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D2ACCB" w14:textId="10997E41" w:rsidR="002A7EAE" w:rsidRPr="00E44FB9" w:rsidRDefault="002A7EAE" w:rsidP="002A7EAE">
      <w:pPr>
        <w:pStyle w:val="Heading2"/>
      </w:pPr>
      <w:bookmarkStart w:id="0" w:name="_Ref204274468"/>
      <w:r>
        <w:t>Supplement</w:t>
      </w:r>
      <w:r w:rsidR="004C238F">
        <w:t xml:space="preserve">al </w:t>
      </w:r>
      <w:r w:rsidR="0081330F">
        <w:t>file</w:t>
      </w:r>
      <w:r w:rsidR="000B1D76">
        <w:t xml:space="preserve"> 8</w:t>
      </w:r>
      <w:bookmarkEnd w:id="0"/>
      <w:r>
        <w:t xml:space="preserve"> - Survey results, Section1: Challenges before the COVID-19 pandemic</w:t>
      </w:r>
    </w:p>
    <w:p w14:paraId="003BE182" w14:textId="77777777" w:rsidR="002A7EAE" w:rsidRDefault="002A7EAE" w:rsidP="002A7EAE">
      <w:r>
        <w:t>66 respondents (37%) rated shortage of infrastructure capacity as a very important and extremely important challenge to care delivery before the pandemic and 64 (36%) rated nurses or physicians shortages as a relevant challenge.</w:t>
      </w:r>
    </w:p>
    <w:p w14:paraId="1446F226" w14:textId="77777777" w:rsidR="002A7EAE" w:rsidRDefault="002A7EAE" w:rsidP="002A7EAE"/>
    <w:p w14:paraId="00C45EF2" w14:textId="77777777" w:rsidR="002A7EAE" w:rsidRDefault="002A7EAE" w:rsidP="002A7EAE">
      <w:r>
        <w:rPr>
          <w:noProof/>
        </w:rPr>
        <w:drawing>
          <wp:inline distT="0" distB="0" distL="0" distR="0" wp14:anchorId="6741413B" wp14:editId="4D705923">
            <wp:extent cx="6490970" cy="4533900"/>
            <wp:effectExtent l="0" t="0" r="5080" b="0"/>
            <wp:docPr id="40832342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5310" cy="45648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2A7EAE" w:rsidSect="00B25981"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A95998" w14:textId="77777777" w:rsidR="00D27CC8" w:rsidRDefault="00D27CC8" w:rsidP="00051D87">
      <w:pPr>
        <w:spacing w:after="0" w:line="240" w:lineRule="auto"/>
      </w:pPr>
      <w:r>
        <w:separator/>
      </w:r>
    </w:p>
  </w:endnote>
  <w:endnote w:type="continuationSeparator" w:id="0">
    <w:p w14:paraId="186B6181" w14:textId="77777777" w:rsidR="00D27CC8" w:rsidRDefault="00D27CC8" w:rsidP="00051D87">
      <w:pPr>
        <w:spacing w:after="0" w:line="240" w:lineRule="auto"/>
      </w:pPr>
      <w:r>
        <w:continuationSeparator/>
      </w:r>
    </w:p>
  </w:endnote>
  <w:endnote w:type="continuationNotice" w:id="1">
    <w:p w14:paraId="0B3D30BC" w14:textId="77777777" w:rsidR="00D27CC8" w:rsidRDefault="00D27CC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484900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20BAC0" w14:textId="28681C29" w:rsidR="00051D87" w:rsidRDefault="00051D8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3D87F9" w14:textId="77777777" w:rsidR="00051D87" w:rsidRDefault="00051D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B16B6D" w14:textId="77777777" w:rsidR="00D27CC8" w:rsidRDefault="00D27CC8" w:rsidP="00051D87">
      <w:pPr>
        <w:spacing w:after="0" w:line="240" w:lineRule="auto"/>
      </w:pPr>
      <w:r>
        <w:separator/>
      </w:r>
    </w:p>
  </w:footnote>
  <w:footnote w:type="continuationSeparator" w:id="0">
    <w:p w14:paraId="7459AC38" w14:textId="77777777" w:rsidR="00D27CC8" w:rsidRDefault="00D27CC8" w:rsidP="00051D87">
      <w:pPr>
        <w:spacing w:after="0" w:line="240" w:lineRule="auto"/>
      </w:pPr>
      <w:r>
        <w:continuationSeparator/>
      </w:r>
    </w:p>
  </w:footnote>
  <w:footnote w:type="continuationNotice" w:id="1">
    <w:p w14:paraId="7E8E0A59" w14:textId="77777777" w:rsidR="00D27CC8" w:rsidRDefault="00D27CC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BE463E"/>
    <w:multiLevelType w:val="hybridMultilevel"/>
    <w:tmpl w:val="80222EDC"/>
    <w:lvl w:ilvl="0" w:tplc="AF609E04">
      <w:start w:val="1"/>
      <w:numFmt w:val="decimal"/>
      <w:lvlText w:val="%1)"/>
      <w:lvlJc w:val="left"/>
      <w:pPr>
        <w:tabs>
          <w:tab w:val="num" w:pos="1080"/>
        </w:tabs>
        <w:ind w:left="1080" w:hanging="360"/>
      </w:pPr>
    </w:lvl>
    <w:lvl w:ilvl="1" w:tplc="2C007244">
      <w:start w:val="1"/>
      <w:numFmt w:val="lowerLetter"/>
      <w:lvlText w:val="%2)"/>
      <w:lvlJc w:val="left"/>
      <w:pPr>
        <w:ind w:left="1800" w:hanging="360"/>
      </w:pPr>
      <w:rPr>
        <w:rFonts w:hint="default"/>
      </w:rPr>
    </w:lvl>
    <w:lvl w:ilvl="2" w:tplc="D9F4043E" w:tentative="1">
      <w:start w:val="1"/>
      <w:numFmt w:val="decimal"/>
      <w:lvlText w:val="%3)"/>
      <w:lvlJc w:val="left"/>
      <w:pPr>
        <w:tabs>
          <w:tab w:val="num" w:pos="2520"/>
        </w:tabs>
        <w:ind w:left="2520" w:hanging="360"/>
      </w:pPr>
    </w:lvl>
    <w:lvl w:ilvl="3" w:tplc="423E9D6E" w:tentative="1">
      <w:start w:val="1"/>
      <w:numFmt w:val="decimal"/>
      <w:lvlText w:val="%4)"/>
      <w:lvlJc w:val="left"/>
      <w:pPr>
        <w:tabs>
          <w:tab w:val="num" w:pos="3240"/>
        </w:tabs>
        <w:ind w:left="3240" w:hanging="360"/>
      </w:pPr>
    </w:lvl>
    <w:lvl w:ilvl="4" w:tplc="0CE03124" w:tentative="1">
      <w:start w:val="1"/>
      <w:numFmt w:val="decimal"/>
      <w:lvlText w:val="%5)"/>
      <w:lvlJc w:val="left"/>
      <w:pPr>
        <w:tabs>
          <w:tab w:val="num" w:pos="3960"/>
        </w:tabs>
        <w:ind w:left="3960" w:hanging="360"/>
      </w:pPr>
    </w:lvl>
    <w:lvl w:ilvl="5" w:tplc="B94C437C" w:tentative="1">
      <w:start w:val="1"/>
      <w:numFmt w:val="decimal"/>
      <w:lvlText w:val="%6)"/>
      <w:lvlJc w:val="left"/>
      <w:pPr>
        <w:tabs>
          <w:tab w:val="num" w:pos="4680"/>
        </w:tabs>
        <w:ind w:left="4680" w:hanging="360"/>
      </w:pPr>
    </w:lvl>
    <w:lvl w:ilvl="6" w:tplc="76A8683E" w:tentative="1">
      <w:start w:val="1"/>
      <w:numFmt w:val="decimal"/>
      <w:lvlText w:val="%7)"/>
      <w:lvlJc w:val="left"/>
      <w:pPr>
        <w:tabs>
          <w:tab w:val="num" w:pos="5400"/>
        </w:tabs>
        <w:ind w:left="5400" w:hanging="360"/>
      </w:pPr>
    </w:lvl>
    <w:lvl w:ilvl="7" w:tplc="7042349C" w:tentative="1">
      <w:start w:val="1"/>
      <w:numFmt w:val="decimal"/>
      <w:lvlText w:val="%8)"/>
      <w:lvlJc w:val="left"/>
      <w:pPr>
        <w:tabs>
          <w:tab w:val="num" w:pos="6120"/>
        </w:tabs>
        <w:ind w:left="6120" w:hanging="360"/>
      </w:pPr>
    </w:lvl>
    <w:lvl w:ilvl="8" w:tplc="BD4A519C" w:tentative="1">
      <w:start w:val="1"/>
      <w:numFmt w:val="decimal"/>
      <w:lvlText w:val="%9)"/>
      <w:lvlJc w:val="left"/>
      <w:pPr>
        <w:tabs>
          <w:tab w:val="num" w:pos="6840"/>
        </w:tabs>
        <w:ind w:left="6840" w:hanging="360"/>
      </w:pPr>
    </w:lvl>
  </w:abstractNum>
  <w:abstractNum w:abstractNumId="1" w15:restartNumberingAfterBreak="0">
    <w:nsid w:val="0BA57CE2"/>
    <w:multiLevelType w:val="hybridMultilevel"/>
    <w:tmpl w:val="9B2C6A90"/>
    <w:lvl w:ilvl="0" w:tplc="AB788C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AA980C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A9AA5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BC480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5A845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668E3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B8097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2B623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A202C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10EF55F1"/>
    <w:multiLevelType w:val="hybridMultilevel"/>
    <w:tmpl w:val="7B6EA7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E621A4"/>
    <w:multiLevelType w:val="hybridMultilevel"/>
    <w:tmpl w:val="AE9E563E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2C19E5"/>
    <w:multiLevelType w:val="hybridMultilevel"/>
    <w:tmpl w:val="5B925260"/>
    <w:lvl w:ilvl="0" w:tplc="CE66DBC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color w:val="000000"/>
        <w:sz w:val="18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2E6230"/>
    <w:multiLevelType w:val="hybridMultilevel"/>
    <w:tmpl w:val="382C5032"/>
    <w:lvl w:ilvl="0" w:tplc="ED36D6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2FA0D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D962D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D8EB9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C9028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8AE0A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5706B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16802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C2E22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18D42D50"/>
    <w:multiLevelType w:val="hybridMultilevel"/>
    <w:tmpl w:val="3578855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000000"/>
        <w:u w:val="single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C732A1"/>
    <w:multiLevelType w:val="hybridMultilevel"/>
    <w:tmpl w:val="29CA860A"/>
    <w:lvl w:ilvl="0" w:tplc="B280637C">
      <w:start w:val="1"/>
      <w:numFmt w:val="decimal"/>
      <w:lvlText w:val="%1)"/>
      <w:lvlJc w:val="left"/>
      <w:pPr>
        <w:ind w:left="1020" w:hanging="360"/>
      </w:pPr>
    </w:lvl>
    <w:lvl w:ilvl="1" w:tplc="E6169598">
      <w:start w:val="1"/>
      <w:numFmt w:val="decimal"/>
      <w:lvlText w:val="%2)"/>
      <w:lvlJc w:val="left"/>
      <w:pPr>
        <w:ind w:left="1020" w:hanging="360"/>
      </w:pPr>
    </w:lvl>
    <w:lvl w:ilvl="2" w:tplc="6D6E7CFE">
      <w:start w:val="1"/>
      <w:numFmt w:val="decimal"/>
      <w:lvlText w:val="%3)"/>
      <w:lvlJc w:val="left"/>
      <w:pPr>
        <w:ind w:left="1020" w:hanging="360"/>
      </w:pPr>
    </w:lvl>
    <w:lvl w:ilvl="3" w:tplc="7D6AC938">
      <w:start w:val="1"/>
      <w:numFmt w:val="decimal"/>
      <w:lvlText w:val="%4)"/>
      <w:lvlJc w:val="left"/>
      <w:pPr>
        <w:ind w:left="1020" w:hanging="360"/>
      </w:pPr>
    </w:lvl>
    <w:lvl w:ilvl="4" w:tplc="25360BDE">
      <w:start w:val="1"/>
      <w:numFmt w:val="decimal"/>
      <w:lvlText w:val="%5)"/>
      <w:lvlJc w:val="left"/>
      <w:pPr>
        <w:ind w:left="1020" w:hanging="360"/>
      </w:pPr>
    </w:lvl>
    <w:lvl w:ilvl="5" w:tplc="9752C3E6">
      <w:start w:val="1"/>
      <w:numFmt w:val="decimal"/>
      <w:lvlText w:val="%6)"/>
      <w:lvlJc w:val="left"/>
      <w:pPr>
        <w:ind w:left="1020" w:hanging="360"/>
      </w:pPr>
    </w:lvl>
    <w:lvl w:ilvl="6" w:tplc="D9AE68E4">
      <w:start w:val="1"/>
      <w:numFmt w:val="decimal"/>
      <w:lvlText w:val="%7)"/>
      <w:lvlJc w:val="left"/>
      <w:pPr>
        <w:ind w:left="1020" w:hanging="360"/>
      </w:pPr>
    </w:lvl>
    <w:lvl w:ilvl="7" w:tplc="49C698C2">
      <w:start w:val="1"/>
      <w:numFmt w:val="decimal"/>
      <w:lvlText w:val="%8)"/>
      <w:lvlJc w:val="left"/>
      <w:pPr>
        <w:ind w:left="1020" w:hanging="360"/>
      </w:pPr>
    </w:lvl>
    <w:lvl w:ilvl="8" w:tplc="ECBA5F30">
      <w:start w:val="1"/>
      <w:numFmt w:val="decimal"/>
      <w:lvlText w:val="%9)"/>
      <w:lvlJc w:val="left"/>
      <w:pPr>
        <w:ind w:left="1020" w:hanging="360"/>
      </w:pPr>
    </w:lvl>
  </w:abstractNum>
  <w:abstractNum w:abstractNumId="8" w15:restartNumberingAfterBreak="0">
    <w:nsid w:val="20301872"/>
    <w:multiLevelType w:val="hybridMultilevel"/>
    <w:tmpl w:val="EAB84A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6E392B"/>
    <w:multiLevelType w:val="hybridMultilevel"/>
    <w:tmpl w:val="DF2AE49E"/>
    <w:lvl w:ilvl="0" w:tplc="1D1C14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94A96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DB8B8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2042C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F78C2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41E10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0829C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7D819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52E9B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2C951188"/>
    <w:multiLevelType w:val="hybridMultilevel"/>
    <w:tmpl w:val="83BC6810"/>
    <w:lvl w:ilvl="0" w:tplc="9DBA72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76A29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988B2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1DEAF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9B6E3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69017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28C9B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D6AB8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32271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1" w15:restartNumberingAfterBreak="0">
    <w:nsid w:val="2E6D529D"/>
    <w:multiLevelType w:val="hybridMultilevel"/>
    <w:tmpl w:val="319C82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73414B"/>
    <w:multiLevelType w:val="hybridMultilevel"/>
    <w:tmpl w:val="A9128190"/>
    <w:lvl w:ilvl="0" w:tplc="BE346DA4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color w:val="000000"/>
        <w:u w:val="singl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261423"/>
    <w:multiLevelType w:val="multilevel"/>
    <w:tmpl w:val="27623378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4AFB3C67"/>
    <w:multiLevelType w:val="hybridMultilevel"/>
    <w:tmpl w:val="DF2663E8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27E674B"/>
    <w:multiLevelType w:val="hybridMultilevel"/>
    <w:tmpl w:val="F9A4BF4E"/>
    <w:lvl w:ilvl="0" w:tplc="9342D0E2">
      <w:start w:val="1"/>
      <w:numFmt w:val="decimal"/>
      <w:lvlText w:val="%1."/>
      <w:lvlJc w:val="left"/>
      <w:pPr>
        <w:ind w:left="1640" w:hanging="360"/>
      </w:pPr>
    </w:lvl>
    <w:lvl w:ilvl="1" w:tplc="E84EAE10">
      <w:start w:val="1"/>
      <w:numFmt w:val="decimal"/>
      <w:lvlText w:val="%2."/>
      <w:lvlJc w:val="left"/>
      <w:pPr>
        <w:ind w:left="1640" w:hanging="360"/>
      </w:pPr>
    </w:lvl>
    <w:lvl w:ilvl="2" w:tplc="1DEAF038">
      <w:start w:val="1"/>
      <w:numFmt w:val="decimal"/>
      <w:lvlText w:val="%3."/>
      <w:lvlJc w:val="left"/>
      <w:pPr>
        <w:ind w:left="1640" w:hanging="360"/>
      </w:pPr>
    </w:lvl>
    <w:lvl w:ilvl="3" w:tplc="5CD248C0">
      <w:start w:val="1"/>
      <w:numFmt w:val="decimal"/>
      <w:lvlText w:val="%4."/>
      <w:lvlJc w:val="left"/>
      <w:pPr>
        <w:ind w:left="1640" w:hanging="360"/>
      </w:pPr>
    </w:lvl>
    <w:lvl w:ilvl="4" w:tplc="4FBC2DE8">
      <w:start w:val="1"/>
      <w:numFmt w:val="decimal"/>
      <w:lvlText w:val="%5."/>
      <w:lvlJc w:val="left"/>
      <w:pPr>
        <w:ind w:left="1640" w:hanging="360"/>
      </w:pPr>
    </w:lvl>
    <w:lvl w:ilvl="5" w:tplc="7B56032A">
      <w:start w:val="1"/>
      <w:numFmt w:val="decimal"/>
      <w:lvlText w:val="%6."/>
      <w:lvlJc w:val="left"/>
      <w:pPr>
        <w:ind w:left="1640" w:hanging="360"/>
      </w:pPr>
    </w:lvl>
    <w:lvl w:ilvl="6" w:tplc="CC1AB86E">
      <w:start w:val="1"/>
      <w:numFmt w:val="decimal"/>
      <w:lvlText w:val="%7."/>
      <w:lvlJc w:val="left"/>
      <w:pPr>
        <w:ind w:left="1640" w:hanging="360"/>
      </w:pPr>
    </w:lvl>
    <w:lvl w:ilvl="7" w:tplc="EF704F04">
      <w:start w:val="1"/>
      <w:numFmt w:val="decimal"/>
      <w:lvlText w:val="%8."/>
      <w:lvlJc w:val="left"/>
      <w:pPr>
        <w:ind w:left="1640" w:hanging="360"/>
      </w:pPr>
    </w:lvl>
    <w:lvl w:ilvl="8" w:tplc="BE6E246E">
      <w:start w:val="1"/>
      <w:numFmt w:val="decimal"/>
      <w:lvlText w:val="%9."/>
      <w:lvlJc w:val="left"/>
      <w:pPr>
        <w:ind w:left="1640" w:hanging="360"/>
      </w:pPr>
    </w:lvl>
  </w:abstractNum>
  <w:abstractNum w:abstractNumId="17" w15:restartNumberingAfterBreak="0">
    <w:nsid w:val="535E7A66"/>
    <w:multiLevelType w:val="hybridMultilevel"/>
    <w:tmpl w:val="D510863E"/>
    <w:lvl w:ilvl="0" w:tplc="639CE4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3B2D6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5D462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1E0A9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688C4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CB254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60256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83241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84860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564F6A60"/>
    <w:multiLevelType w:val="hybridMultilevel"/>
    <w:tmpl w:val="9038181A"/>
    <w:lvl w:ilvl="0" w:tplc="24CAA8B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0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1" w15:restartNumberingAfterBreak="0">
    <w:nsid w:val="6D7E3F18"/>
    <w:multiLevelType w:val="hybridMultilevel"/>
    <w:tmpl w:val="5F8866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8D4E60F8">
      <w:start w:val="1"/>
      <w:numFmt w:val="lowerRoman"/>
      <w:lvlText w:val="%3."/>
      <w:lvlJc w:val="right"/>
      <w:pPr>
        <w:ind w:left="2160" w:hanging="180"/>
      </w:pPr>
      <w:rPr>
        <w:lang w:val="en-GB"/>
      </w:r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EFA2F91"/>
    <w:multiLevelType w:val="hybridMultilevel"/>
    <w:tmpl w:val="AE9E563E"/>
    <w:lvl w:ilvl="0" w:tplc="FA2CEF74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121494D"/>
    <w:multiLevelType w:val="hybridMultilevel"/>
    <w:tmpl w:val="B6567760"/>
    <w:lvl w:ilvl="0" w:tplc="08090001">
      <w:start w:val="1"/>
      <w:numFmt w:val="bullet"/>
      <w:lvlText w:val=""/>
      <w:lvlJc w:val="left"/>
      <w:pPr>
        <w:ind w:left="69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1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3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5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7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9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1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3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57" w:hanging="360"/>
      </w:pPr>
      <w:rPr>
        <w:rFonts w:ascii="Wingdings" w:hAnsi="Wingdings" w:hint="default"/>
      </w:rPr>
    </w:lvl>
  </w:abstractNum>
  <w:abstractNum w:abstractNumId="24" w15:restartNumberingAfterBreak="0">
    <w:nsid w:val="72962FFB"/>
    <w:multiLevelType w:val="hybridMultilevel"/>
    <w:tmpl w:val="19F67248"/>
    <w:lvl w:ilvl="0" w:tplc="FF6EB91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77E859A6"/>
    <w:multiLevelType w:val="hybridMultilevel"/>
    <w:tmpl w:val="D73813B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9CA1683"/>
    <w:multiLevelType w:val="hybridMultilevel"/>
    <w:tmpl w:val="CAFCD6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7C3A01D4"/>
    <w:multiLevelType w:val="hybridMultilevel"/>
    <w:tmpl w:val="AE9E563E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E4D1AC8"/>
    <w:multiLevelType w:val="hybridMultilevel"/>
    <w:tmpl w:val="1E785D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8337569">
    <w:abstractNumId w:val="14"/>
  </w:num>
  <w:num w:numId="2" w16cid:durableId="1286042416">
    <w:abstractNumId w:val="12"/>
  </w:num>
  <w:num w:numId="3" w16cid:durableId="1575697738">
    <w:abstractNumId w:val="19"/>
  </w:num>
  <w:num w:numId="4" w16cid:durableId="517737764">
    <w:abstractNumId w:val="20"/>
  </w:num>
  <w:num w:numId="5" w16cid:durableId="1606185036">
    <w:abstractNumId w:val="29"/>
  </w:num>
  <w:num w:numId="6" w16cid:durableId="108551630">
    <w:abstractNumId w:val="14"/>
  </w:num>
  <w:num w:numId="7" w16cid:durableId="305621149">
    <w:abstractNumId w:val="14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8" w16cid:durableId="693648845">
    <w:abstractNumId w:val="22"/>
  </w:num>
  <w:num w:numId="9" w16cid:durableId="666789317">
    <w:abstractNumId w:val="4"/>
  </w:num>
  <w:num w:numId="10" w16cid:durableId="1832134894">
    <w:abstractNumId w:val="21"/>
  </w:num>
  <w:num w:numId="11" w16cid:durableId="762721365">
    <w:abstractNumId w:val="23"/>
  </w:num>
  <w:num w:numId="12" w16cid:durableId="333844814">
    <w:abstractNumId w:val="18"/>
  </w:num>
  <w:num w:numId="13" w16cid:durableId="1547910584">
    <w:abstractNumId w:val="28"/>
  </w:num>
  <w:num w:numId="14" w16cid:durableId="1617983611">
    <w:abstractNumId w:val="13"/>
  </w:num>
  <w:num w:numId="15" w16cid:durableId="1320885525">
    <w:abstractNumId w:val="25"/>
  </w:num>
  <w:num w:numId="16" w16cid:durableId="538249570">
    <w:abstractNumId w:val="6"/>
  </w:num>
  <w:num w:numId="17" w16cid:durableId="548080462">
    <w:abstractNumId w:val="0"/>
  </w:num>
  <w:num w:numId="18" w16cid:durableId="2067102961">
    <w:abstractNumId w:val="24"/>
  </w:num>
  <w:num w:numId="19" w16cid:durableId="1247231237">
    <w:abstractNumId w:val="11"/>
  </w:num>
  <w:num w:numId="20" w16cid:durableId="697319036">
    <w:abstractNumId w:val="15"/>
  </w:num>
  <w:num w:numId="21" w16cid:durableId="1249732049">
    <w:abstractNumId w:val="27"/>
  </w:num>
  <w:num w:numId="22" w16cid:durableId="819615340">
    <w:abstractNumId w:val="5"/>
  </w:num>
  <w:num w:numId="23" w16cid:durableId="507867213">
    <w:abstractNumId w:val="26"/>
  </w:num>
  <w:num w:numId="24" w16cid:durableId="937980772">
    <w:abstractNumId w:val="1"/>
  </w:num>
  <w:num w:numId="25" w16cid:durableId="1755979301">
    <w:abstractNumId w:val="16"/>
  </w:num>
  <w:num w:numId="26" w16cid:durableId="202406873">
    <w:abstractNumId w:val="9"/>
  </w:num>
  <w:num w:numId="27" w16cid:durableId="1938127261">
    <w:abstractNumId w:val="17"/>
  </w:num>
  <w:num w:numId="28" w16cid:durableId="1318877822">
    <w:abstractNumId w:val="3"/>
  </w:num>
  <w:num w:numId="29" w16cid:durableId="1620800929">
    <w:abstractNumId w:val="10"/>
  </w:num>
  <w:num w:numId="30" w16cid:durableId="1128402938">
    <w:abstractNumId w:val="2"/>
  </w:num>
  <w:num w:numId="31" w16cid:durableId="1138259893">
    <w:abstractNumId w:val="8"/>
  </w:num>
  <w:num w:numId="32" w16cid:durableId="609052357">
    <w:abstractNumId w:val="7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E9D"/>
    <w:rsid w:val="00001196"/>
    <w:rsid w:val="00001495"/>
    <w:rsid w:val="00001559"/>
    <w:rsid w:val="000015BB"/>
    <w:rsid w:val="00001882"/>
    <w:rsid w:val="00001AFC"/>
    <w:rsid w:val="000033A9"/>
    <w:rsid w:val="000038C4"/>
    <w:rsid w:val="00003B02"/>
    <w:rsid w:val="00004652"/>
    <w:rsid w:val="000059BA"/>
    <w:rsid w:val="00006296"/>
    <w:rsid w:val="0000666D"/>
    <w:rsid w:val="000066C8"/>
    <w:rsid w:val="000067A7"/>
    <w:rsid w:val="00006CDB"/>
    <w:rsid w:val="00006DC2"/>
    <w:rsid w:val="000070CC"/>
    <w:rsid w:val="00007317"/>
    <w:rsid w:val="00010579"/>
    <w:rsid w:val="000106BA"/>
    <w:rsid w:val="00010A0D"/>
    <w:rsid w:val="00012F19"/>
    <w:rsid w:val="00012FDA"/>
    <w:rsid w:val="0001344A"/>
    <w:rsid w:val="0001348D"/>
    <w:rsid w:val="00013581"/>
    <w:rsid w:val="00013708"/>
    <w:rsid w:val="0001430F"/>
    <w:rsid w:val="000147FA"/>
    <w:rsid w:val="00014E0C"/>
    <w:rsid w:val="00015776"/>
    <w:rsid w:val="00015A37"/>
    <w:rsid w:val="00015B8B"/>
    <w:rsid w:val="00020166"/>
    <w:rsid w:val="00020E1D"/>
    <w:rsid w:val="000210FF"/>
    <w:rsid w:val="00021378"/>
    <w:rsid w:val="000228F0"/>
    <w:rsid w:val="00022F01"/>
    <w:rsid w:val="000238AC"/>
    <w:rsid w:val="00023CA1"/>
    <w:rsid w:val="000244ED"/>
    <w:rsid w:val="00025BB7"/>
    <w:rsid w:val="00025C5C"/>
    <w:rsid w:val="0002670B"/>
    <w:rsid w:val="000270A7"/>
    <w:rsid w:val="00027891"/>
    <w:rsid w:val="00027915"/>
    <w:rsid w:val="00027928"/>
    <w:rsid w:val="00027F3D"/>
    <w:rsid w:val="00033F16"/>
    <w:rsid w:val="0003411B"/>
    <w:rsid w:val="00035014"/>
    <w:rsid w:val="00035255"/>
    <w:rsid w:val="0003546F"/>
    <w:rsid w:val="0003600C"/>
    <w:rsid w:val="00036989"/>
    <w:rsid w:val="00036AB6"/>
    <w:rsid w:val="00037E07"/>
    <w:rsid w:val="00037F0D"/>
    <w:rsid w:val="000404F9"/>
    <w:rsid w:val="0004080C"/>
    <w:rsid w:val="00041B8A"/>
    <w:rsid w:val="000438F4"/>
    <w:rsid w:val="00044496"/>
    <w:rsid w:val="000456D3"/>
    <w:rsid w:val="00046BE1"/>
    <w:rsid w:val="00046E5D"/>
    <w:rsid w:val="000475BE"/>
    <w:rsid w:val="00050343"/>
    <w:rsid w:val="000507A7"/>
    <w:rsid w:val="000507C8"/>
    <w:rsid w:val="000508C3"/>
    <w:rsid w:val="00050900"/>
    <w:rsid w:val="00051D87"/>
    <w:rsid w:val="0005273C"/>
    <w:rsid w:val="00052D57"/>
    <w:rsid w:val="0005349A"/>
    <w:rsid w:val="000536B2"/>
    <w:rsid w:val="00053BA0"/>
    <w:rsid w:val="000548B4"/>
    <w:rsid w:val="00054A75"/>
    <w:rsid w:val="000552E2"/>
    <w:rsid w:val="00056099"/>
    <w:rsid w:val="00056495"/>
    <w:rsid w:val="00056D97"/>
    <w:rsid w:val="000575D5"/>
    <w:rsid w:val="00057813"/>
    <w:rsid w:val="00057B80"/>
    <w:rsid w:val="000600F4"/>
    <w:rsid w:val="000602AF"/>
    <w:rsid w:val="0006030E"/>
    <w:rsid w:val="000603ED"/>
    <w:rsid w:val="00060550"/>
    <w:rsid w:val="00060B35"/>
    <w:rsid w:val="00060EBC"/>
    <w:rsid w:val="0006151B"/>
    <w:rsid w:val="0006315A"/>
    <w:rsid w:val="000637F1"/>
    <w:rsid w:val="00063B1E"/>
    <w:rsid w:val="000642B3"/>
    <w:rsid w:val="00064455"/>
    <w:rsid w:val="00064530"/>
    <w:rsid w:val="000646D5"/>
    <w:rsid w:val="00064A54"/>
    <w:rsid w:val="000652A7"/>
    <w:rsid w:val="00065C07"/>
    <w:rsid w:val="000667BA"/>
    <w:rsid w:val="00066D9A"/>
    <w:rsid w:val="000679B4"/>
    <w:rsid w:val="00070934"/>
    <w:rsid w:val="00071259"/>
    <w:rsid w:val="00072D3A"/>
    <w:rsid w:val="00072EC3"/>
    <w:rsid w:val="00073E9A"/>
    <w:rsid w:val="000745CD"/>
    <w:rsid w:val="00074A85"/>
    <w:rsid w:val="00075810"/>
    <w:rsid w:val="00075967"/>
    <w:rsid w:val="00075CE8"/>
    <w:rsid w:val="00076D17"/>
    <w:rsid w:val="0007730A"/>
    <w:rsid w:val="00077630"/>
    <w:rsid w:val="0007776F"/>
    <w:rsid w:val="00077D61"/>
    <w:rsid w:val="00077E0E"/>
    <w:rsid w:val="0007D163"/>
    <w:rsid w:val="000805FC"/>
    <w:rsid w:val="00081128"/>
    <w:rsid w:val="00081E33"/>
    <w:rsid w:val="000825EA"/>
    <w:rsid w:val="00083044"/>
    <w:rsid w:val="0008392A"/>
    <w:rsid w:val="00084018"/>
    <w:rsid w:val="000847EB"/>
    <w:rsid w:val="00085019"/>
    <w:rsid w:val="00085090"/>
    <w:rsid w:val="00087290"/>
    <w:rsid w:val="00087724"/>
    <w:rsid w:val="00087942"/>
    <w:rsid w:val="00087FDB"/>
    <w:rsid w:val="000900C4"/>
    <w:rsid w:val="000901B7"/>
    <w:rsid w:val="00090606"/>
    <w:rsid w:val="000906B1"/>
    <w:rsid w:val="000907CC"/>
    <w:rsid w:val="000909B8"/>
    <w:rsid w:val="00090E5F"/>
    <w:rsid w:val="0009102D"/>
    <w:rsid w:val="000912DC"/>
    <w:rsid w:val="000913E5"/>
    <w:rsid w:val="000917BF"/>
    <w:rsid w:val="00091C76"/>
    <w:rsid w:val="0009341D"/>
    <w:rsid w:val="00093801"/>
    <w:rsid w:val="00093D17"/>
    <w:rsid w:val="00093E8B"/>
    <w:rsid w:val="00094132"/>
    <w:rsid w:val="00094F55"/>
    <w:rsid w:val="00095180"/>
    <w:rsid w:val="0009532F"/>
    <w:rsid w:val="000957A5"/>
    <w:rsid w:val="00096E8E"/>
    <w:rsid w:val="000970BC"/>
    <w:rsid w:val="00097429"/>
    <w:rsid w:val="00097EFA"/>
    <w:rsid w:val="000A0258"/>
    <w:rsid w:val="000A0411"/>
    <w:rsid w:val="000A06C1"/>
    <w:rsid w:val="000A0920"/>
    <w:rsid w:val="000A0CAF"/>
    <w:rsid w:val="000A13BE"/>
    <w:rsid w:val="000A158F"/>
    <w:rsid w:val="000A19C7"/>
    <w:rsid w:val="000A1A37"/>
    <w:rsid w:val="000A1F5C"/>
    <w:rsid w:val="000A2639"/>
    <w:rsid w:val="000A2A74"/>
    <w:rsid w:val="000A345F"/>
    <w:rsid w:val="000A486E"/>
    <w:rsid w:val="000A51B2"/>
    <w:rsid w:val="000A5562"/>
    <w:rsid w:val="000A64D1"/>
    <w:rsid w:val="000A708F"/>
    <w:rsid w:val="000A731D"/>
    <w:rsid w:val="000A7824"/>
    <w:rsid w:val="000A784E"/>
    <w:rsid w:val="000A7D70"/>
    <w:rsid w:val="000B000B"/>
    <w:rsid w:val="000B015D"/>
    <w:rsid w:val="000B02EA"/>
    <w:rsid w:val="000B0366"/>
    <w:rsid w:val="000B0C5C"/>
    <w:rsid w:val="000B0EC3"/>
    <w:rsid w:val="000B1735"/>
    <w:rsid w:val="000B1B4B"/>
    <w:rsid w:val="000B1D76"/>
    <w:rsid w:val="000B1F27"/>
    <w:rsid w:val="000B25BD"/>
    <w:rsid w:val="000B2BC7"/>
    <w:rsid w:val="000B318E"/>
    <w:rsid w:val="000B3AAE"/>
    <w:rsid w:val="000B5912"/>
    <w:rsid w:val="000B6342"/>
    <w:rsid w:val="000B743D"/>
    <w:rsid w:val="000B78A9"/>
    <w:rsid w:val="000C0078"/>
    <w:rsid w:val="000C0273"/>
    <w:rsid w:val="000C0786"/>
    <w:rsid w:val="000C0C0B"/>
    <w:rsid w:val="000C0DAD"/>
    <w:rsid w:val="000C1101"/>
    <w:rsid w:val="000C1EBC"/>
    <w:rsid w:val="000C26DF"/>
    <w:rsid w:val="000C2C45"/>
    <w:rsid w:val="000C349A"/>
    <w:rsid w:val="000C3885"/>
    <w:rsid w:val="000C3AC8"/>
    <w:rsid w:val="000C3F1B"/>
    <w:rsid w:val="000C40E1"/>
    <w:rsid w:val="000C44C3"/>
    <w:rsid w:val="000C4FC9"/>
    <w:rsid w:val="000C5561"/>
    <w:rsid w:val="000C559A"/>
    <w:rsid w:val="000C6983"/>
    <w:rsid w:val="000C69E8"/>
    <w:rsid w:val="000C6BE4"/>
    <w:rsid w:val="000C72C6"/>
    <w:rsid w:val="000C733F"/>
    <w:rsid w:val="000C74E1"/>
    <w:rsid w:val="000D06FC"/>
    <w:rsid w:val="000D2694"/>
    <w:rsid w:val="000D30C6"/>
    <w:rsid w:val="000D3C1B"/>
    <w:rsid w:val="000D3DF6"/>
    <w:rsid w:val="000D44FB"/>
    <w:rsid w:val="000D50A7"/>
    <w:rsid w:val="000D5327"/>
    <w:rsid w:val="000D69B1"/>
    <w:rsid w:val="000D70D9"/>
    <w:rsid w:val="000D73A0"/>
    <w:rsid w:val="000D7ABE"/>
    <w:rsid w:val="000D7B60"/>
    <w:rsid w:val="000D7D8E"/>
    <w:rsid w:val="000E126A"/>
    <w:rsid w:val="000E174A"/>
    <w:rsid w:val="000E25F0"/>
    <w:rsid w:val="000E2749"/>
    <w:rsid w:val="000E2DC2"/>
    <w:rsid w:val="000E365F"/>
    <w:rsid w:val="000E3B79"/>
    <w:rsid w:val="000E4073"/>
    <w:rsid w:val="000E42E2"/>
    <w:rsid w:val="000E456E"/>
    <w:rsid w:val="000E4E17"/>
    <w:rsid w:val="000E5A55"/>
    <w:rsid w:val="000E6384"/>
    <w:rsid w:val="000E6E6F"/>
    <w:rsid w:val="000E7938"/>
    <w:rsid w:val="000F0444"/>
    <w:rsid w:val="000F0F0B"/>
    <w:rsid w:val="000F0FD1"/>
    <w:rsid w:val="000F1388"/>
    <w:rsid w:val="000F18D6"/>
    <w:rsid w:val="000F2239"/>
    <w:rsid w:val="000F2304"/>
    <w:rsid w:val="000F2E8A"/>
    <w:rsid w:val="000F3323"/>
    <w:rsid w:val="000F348A"/>
    <w:rsid w:val="000F3818"/>
    <w:rsid w:val="000F3B46"/>
    <w:rsid w:val="000F551D"/>
    <w:rsid w:val="000F5520"/>
    <w:rsid w:val="000F560C"/>
    <w:rsid w:val="000F5D17"/>
    <w:rsid w:val="000F6223"/>
    <w:rsid w:val="000F655F"/>
    <w:rsid w:val="000F7688"/>
    <w:rsid w:val="000F7E63"/>
    <w:rsid w:val="001008F5"/>
    <w:rsid w:val="00100E2C"/>
    <w:rsid w:val="00100FDF"/>
    <w:rsid w:val="001010F1"/>
    <w:rsid w:val="00101798"/>
    <w:rsid w:val="0010235D"/>
    <w:rsid w:val="00102AA2"/>
    <w:rsid w:val="00104038"/>
    <w:rsid w:val="00104916"/>
    <w:rsid w:val="00104E7C"/>
    <w:rsid w:val="00105CB6"/>
    <w:rsid w:val="00105FC7"/>
    <w:rsid w:val="00107B0E"/>
    <w:rsid w:val="001105CC"/>
    <w:rsid w:val="00110699"/>
    <w:rsid w:val="00110F19"/>
    <w:rsid w:val="0011147F"/>
    <w:rsid w:val="001125CF"/>
    <w:rsid w:val="00112AF6"/>
    <w:rsid w:val="00112EBF"/>
    <w:rsid w:val="00112F45"/>
    <w:rsid w:val="00113B0D"/>
    <w:rsid w:val="00113DEE"/>
    <w:rsid w:val="001140B5"/>
    <w:rsid w:val="001144B3"/>
    <w:rsid w:val="00115901"/>
    <w:rsid w:val="00115C1F"/>
    <w:rsid w:val="00115CF4"/>
    <w:rsid w:val="00115E56"/>
    <w:rsid w:val="00117ABA"/>
    <w:rsid w:val="00117FFC"/>
    <w:rsid w:val="0012067F"/>
    <w:rsid w:val="001209E1"/>
    <w:rsid w:val="00120B49"/>
    <w:rsid w:val="00121691"/>
    <w:rsid w:val="00121963"/>
    <w:rsid w:val="00121A35"/>
    <w:rsid w:val="00122B91"/>
    <w:rsid w:val="00122E75"/>
    <w:rsid w:val="00123D8A"/>
    <w:rsid w:val="001245EA"/>
    <w:rsid w:val="00124ED1"/>
    <w:rsid w:val="00125941"/>
    <w:rsid w:val="00125CFE"/>
    <w:rsid w:val="00126519"/>
    <w:rsid w:val="00126A15"/>
    <w:rsid w:val="0012710D"/>
    <w:rsid w:val="00127199"/>
    <w:rsid w:val="00127317"/>
    <w:rsid w:val="0012755B"/>
    <w:rsid w:val="0012768F"/>
    <w:rsid w:val="00127DD9"/>
    <w:rsid w:val="00130C4E"/>
    <w:rsid w:val="00130F5A"/>
    <w:rsid w:val="001311C6"/>
    <w:rsid w:val="00131E64"/>
    <w:rsid w:val="001320B0"/>
    <w:rsid w:val="001328ED"/>
    <w:rsid w:val="00133058"/>
    <w:rsid w:val="00133251"/>
    <w:rsid w:val="0013360D"/>
    <w:rsid w:val="00133B5C"/>
    <w:rsid w:val="0013411E"/>
    <w:rsid w:val="00134271"/>
    <w:rsid w:val="001350C5"/>
    <w:rsid w:val="0013529D"/>
    <w:rsid w:val="00136322"/>
    <w:rsid w:val="00136CB6"/>
    <w:rsid w:val="0013764D"/>
    <w:rsid w:val="00137C11"/>
    <w:rsid w:val="001408BB"/>
    <w:rsid w:val="00140FCC"/>
    <w:rsid w:val="00142EC0"/>
    <w:rsid w:val="00143595"/>
    <w:rsid w:val="00143B2C"/>
    <w:rsid w:val="00145583"/>
    <w:rsid w:val="001457A2"/>
    <w:rsid w:val="00145D05"/>
    <w:rsid w:val="0014619F"/>
    <w:rsid w:val="001463A6"/>
    <w:rsid w:val="00146C84"/>
    <w:rsid w:val="001470F5"/>
    <w:rsid w:val="00147211"/>
    <w:rsid w:val="00147509"/>
    <w:rsid w:val="0015005B"/>
    <w:rsid w:val="00150637"/>
    <w:rsid w:val="00151D43"/>
    <w:rsid w:val="0015200C"/>
    <w:rsid w:val="00152E26"/>
    <w:rsid w:val="0015391D"/>
    <w:rsid w:val="00153A2E"/>
    <w:rsid w:val="00154A36"/>
    <w:rsid w:val="001554F4"/>
    <w:rsid w:val="00155C97"/>
    <w:rsid w:val="00155DA4"/>
    <w:rsid w:val="00156F2D"/>
    <w:rsid w:val="00157A1C"/>
    <w:rsid w:val="001602B8"/>
    <w:rsid w:val="001605A2"/>
    <w:rsid w:val="00160A43"/>
    <w:rsid w:val="0016154B"/>
    <w:rsid w:val="00161777"/>
    <w:rsid w:val="001628F7"/>
    <w:rsid w:val="0016495C"/>
    <w:rsid w:val="001655ED"/>
    <w:rsid w:val="00165C98"/>
    <w:rsid w:val="00167CF0"/>
    <w:rsid w:val="00170B45"/>
    <w:rsid w:val="00170CB3"/>
    <w:rsid w:val="00170D44"/>
    <w:rsid w:val="00170D85"/>
    <w:rsid w:val="001712BF"/>
    <w:rsid w:val="001714EA"/>
    <w:rsid w:val="0017169C"/>
    <w:rsid w:val="00171D60"/>
    <w:rsid w:val="00172D46"/>
    <w:rsid w:val="00173A43"/>
    <w:rsid w:val="00173FCA"/>
    <w:rsid w:val="00174158"/>
    <w:rsid w:val="001741FC"/>
    <w:rsid w:val="001747D4"/>
    <w:rsid w:val="00175A9A"/>
    <w:rsid w:val="00176047"/>
    <w:rsid w:val="0017704E"/>
    <w:rsid w:val="0017755D"/>
    <w:rsid w:val="00177ABE"/>
    <w:rsid w:val="00177BA7"/>
    <w:rsid w:val="0018043B"/>
    <w:rsid w:val="0018090A"/>
    <w:rsid w:val="00181754"/>
    <w:rsid w:val="0018234F"/>
    <w:rsid w:val="00182957"/>
    <w:rsid w:val="00182C86"/>
    <w:rsid w:val="00183233"/>
    <w:rsid w:val="0018361E"/>
    <w:rsid w:val="00184BF4"/>
    <w:rsid w:val="00184D7C"/>
    <w:rsid w:val="001853B3"/>
    <w:rsid w:val="00185DBD"/>
    <w:rsid w:val="00185F52"/>
    <w:rsid w:val="00186E4B"/>
    <w:rsid w:val="001872D0"/>
    <w:rsid w:val="001874A4"/>
    <w:rsid w:val="00187A94"/>
    <w:rsid w:val="00187CF0"/>
    <w:rsid w:val="0019072B"/>
    <w:rsid w:val="00190C30"/>
    <w:rsid w:val="0019136A"/>
    <w:rsid w:val="001919A2"/>
    <w:rsid w:val="00192438"/>
    <w:rsid w:val="00192B77"/>
    <w:rsid w:val="0019382A"/>
    <w:rsid w:val="001944F3"/>
    <w:rsid w:val="0019525E"/>
    <w:rsid w:val="001958B6"/>
    <w:rsid w:val="0019652F"/>
    <w:rsid w:val="00196A7E"/>
    <w:rsid w:val="001974E2"/>
    <w:rsid w:val="001977C3"/>
    <w:rsid w:val="001A0148"/>
    <w:rsid w:val="001A03FA"/>
    <w:rsid w:val="001A0CD2"/>
    <w:rsid w:val="001A1886"/>
    <w:rsid w:val="001A1AEC"/>
    <w:rsid w:val="001A1BA3"/>
    <w:rsid w:val="001A1F3C"/>
    <w:rsid w:val="001A1F44"/>
    <w:rsid w:val="001A325A"/>
    <w:rsid w:val="001A4371"/>
    <w:rsid w:val="001A4445"/>
    <w:rsid w:val="001A4F3A"/>
    <w:rsid w:val="001A6358"/>
    <w:rsid w:val="001A6435"/>
    <w:rsid w:val="001A6744"/>
    <w:rsid w:val="001A689B"/>
    <w:rsid w:val="001A71D9"/>
    <w:rsid w:val="001A76F7"/>
    <w:rsid w:val="001B0171"/>
    <w:rsid w:val="001B0A39"/>
    <w:rsid w:val="001B1128"/>
    <w:rsid w:val="001B1258"/>
    <w:rsid w:val="001B224B"/>
    <w:rsid w:val="001B2269"/>
    <w:rsid w:val="001B25C4"/>
    <w:rsid w:val="001B385C"/>
    <w:rsid w:val="001B4977"/>
    <w:rsid w:val="001B4BCA"/>
    <w:rsid w:val="001B4DBB"/>
    <w:rsid w:val="001B50B9"/>
    <w:rsid w:val="001B5C67"/>
    <w:rsid w:val="001B5DBB"/>
    <w:rsid w:val="001B6008"/>
    <w:rsid w:val="001B67A5"/>
    <w:rsid w:val="001B7AB7"/>
    <w:rsid w:val="001B7C20"/>
    <w:rsid w:val="001C0EE3"/>
    <w:rsid w:val="001C102C"/>
    <w:rsid w:val="001C1401"/>
    <w:rsid w:val="001C1787"/>
    <w:rsid w:val="001C1C77"/>
    <w:rsid w:val="001C1CBC"/>
    <w:rsid w:val="001C37F4"/>
    <w:rsid w:val="001C3864"/>
    <w:rsid w:val="001C3BF5"/>
    <w:rsid w:val="001C3DF6"/>
    <w:rsid w:val="001C3F8B"/>
    <w:rsid w:val="001C4D71"/>
    <w:rsid w:val="001C5BE3"/>
    <w:rsid w:val="001C6193"/>
    <w:rsid w:val="001C647C"/>
    <w:rsid w:val="001C6669"/>
    <w:rsid w:val="001C66DE"/>
    <w:rsid w:val="001C6A70"/>
    <w:rsid w:val="001C6B1F"/>
    <w:rsid w:val="001C6DE7"/>
    <w:rsid w:val="001C6EA9"/>
    <w:rsid w:val="001D05ED"/>
    <w:rsid w:val="001D0E16"/>
    <w:rsid w:val="001D29C9"/>
    <w:rsid w:val="001D32FF"/>
    <w:rsid w:val="001D3411"/>
    <w:rsid w:val="001D434F"/>
    <w:rsid w:val="001D487C"/>
    <w:rsid w:val="001D4A6C"/>
    <w:rsid w:val="001D6191"/>
    <w:rsid w:val="001D73F1"/>
    <w:rsid w:val="001D7D08"/>
    <w:rsid w:val="001E0AC9"/>
    <w:rsid w:val="001E1044"/>
    <w:rsid w:val="001E1826"/>
    <w:rsid w:val="001E1B3E"/>
    <w:rsid w:val="001E1D11"/>
    <w:rsid w:val="001E2BD2"/>
    <w:rsid w:val="001E2F0A"/>
    <w:rsid w:val="001E368D"/>
    <w:rsid w:val="001E3B1A"/>
    <w:rsid w:val="001E4578"/>
    <w:rsid w:val="001E56F0"/>
    <w:rsid w:val="001E59D5"/>
    <w:rsid w:val="001E5F1C"/>
    <w:rsid w:val="001E6B93"/>
    <w:rsid w:val="001E6E0A"/>
    <w:rsid w:val="001E74E8"/>
    <w:rsid w:val="001E7810"/>
    <w:rsid w:val="001E7F93"/>
    <w:rsid w:val="001F01C6"/>
    <w:rsid w:val="001F08C9"/>
    <w:rsid w:val="001F1E36"/>
    <w:rsid w:val="001F1F9B"/>
    <w:rsid w:val="001F28B7"/>
    <w:rsid w:val="001F2EB7"/>
    <w:rsid w:val="001F2FFF"/>
    <w:rsid w:val="001F3298"/>
    <w:rsid w:val="001F3B22"/>
    <w:rsid w:val="001F3DDB"/>
    <w:rsid w:val="001F3DDC"/>
    <w:rsid w:val="001F3E32"/>
    <w:rsid w:val="001F458A"/>
    <w:rsid w:val="001F4AB0"/>
    <w:rsid w:val="001F5558"/>
    <w:rsid w:val="001F5F49"/>
    <w:rsid w:val="001F653B"/>
    <w:rsid w:val="001F7471"/>
    <w:rsid w:val="001F7EA4"/>
    <w:rsid w:val="00200C50"/>
    <w:rsid w:val="00201147"/>
    <w:rsid w:val="00201267"/>
    <w:rsid w:val="00201D4F"/>
    <w:rsid w:val="00202443"/>
    <w:rsid w:val="0020276D"/>
    <w:rsid w:val="00202936"/>
    <w:rsid w:val="00202A19"/>
    <w:rsid w:val="00203B21"/>
    <w:rsid w:val="002043CE"/>
    <w:rsid w:val="00204C80"/>
    <w:rsid w:val="0020544F"/>
    <w:rsid w:val="00205A07"/>
    <w:rsid w:val="0020617B"/>
    <w:rsid w:val="0020671E"/>
    <w:rsid w:val="00207E3D"/>
    <w:rsid w:val="00207EFF"/>
    <w:rsid w:val="00210D0E"/>
    <w:rsid w:val="0021130D"/>
    <w:rsid w:val="00211381"/>
    <w:rsid w:val="00211571"/>
    <w:rsid w:val="00211A27"/>
    <w:rsid w:val="00211B9D"/>
    <w:rsid w:val="002126F9"/>
    <w:rsid w:val="00213171"/>
    <w:rsid w:val="002132B3"/>
    <w:rsid w:val="00213E55"/>
    <w:rsid w:val="00213EC6"/>
    <w:rsid w:val="00213F3C"/>
    <w:rsid w:val="002143F7"/>
    <w:rsid w:val="00214549"/>
    <w:rsid w:val="002145C3"/>
    <w:rsid w:val="00214715"/>
    <w:rsid w:val="00214DC8"/>
    <w:rsid w:val="00214E21"/>
    <w:rsid w:val="0021510C"/>
    <w:rsid w:val="00215293"/>
    <w:rsid w:val="002166C8"/>
    <w:rsid w:val="002168B7"/>
    <w:rsid w:val="00216A6F"/>
    <w:rsid w:val="00217BC7"/>
    <w:rsid w:val="0022069E"/>
    <w:rsid w:val="00220C06"/>
    <w:rsid w:val="00220C0A"/>
    <w:rsid w:val="00221F44"/>
    <w:rsid w:val="002220E4"/>
    <w:rsid w:val="00222596"/>
    <w:rsid w:val="00222A51"/>
    <w:rsid w:val="00222E99"/>
    <w:rsid w:val="00222F78"/>
    <w:rsid w:val="002235A6"/>
    <w:rsid w:val="0022373C"/>
    <w:rsid w:val="002245F6"/>
    <w:rsid w:val="00224709"/>
    <w:rsid w:val="00225B02"/>
    <w:rsid w:val="002268E5"/>
    <w:rsid w:val="00226DEA"/>
    <w:rsid w:val="00227199"/>
    <w:rsid w:val="00227CFB"/>
    <w:rsid w:val="002301FF"/>
    <w:rsid w:val="002303B6"/>
    <w:rsid w:val="0023052B"/>
    <w:rsid w:val="00231BEF"/>
    <w:rsid w:val="00232107"/>
    <w:rsid w:val="00233C9C"/>
    <w:rsid w:val="00234873"/>
    <w:rsid w:val="00236D8B"/>
    <w:rsid w:val="0023718D"/>
    <w:rsid w:val="002372FD"/>
    <w:rsid w:val="00237798"/>
    <w:rsid w:val="00237900"/>
    <w:rsid w:val="0024048B"/>
    <w:rsid w:val="002409AC"/>
    <w:rsid w:val="002418C4"/>
    <w:rsid w:val="002419BD"/>
    <w:rsid w:val="0024257D"/>
    <w:rsid w:val="0024309C"/>
    <w:rsid w:val="00243236"/>
    <w:rsid w:val="002439DC"/>
    <w:rsid w:val="00243AC7"/>
    <w:rsid w:val="00245199"/>
    <w:rsid w:val="00245364"/>
    <w:rsid w:val="00245BB4"/>
    <w:rsid w:val="00245F4F"/>
    <w:rsid w:val="002461BA"/>
    <w:rsid w:val="0025032E"/>
    <w:rsid w:val="002504FE"/>
    <w:rsid w:val="00250838"/>
    <w:rsid w:val="00250860"/>
    <w:rsid w:val="00250BB5"/>
    <w:rsid w:val="00251D8B"/>
    <w:rsid w:val="0025298A"/>
    <w:rsid w:val="002529BE"/>
    <w:rsid w:val="00252D08"/>
    <w:rsid w:val="00253437"/>
    <w:rsid w:val="002539E0"/>
    <w:rsid w:val="00253C8C"/>
    <w:rsid w:val="00254660"/>
    <w:rsid w:val="00254805"/>
    <w:rsid w:val="002548DE"/>
    <w:rsid w:val="00254F9E"/>
    <w:rsid w:val="002553AE"/>
    <w:rsid w:val="002554AE"/>
    <w:rsid w:val="002563DA"/>
    <w:rsid w:val="0025669A"/>
    <w:rsid w:val="0025691B"/>
    <w:rsid w:val="002579D7"/>
    <w:rsid w:val="00257BDC"/>
    <w:rsid w:val="00257CC0"/>
    <w:rsid w:val="00257DAE"/>
    <w:rsid w:val="0026087F"/>
    <w:rsid w:val="00260F65"/>
    <w:rsid w:val="0026178C"/>
    <w:rsid w:val="00261A4D"/>
    <w:rsid w:val="002623BA"/>
    <w:rsid w:val="0026265E"/>
    <w:rsid w:val="00262A21"/>
    <w:rsid w:val="00262BF7"/>
    <w:rsid w:val="00262E3C"/>
    <w:rsid w:val="00262F55"/>
    <w:rsid w:val="002631D8"/>
    <w:rsid w:val="002638F5"/>
    <w:rsid w:val="00263CE3"/>
    <w:rsid w:val="002648EA"/>
    <w:rsid w:val="00264AD6"/>
    <w:rsid w:val="002651E6"/>
    <w:rsid w:val="0026546D"/>
    <w:rsid w:val="002657B7"/>
    <w:rsid w:val="00265DF2"/>
    <w:rsid w:val="00265E55"/>
    <w:rsid w:val="002661F2"/>
    <w:rsid w:val="00266268"/>
    <w:rsid w:val="0026667F"/>
    <w:rsid w:val="00267062"/>
    <w:rsid w:val="00267222"/>
    <w:rsid w:val="00267376"/>
    <w:rsid w:val="0026769C"/>
    <w:rsid w:val="00267A99"/>
    <w:rsid w:val="002702F1"/>
    <w:rsid w:val="0027096D"/>
    <w:rsid w:val="00270DD3"/>
    <w:rsid w:val="002716D0"/>
    <w:rsid w:val="00272119"/>
    <w:rsid w:val="00272F85"/>
    <w:rsid w:val="00274378"/>
    <w:rsid w:val="00274631"/>
    <w:rsid w:val="00274B9D"/>
    <w:rsid w:val="00274EA0"/>
    <w:rsid w:val="0027565A"/>
    <w:rsid w:val="002768E7"/>
    <w:rsid w:val="002769B2"/>
    <w:rsid w:val="002769FB"/>
    <w:rsid w:val="00276BDC"/>
    <w:rsid w:val="00276CB7"/>
    <w:rsid w:val="002774BB"/>
    <w:rsid w:val="00277C26"/>
    <w:rsid w:val="00277E07"/>
    <w:rsid w:val="0028083C"/>
    <w:rsid w:val="002810D0"/>
    <w:rsid w:val="00281402"/>
    <w:rsid w:val="00281EC0"/>
    <w:rsid w:val="00282272"/>
    <w:rsid w:val="002829E7"/>
    <w:rsid w:val="002831F8"/>
    <w:rsid w:val="00284A5D"/>
    <w:rsid w:val="00284BFF"/>
    <w:rsid w:val="00284EAF"/>
    <w:rsid w:val="002857A2"/>
    <w:rsid w:val="00286181"/>
    <w:rsid w:val="00286EAC"/>
    <w:rsid w:val="0028717C"/>
    <w:rsid w:val="00287369"/>
    <w:rsid w:val="00287BAE"/>
    <w:rsid w:val="0029219A"/>
    <w:rsid w:val="00292335"/>
    <w:rsid w:val="002938BD"/>
    <w:rsid w:val="00293C89"/>
    <w:rsid w:val="00295521"/>
    <w:rsid w:val="00295989"/>
    <w:rsid w:val="002959DB"/>
    <w:rsid w:val="00296591"/>
    <w:rsid w:val="0029698F"/>
    <w:rsid w:val="002974D5"/>
    <w:rsid w:val="002A003F"/>
    <w:rsid w:val="002A18DE"/>
    <w:rsid w:val="002A1A85"/>
    <w:rsid w:val="002A23CE"/>
    <w:rsid w:val="002A2701"/>
    <w:rsid w:val="002A29C2"/>
    <w:rsid w:val="002A2B9B"/>
    <w:rsid w:val="002A37A3"/>
    <w:rsid w:val="002A3924"/>
    <w:rsid w:val="002A3FE0"/>
    <w:rsid w:val="002A567C"/>
    <w:rsid w:val="002A57D8"/>
    <w:rsid w:val="002A630E"/>
    <w:rsid w:val="002A6CF6"/>
    <w:rsid w:val="002A71FF"/>
    <w:rsid w:val="002A7416"/>
    <w:rsid w:val="002A77A8"/>
    <w:rsid w:val="002A7EAE"/>
    <w:rsid w:val="002B0A64"/>
    <w:rsid w:val="002B0ECA"/>
    <w:rsid w:val="002B40C6"/>
    <w:rsid w:val="002B4623"/>
    <w:rsid w:val="002B4D93"/>
    <w:rsid w:val="002B50DB"/>
    <w:rsid w:val="002B5378"/>
    <w:rsid w:val="002B5806"/>
    <w:rsid w:val="002B5FAC"/>
    <w:rsid w:val="002B601F"/>
    <w:rsid w:val="002B687D"/>
    <w:rsid w:val="002B6AC6"/>
    <w:rsid w:val="002B7CF2"/>
    <w:rsid w:val="002C0FAF"/>
    <w:rsid w:val="002C2B48"/>
    <w:rsid w:val="002C2C90"/>
    <w:rsid w:val="002C3771"/>
    <w:rsid w:val="002C383C"/>
    <w:rsid w:val="002C3A06"/>
    <w:rsid w:val="002C4013"/>
    <w:rsid w:val="002C43A1"/>
    <w:rsid w:val="002C48EB"/>
    <w:rsid w:val="002C4A72"/>
    <w:rsid w:val="002C5124"/>
    <w:rsid w:val="002C5CF7"/>
    <w:rsid w:val="002C6FB4"/>
    <w:rsid w:val="002C7244"/>
    <w:rsid w:val="002D07C0"/>
    <w:rsid w:val="002D1432"/>
    <w:rsid w:val="002D1451"/>
    <w:rsid w:val="002D1A56"/>
    <w:rsid w:val="002D1B58"/>
    <w:rsid w:val="002D25BA"/>
    <w:rsid w:val="002D3966"/>
    <w:rsid w:val="002D4447"/>
    <w:rsid w:val="002D4CCA"/>
    <w:rsid w:val="002D5456"/>
    <w:rsid w:val="002D545E"/>
    <w:rsid w:val="002D5561"/>
    <w:rsid w:val="002D623F"/>
    <w:rsid w:val="002D7691"/>
    <w:rsid w:val="002E0053"/>
    <w:rsid w:val="002E03C0"/>
    <w:rsid w:val="002E0799"/>
    <w:rsid w:val="002E112F"/>
    <w:rsid w:val="002E4391"/>
    <w:rsid w:val="002E5A81"/>
    <w:rsid w:val="002E5EFA"/>
    <w:rsid w:val="002E6C73"/>
    <w:rsid w:val="002E6DEE"/>
    <w:rsid w:val="002E72A7"/>
    <w:rsid w:val="002E7721"/>
    <w:rsid w:val="002E7C77"/>
    <w:rsid w:val="002F28A0"/>
    <w:rsid w:val="002F3259"/>
    <w:rsid w:val="002F34CB"/>
    <w:rsid w:val="002F3F23"/>
    <w:rsid w:val="002F42D7"/>
    <w:rsid w:val="002F4C3C"/>
    <w:rsid w:val="002F4F3B"/>
    <w:rsid w:val="002F5DD0"/>
    <w:rsid w:val="002F627C"/>
    <w:rsid w:val="002F653E"/>
    <w:rsid w:val="003011C0"/>
    <w:rsid w:val="003014E6"/>
    <w:rsid w:val="003016F6"/>
    <w:rsid w:val="003021B7"/>
    <w:rsid w:val="003024FA"/>
    <w:rsid w:val="00302A89"/>
    <w:rsid w:val="0030308B"/>
    <w:rsid w:val="00303A62"/>
    <w:rsid w:val="00303BEE"/>
    <w:rsid w:val="003048C3"/>
    <w:rsid w:val="00305F3C"/>
    <w:rsid w:val="00306E69"/>
    <w:rsid w:val="00307855"/>
    <w:rsid w:val="0031008C"/>
    <w:rsid w:val="003102ED"/>
    <w:rsid w:val="00310462"/>
    <w:rsid w:val="003116AE"/>
    <w:rsid w:val="00311C0E"/>
    <w:rsid w:val="003120A3"/>
    <w:rsid w:val="00313373"/>
    <w:rsid w:val="00313692"/>
    <w:rsid w:val="00313E8F"/>
    <w:rsid w:val="00315EC7"/>
    <w:rsid w:val="00316E2F"/>
    <w:rsid w:val="00317B46"/>
    <w:rsid w:val="00320807"/>
    <w:rsid w:val="00320A4C"/>
    <w:rsid w:val="00320A85"/>
    <w:rsid w:val="00320ED9"/>
    <w:rsid w:val="00321120"/>
    <w:rsid w:val="003214EF"/>
    <w:rsid w:val="003216E6"/>
    <w:rsid w:val="003218B1"/>
    <w:rsid w:val="00322EF4"/>
    <w:rsid w:val="00322F88"/>
    <w:rsid w:val="0032343E"/>
    <w:rsid w:val="00324711"/>
    <w:rsid w:val="00325FFE"/>
    <w:rsid w:val="0032637E"/>
    <w:rsid w:val="003265B7"/>
    <w:rsid w:val="00327168"/>
    <w:rsid w:val="00327650"/>
    <w:rsid w:val="00327D9F"/>
    <w:rsid w:val="00330BE6"/>
    <w:rsid w:val="00331751"/>
    <w:rsid w:val="0033186E"/>
    <w:rsid w:val="00332C56"/>
    <w:rsid w:val="00333135"/>
    <w:rsid w:val="00333494"/>
    <w:rsid w:val="00333BA8"/>
    <w:rsid w:val="00333D23"/>
    <w:rsid w:val="00334470"/>
    <w:rsid w:val="00334B3B"/>
    <w:rsid w:val="00334EA8"/>
    <w:rsid w:val="003357A2"/>
    <w:rsid w:val="003360D3"/>
    <w:rsid w:val="003361BB"/>
    <w:rsid w:val="003402BA"/>
    <w:rsid w:val="00341F26"/>
    <w:rsid w:val="003425DF"/>
    <w:rsid w:val="003436DF"/>
    <w:rsid w:val="00343DD0"/>
    <w:rsid w:val="00343E6B"/>
    <w:rsid w:val="00343F80"/>
    <w:rsid w:val="003444E2"/>
    <w:rsid w:val="00345026"/>
    <w:rsid w:val="003457CA"/>
    <w:rsid w:val="00345A55"/>
    <w:rsid w:val="00345E53"/>
    <w:rsid w:val="00346112"/>
    <w:rsid w:val="0034664E"/>
    <w:rsid w:val="00347294"/>
    <w:rsid w:val="003474F9"/>
    <w:rsid w:val="003506D9"/>
    <w:rsid w:val="003507C5"/>
    <w:rsid w:val="00350A0E"/>
    <w:rsid w:val="0035136C"/>
    <w:rsid w:val="003513AE"/>
    <w:rsid w:val="0035188D"/>
    <w:rsid w:val="003549C7"/>
    <w:rsid w:val="0035505E"/>
    <w:rsid w:val="00355A5E"/>
    <w:rsid w:val="00355F0D"/>
    <w:rsid w:val="0035628E"/>
    <w:rsid w:val="003576E9"/>
    <w:rsid w:val="00357B9D"/>
    <w:rsid w:val="00357F92"/>
    <w:rsid w:val="00360FD2"/>
    <w:rsid w:val="00361117"/>
    <w:rsid w:val="00361771"/>
    <w:rsid w:val="0036177C"/>
    <w:rsid w:val="00361D72"/>
    <w:rsid w:val="0036282A"/>
    <w:rsid w:val="00362D1D"/>
    <w:rsid w:val="00362F63"/>
    <w:rsid w:val="003635AC"/>
    <w:rsid w:val="003641CD"/>
    <w:rsid w:val="00364A5F"/>
    <w:rsid w:val="003650EC"/>
    <w:rsid w:val="00366256"/>
    <w:rsid w:val="0036765C"/>
    <w:rsid w:val="0037092E"/>
    <w:rsid w:val="00371221"/>
    <w:rsid w:val="00371335"/>
    <w:rsid w:val="00371ABA"/>
    <w:rsid w:val="00372B02"/>
    <w:rsid w:val="00372F68"/>
    <w:rsid w:val="0037321B"/>
    <w:rsid w:val="003732D6"/>
    <w:rsid w:val="003735AB"/>
    <w:rsid w:val="003737FA"/>
    <w:rsid w:val="003739F6"/>
    <w:rsid w:val="00374E36"/>
    <w:rsid w:val="00375B45"/>
    <w:rsid w:val="00375C9B"/>
    <w:rsid w:val="00375CAB"/>
    <w:rsid w:val="003762A9"/>
    <w:rsid w:val="00377020"/>
    <w:rsid w:val="003770E9"/>
    <w:rsid w:val="00380542"/>
    <w:rsid w:val="00380710"/>
    <w:rsid w:val="00380B53"/>
    <w:rsid w:val="00381673"/>
    <w:rsid w:val="00381F31"/>
    <w:rsid w:val="00382743"/>
    <w:rsid w:val="00382824"/>
    <w:rsid w:val="003840BC"/>
    <w:rsid w:val="00384C78"/>
    <w:rsid w:val="00385926"/>
    <w:rsid w:val="00385E1C"/>
    <w:rsid w:val="00386272"/>
    <w:rsid w:val="00386460"/>
    <w:rsid w:val="003866DE"/>
    <w:rsid w:val="00386DD3"/>
    <w:rsid w:val="00386E99"/>
    <w:rsid w:val="00387027"/>
    <w:rsid w:val="00387E91"/>
    <w:rsid w:val="0039052C"/>
    <w:rsid w:val="00390785"/>
    <w:rsid w:val="00390803"/>
    <w:rsid w:val="0039085C"/>
    <w:rsid w:val="00391D4C"/>
    <w:rsid w:val="00392793"/>
    <w:rsid w:val="00392AAB"/>
    <w:rsid w:val="0039302D"/>
    <w:rsid w:val="0039305A"/>
    <w:rsid w:val="003944DF"/>
    <w:rsid w:val="00394566"/>
    <w:rsid w:val="003947DC"/>
    <w:rsid w:val="00395857"/>
    <w:rsid w:val="00395A2A"/>
    <w:rsid w:val="00396002"/>
    <w:rsid w:val="00396CAF"/>
    <w:rsid w:val="003974EC"/>
    <w:rsid w:val="003A0FCB"/>
    <w:rsid w:val="003A1081"/>
    <w:rsid w:val="003A177C"/>
    <w:rsid w:val="003A29C8"/>
    <w:rsid w:val="003A2DB1"/>
    <w:rsid w:val="003A30BA"/>
    <w:rsid w:val="003A34F7"/>
    <w:rsid w:val="003A4452"/>
    <w:rsid w:val="003A4DBA"/>
    <w:rsid w:val="003A4DD7"/>
    <w:rsid w:val="003A5328"/>
    <w:rsid w:val="003A569A"/>
    <w:rsid w:val="003A5B42"/>
    <w:rsid w:val="003A5FD9"/>
    <w:rsid w:val="003A642F"/>
    <w:rsid w:val="003A69AA"/>
    <w:rsid w:val="003A6D4F"/>
    <w:rsid w:val="003B064F"/>
    <w:rsid w:val="003B0E82"/>
    <w:rsid w:val="003B160A"/>
    <w:rsid w:val="003B2174"/>
    <w:rsid w:val="003B2521"/>
    <w:rsid w:val="003B2E91"/>
    <w:rsid w:val="003B2FE0"/>
    <w:rsid w:val="003B38D2"/>
    <w:rsid w:val="003B3B36"/>
    <w:rsid w:val="003B5543"/>
    <w:rsid w:val="003B5701"/>
    <w:rsid w:val="003B5FB8"/>
    <w:rsid w:val="003B6ABE"/>
    <w:rsid w:val="003B6FC7"/>
    <w:rsid w:val="003B6FD1"/>
    <w:rsid w:val="003B74BA"/>
    <w:rsid w:val="003B79E4"/>
    <w:rsid w:val="003C01EB"/>
    <w:rsid w:val="003C0564"/>
    <w:rsid w:val="003C0B6F"/>
    <w:rsid w:val="003C1238"/>
    <w:rsid w:val="003C2BFD"/>
    <w:rsid w:val="003C2CFD"/>
    <w:rsid w:val="003C32C9"/>
    <w:rsid w:val="003C47D5"/>
    <w:rsid w:val="003C533C"/>
    <w:rsid w:val="003C6287"/>
    <w:rsid w:val="003C64C0"/>
    <w:rsid w:val="003C6634"/>
    <w:rsid w:val="003C68BB"/>
    <w:rsid w:val="003C78B4"/>
    <w:rsid w:val="003D0758"/>
    <w:rsid w:val="003D07F6"/>
    <w:rsid w:val="003D1A7C"/>
    <w:rsid w:val="003D22B9"/>
    <w:rsid w:val="003D230E"/>
    <w:rsid w:val="003D2886"/>
    <w:rsid w:val="003D28AC"/>
    <w:rsid w:val="003D326C"/>
    <w:rsid w:val="003D35A4"/>
    <w:rsid w:val="003D3E79"/>
    <w:rsid w:val="003D3F02"/>
    <w:rsid w:val="003D5112"/>
    <w:rsid w:val="003D5523"/>
    <w:rsid w:val="003D60DA"/>
    <w:rsid w:val="003D7EA4"/>
    <w:rsid w:val="003E01D6"/>
    <w:rsid w:val="003E096D"/>
    <w:rsid w:val="003E120F"/>
    <w:rsid w:val="003E1ECC"/>
    <w:rsid w:val="003E1FEB"/>
    <w:rsid w:val="003E24DC"/>
    <w:rsid w:val="003E254D"/>
    <w:rsid w:val="003E29D2"/>
    <w:rsid w:val="003E340A"/>
    <w:rsid w:val="003E3565"/>
    <w:rsid w:val="003E3B7E"/>
    <w:rsid w:val="003E4555"/>
    <w:rsid w:val="003E4C75"/>
    <w:rsid w:val="003E6156"/>
    <w:rsid w:val="003E699E"/>
    <w:rsid w:val="003E6B9F"/>
    <w:rsid w:val="003E73C4"/>
    <w:rsid w:val="003E73E7"/>
    <w:rsid w:val="003F0C97"/>
    <w:rsid w:val="003F0F3A"/>
    <w:rsid w:val="003F1419"/>
    <w:rsid w:val="003F1CD6"/>
    <w:rsid w:val="003F3002"/>
    <w:rsid w:val="003F32B3"/>
    <w:rsid w:val="003F3E35"/>
    <w:rsid w:val="003F4348"/>
    <w:rsid w:val="003F4619"/>
    <w:rsid w:val="003F4C18"/>
    <w:rsid w:val="003F4C26"/>
    <w:rsid w:val="003F52EE"/>
    <w:rsid w:val="003F6CE6"/>
    <w:rsid w:val="00400C35"/>
    <w:rsid w:val="00400D52"/>
    <w:rsid w:val="004013C3"/>
    <w:rsid w:val="00402C1D"/>
    <w:rsid w:val="00402D98"/>
    <w:rsid w:val="00404869"/>
    <w:rsid w:val="004049EC"/>
    <w:rsid w:val="00404BB7"/>
    <w:rsid w:val="00404CD8"/>
    <w:rsid w:val="00405411"/>
    <w:rsid w:val="00407367"/>
    <w:rsid w:val="00407655"/>
    <w:rsid w:val="00407791"/>
    <w:rsid w:val="00410341"/>
    <w:rsid w:val="0041192D"/>
    <w:rsid w:val="00411BE8"/>
    <w:rsid w:val="004121DB"/>
    <w:rsid w:val="004124F7"/>
    <w:rsid w:val="00412ED1"/>
    <w:rsid w:val="00414227"/>
    <w:rsid w:val="0041462E"/>
    <w:rsid w:val="00414BC6"/>
    <w:rsid w:val="00415812"/>
    <w:rsid w:val="00415A2E"/>
    <w:rsid w:val="00415B83"/>
    <w:rsid w:val="00415EAA"/>
    <w:rsid w:val="00416909"/>
    <w:rsid w:val="00417973"/>
    <w:rsid w:val="00417BA7"/>
    <w:rsid w:val="004203DF"/>
    <w:rsid w:val="00420C2F"/>
    <w:rsid w:val="00421C5B"/>
    <w:rsid w:val="0042253B"/>
    <w:rsid w:val="0042273F"/>
    <w:rsid w:val="0042276C"/>
    <w:rsid w:val="00422793"/>
    <w:rsid w:val="00422BBA"/>
    <w:rsid w:val="0042422E"/>
    <w:rsid w:val="00425508"/>
    <w:rsid w:val="00425719"/>
    <w:rsid w:val="00425A0F"/>
    <w:rsid w:val="00425E8C"/>
    <w:rsid w:val="004262CA"/>
    <w:rsid w:val="00426C4B"/>
    <w:rsid w:val="00426EA0"/>
    <w:rsid w:val="004271A4"/>
    <w:rsid w:val="00430890"/>
    <w:rsid w:val="00430941"/>
    <w:rsid w:val="00430B27"/>
    <w:rsid w:val="00431060"/>
    <w:rsid w:val="0043118C"/>
    <w:rsid w:val="004311EA"/>
    <w:rsid w:val="00432571"/>
    <w:rsid w:val="004325AD"/>
    <w:rsid w:val="00432AF1"/>
    <w:rsid w:val="00432FD7"/>
    <w:rsid w:val="00433E94"/>
    <w:rsid w:val="004343FF"/>
    <w:rsid w:val="00434968"/>
    <w:rsid w:val="004354F5"/>
    <w:rsid w:val="004359F7"/>
    <w:rsid w:val="00435B08"/>
    <w:rsid w:val="0043702C"/>
    <w:rsid w:val="0043706A"/>
    <w:rsid w:val="004370FC"/>
    <w:rsid w:val="00440087"/>
    <w:rsid w:val="0044067C"/>
    <w:rsid w:val="00441159"/>
    <w:rsid w:val="00442461"/>
    <w:rsid w:val="00443774"/>
    <w:rsid w:val="00443A7A"/>
    <w:rsid w:val="00443F20"/>
    <w:rsid w:val="00444218"/>
    <w:rsid w:val="00444A9F"/>
    <w:rsid w:val="00445FC0"/>
    <w:rsid w:val="004460A8"/>
    <w:rsid w:val="00447947"/>
    <w:rsid w:val="00450297"/>
    <w:rsid w:val="004506F5"/>
    <w:rsid w:val="00450F1F"/>
    <w:rsid w:val="00451703"/>
    <w:rsid w:val="00451AE2"/>
    <w:rsid w:val="004530A2"/>
    <w:rsid w:val="00453A9E"/>
    <w:rsid w:val="00454414"/>
    <w:rsid w:val="0045460F"/>
    <w:rsid w:val="00454F44"/>
    <w:rsid w:val="004555B5"/>
    <w:rsid w:val="004559D5"/>
    <w:rsid w:val="004571EF"/>
    <w:rsid w:val="00457468"/>
    <w:rsid w:val="00460121"/>
    <w:rsid w:val="00460249"/>
    <w:rsid w:val="00460628"/>
    <w:rsid w:val="00460CCA"/>
    <w:rsid w:val="00460D3C"/>
    <w:rsid w:val="004613F5"/>
    <w:rsid w:val="00461B66"/>
    <w:rsid w:val="00461D93"/>
    <w:rsid w:val="0046249B"/>
    <w:rsid w:val="0046292A"/>
    <w:rsid w:val="004629A3"/>
    <w:rsid w:val="00462A93"/>
    <w:rsid w:val="00463157"/>
    <w:rsid w:val="004633D0"/>
    <w:rsid w:val="00463E66"/>
    <w:rsid w:val="00464CF3"/>
    <w:rsid w:val="00465186"/>
    <w:rsid w:val="004651A0"/>
    <w:rsid w:val="00465608"/>
    <w:rsid w:val="0046584B"/>
    <w:rsid w:val="00465C0F"/>
    <w:rsid w:val="00465ED0"/>
    <w:rsid w:val="00467593"/>
    <w:rsid w:val="004705C4"/>
    <w:rsid w:val="00470CE5"/>
    <w:rsid w:val="00470F85"/>
    <w:rsid w:val="00471136"/>
    <w:rsid w:val="0047140F"/>
    <w:rsid w:val="00471553"/>
    <w:rsid w:val="00471B3E"/>
    <w:rsid w:val="0047218D"/>
    <w:rsid w:val="004729B2"/>
    <w:rsid w:val="00472F2C"/>
    <w:rsid w:val="0047333A"/>
    <w:rsid w:val="00473489"/>
    <w:rsid w:val="004749EA"/>
    <w:rsid w:val="00475309"/>
    <w:rsid w:val="00475408"/>
    <w:rsid w:val="00476272"/>
    <w:rsid w:val="0047632E"/>
    <w:rsid w:val="00476333"/>
    <w:rsid w:val="00477C9C"/>
    <w:rsid w:val="004800F8"/>
    <w:rsid w:val="00480345"/>
    <w:rsid w:val="00480609"/>
    <w:rsid w:val="004806C8"/>
    <w:rsid w:val="00480B66"/>
    <w:rsid w:val="00480CD5"/>
    <w:rsid w:val="00481142"/>
    <w:rsid w:val="004811A8"/>
    <w:rsid w:val="004812E2"/>
    <w:rsid w:val="00481C91"/>
    <w:rsid w:val="004821D8"/>
    <w:rsid w:val="004828D7"/>
    <w:rsid w:val="0048348B"/>
    <w:rsid w:val="00483538"/>
    <w:rsid w:val="00483A5B"/>
    <w:rsid w:val="004848A5"/>
    <w:rsid w:val="004848E9"/>
    <w:rsid w:val="004853BD"/>
    <w:rsid w:val="00486543"/>
    <w:rsid w:val="00487FA9"/>
    <w:rsid w:val="00490288"/>
    <w:rsid w:val="004908E8"/>
    <w:rsid w:val="00490970"/>
    <w:rsid w:val="0049099E"/>
    <w:rsid w:val="00491AAC"/>
    <w:rsid w:val="00491C01"/>
    <w:rsid w:val="00491CD0"/>
    <w:rsid w:val="00492168"/>
    <w:rsid w:val="00492316"/>
    <w:rsid w:val="00492A73"/>
    <w:rsid w:val="00494CEB"/>
    <w:rsid w:val="00494FE7"/>
    <w:rsid w:val="004955C5"/>
    <w:rsid w:val="004959DB"/>
    <w:rsid w:val="00495F87"/>
    <w:rsid w:val="004A0514"/>
    <w:rsid w:val="004A0F6B"/>
    <w:rsid w:val="004A17E7"/>
    <w:rsid w:val="004A188C"/>
    <w:rsid w:val="004A2BCE"/>
    <w:rsid w:val="004A3046"/>
    <w:rsid w:val="004A3276"/>
    <w:rsid w:val="004A3590"/>
    <w:rsid w:val="004A3858"/>
    <w:rsid w:val="004A3D98"/>
    <w:rsid w:val="004A3DD8"/>
    <w:rsid w:val="004A5D87"/>
    <w:rsid w:val="004A6595"/>
    <w:rsid w:val="004A6CB7"/>
    <w:rsid w:val="004A6DF0"/>
    <w:rsid w:val="004A7729"/>
    <w:rsid w:val="004B07FE"/>
    <w:rsid w:val="004B1A7C"/>
    <w:rsid w:val="004B26FB"/>
    <w:rsid w:val="004B3E8E"/>
    <w:rsid w:val="004B482C"/>
    <w:rsid w:val="004B4FE1"/>
    <w:rsid w:val="004B51E4"/>
    <w:rsid w:val="004B60DE"/>
    <w:rsid w:val="004B726A"/>
    <w:rsid w:val="004B7906"/>
    <w:rsid w:val="004B7E23"/>
    <w:rsid w:val="004C0B24"/>
    <w:rsid w:val="004C12CA"/>
    <w:rsid w:val="004C238F"/>
    <w:rsid w:val="004C2450"/>
    <w:rsid w:val="004C268F"/>
    <w:rsid w:val="004C27FA"/>
    <w:rsid w:val="004C2FEB"/>
    <w:rsid w:val="004C3F6E"/>
    <w:rsid w:val="004C40A2"/>
    <w:rsid w:val="004C439F"/>
    <w:rsid w:val="004C4582"/>
    <w:rsid w:val="004C509A"/>
    <w:rsid w:val="004C5E60"/>
    <w:rsid w:val="004C62C6"/>
    <w:rsid w:val="004C7663"/>
    <w:rsid w:val="004C771C"/>
    <w:rsid w:val="004C7965"/>
    <w:rsid w:val="004C7C9B"/>
    <w:rsid w:val="004D09D7"/>
    <w:rsid w:val="004D133D"/>
    <w:rsid w:val="004D1435"/>
    <w:rsid w:val="004D232B"/>
    <w:rsid w:val="004D2CEB"/>
    <w:rsid w:val="004D337A"/>
    <w:rsid w:val="004D378A"/>
    <w:rsid w:val="004D37F1"/>
    <w:rsid w:val="004D3F04"/>
    <w:rsid w:val="004D45BF"/>
    <w:rsid w:val="004D4D5C"/>
    <w:rsid w:val="004D59AE"/>
    <w:rsid w:val="004D658F"/>
    <w:rsid w:val="004D6C48"/>
    <w:rsid w:val="004D714E"/>
    <w:rsid w:val="004D7DDB"/>
    <w:rsid w:val="004E00D0"/>
    <w:rsid w:val="004E054A"/>
    <w:rsid w:val="004E10E2"/>
    <w:rsid w:val="004E19F9"/>
    <w:rsid w:val="004E2348"/>
    <w:rsid w:val="004E2399"/>
    <w:rsid w:val="004E2684"/>
    <w:rsid w:val="004E368E"/>
    <w:rsid w:val="004E38D8"/>
    <w:rsid w:val="004E4456"/>
    <w:rsid w:val="004E49BC"/>
    <w:rsid w:val="004E54A3"/>
    <w:rsid w:val="004E5D86"/>
    <w:rsid w:val="004E5FC4"/>
    <w:rsid w:val="004E6FCC"/>
    <w:rsid w:val="004E7012"/>
    <w:rsid w:val="004E7723"/>
    <w:rsid w:val="004F0213"/>
    <w:rsid w:val="004F07CF"/>
    <w:rsid w:val="004F07D1"/>
    <w:rsid w:val="004F0C90"/>
    <w:rsid w:val="004F1482"/>
    <w:rsid w:val="004F1A65"/>
    <w:rsid w:val="004F1F99"/>
    <w:rsid w:val="004F2054"/>
    <w:rsid w:val="004F2445"/>
    <w:rsid w:val="004F24A8"/>
    <w:rsid w:val="004F273E"/>
    <w:rsid w:val="004F29FD"/>
    <w:rsid w:val="004F31F6"/>
    <w:rsid w:val="004F3BC6"/>
    <w:rsid w:val="004F4470"/>
    <w:rsid w:val="004F4979"/>
    <w:rsid w:val="004F49FB"/>
    <w:rsid w:val="004F4B9E"/>
    <w:rsid w:val="004F58A3"/>
    <w:rsid w:val="004F5B15"/>
    <w:rsid w:val="004F5C9E"/>
    <w:rsid w:val="004F63AB"/>
    <w:rsid w:val="004F6FAE"/>
    <w:rsid w:val="004F717B"/>
    <w:rsid w:val="004F7FDD"/>
    <w:rsid w:val="00500F8C"/>
    <w:rsid w:val="00501AE3"/>
    <w:rsid w:val="0050217B"/>
    <w:rsid w:val="00504635"/>
    <w:rsid w:val="005046AB"/>
    <w:rsid w:val="00504AC7"/>
    <w:rsid w:val="00504DCF"/>
    <w:rsid w:val="00505539"/>
    <w:rsid w:val="00505593"/>
    <w:rsid w:val="00506189"/>
    <w:rsid w:val="0050687F"/>
    <w:rsid w:val="00506CE8"/>
    <w:rsid w:val="00510AFB"/>
    <w:rsid w:val="00510BD1"/>
    <w:rsid w:val="00510BE6"/>
    <w:rsid w:val="0051125F"/>
    <w:rsid w:val="005114AC"/>
    <w:rsid w:val="00511574"/>
    <w:rsid w:val="005125EE"/>
    <w:rsid w:val="005126D9"/>
    <w:rsid w:val="00512F4E"/>
    <w:rsid w:val="00513A6F"/>
    <w:rsid w:val="00513B91"/>
    <w:rsid w:val="005147C8"/>
    <w:rsid w:val="00514E49"/>
    <w:rsid w:val="00515199"/>
    <w:rsid w:val="005159F2"/>
    <w:rsid w:val="00515B1D"/>
    <w:rsid w:val="00515FD1"/>
    <w:rsid w:val="0051600A"/>
    <w:rsid w:val="0051615C"/>
    <w:rsid w:val="005163A8"/>
    <w:rsid w:val="00517576"/>
    <w:rsid w:val="00520389"/>
    <w:rsid w:val="00520514"/>
    <w:rsid w:val="0052106C"/>
    <w:rsid w:val="00521DE8"/>
    <w:rsid w:val="00522952"/>
    <w:rsid w:val="005236FA"/>
    <w:rsid w:val="0052422B"/>
    <w:rsid w:val="005249E2"/>
    <w:rsid w:val="00524ABA"/>
    <w:rsid w:val="00524CCC"/>
    <w:rsid w:val="00524FA0"/>
    <w:rsid w:val="005264A0"/>
    <w:rsid w:val="00527823"/>
    <w:rsid w:val="005305D9"/>
    <w:rsid w:val="0053091D"/>
    <w:rsid w:val="00531129"/>
    <w:rsid w:val="00531586"/>
    <w:rsid w:val="0053179F"/>
    <w:rsid w:val="005318F5"/>
    <w:rsid w:val="00531A53"/>
    <w:rsid w:val="00532EC0"/>
    <w:rsid w:val="00532FA0"/>
    <w:rsid w:val="00534AFD"/>
    <w:rsid w:val="00534F75"/>
    <w:rsid w:val="00535A82"/>
    <w:rsid w:val="00535EC9"/>
    <w:rsid w:val="00535FF7"/>
    <w:rsid w:val="005368DE"/>
    <w:rsid w:val="00536AD4"/>
    <w:rsid w:val="00536BA0"/>
    <w:rsid w:val="005375E8"/>
    <w:rsid w:val="0053774E"/>
    <w:rsid w:val="00537A17"/>
    <w:rsid w:val="005400CD"/>
    <w:rsid w:val="00540780"/>
    <w:rsid w:val="00540F19"/>
    <w:rsid w:val="00541858"/>
    <w:rsid w:val="005426D2"/>
    <w:rsid w:val="00543563"/>
    <w:rsid w:val="00543AAE"/>
    <w:rsid w:val="00543CE6"/>
    <w:rsid w:val="00545024"/>
    <w:rsid w:val="00545444"/>
    <w:rsid w:val="005460A1"/>
    <w:rsid w:val="00546802"/>
    <w:rsid w:val="00546884"/>
    <w:rsid w:val="0054699B"/>
    <w:rsid w:val="00546A5B"/>
    <w:rsid w:val="00547655"/>
    <w:rsid w:val="00547763"/>
    <w:rsid w:val="00547995"/>
    <w:rsid w:val="00547F2D"/>
    <w:rsid w:val="0055028A"/>
    <w:rsid w:val="00550B2B"/>
    <w:rsid w:val="00550CC3"/>
    <w:rsid w:val="00550DA0"/>
    <w:rsid w:val="00550E11"/>
    <w:rsid w:val="00552166"/>
    <w:rsid w:val="005521CE"/>
    <w:rsid w:val="00554C80"/>
    <w:rsid w:val="00554D43"/>
    <w:rsid w:val="00554D8E"/>
    <w:rsid w:val="005551B7"/>
    <w:rsid w:val="00555CC1"/>
    <w:rsid w:val="00555E92"/>
    <w:rsid w:val="00556D8E"/>
    <w:rsid w:val="005570A2"/>
    <w:rsid w:val="005572BC"/>
    <w:rsid w:val="005579CF"/>
    <w:rsid w:val="00560804"/>
    <w:rsid w:val="00560FB0"/>
    <w:rsid w:val="005614F7"/>
    <w:rsid w:val="0056298F"/>
    <w:rsid w:val="0056335A"/>
    <w:rsid w:val="00563AA6"/>
    <w:rsid w:val="00564B26"/>
    <w:rsid w:val="00564B90"/>
    <w:rsid w:val="005650B0"/>
    <w:rsid w:val="00565ABE"/>
    <w:rsid w:val="00565B40"/>
    <w:rsid w:val="00565FDD"/>
    <w:rsid w:val="005670CA"/>
    <w:rsid w:val="005670DE"/>
    <w:rsid w:val="00570210"/>
    <w:rsid w:val="00570575"/>
    <w:rsid w:val="005709C7"/>
    <w:rsid w:val="0057113F"/>
    <w:rsid w:val="0057215E"/>
    <w:rsid w:val="00572AA4"/>
    <w:rsid w:val="00573631"/>
    <w:rsid w:val="005736FB"/>
    <w:rsid w:val="00573C18"/>
    <w:rsid w:val="00573E85"/>
    <w:rsid w:val="00574300"/>
    <w:rsid w:val="0057470E"/>
    <w:rsid w:val="0057472A"/>
    <w:rsid w:val="005749F5"/>
    <w:rsid w:val="00575687"/>
    <w:rsid w:val="005767DB"/>
    <w:rsid w:val="00576F7F"/>
    <w:rsid w:val="005802A2"/>
    <w:rsid w:val="005804A9"/>
    <w:rsid w:val="00581194"/>
    <w:rsid w:val="005811EE"/>
    <w:rsid w:val="00581492"/>
    <w:rsid w:val="0058156E"/>
    <w:rsid w:val="00581723"/>
    <w:rsid w:val="00581CAF"/>
    <w:rsid w:val="00581D00"/>
    <w:rsid w:val="005826DD"/>
    <w:rsid w:val="00582C55"/>
    <w:rsid w:val="00582E32"/>
    <w:rsid w:val="0058524B"/>
    <w:rsid w:val="00587646"/>
    <w:rsid w:val="00587B60"/>
    <w:rsid w:val="005900E3"/>
    <w:rsid w:val="00590EDB"/>
    <w:rsid w:val="005921F3"/>
    <w:rsid w:val="0059249E"/>
    <w:rsid w:val="00592C6F"/>
    <w:rsid w:val="00592E03"/>
    <w:rsid w:val="00592E48"/>
    <w:rsid w:val="005939C5"/>
    <w:rsid w:val="00593BDF"/>
    <w:rsid w:val="00593BE4"/>
    <w:rsid w:val="0059417F"/>
    <w:rsid w:val="00594922"/>
    <w:rsid w:val="005958B4"/>
    <w:rsid w:val="0059629F"/>
    <w:rsid w:val="00596609"/>
    <w:rsid w:val="00596EF8"/>
    <w:rsid w:val="005974FE"/>
    <w:rsid w:val="0059786C"/>
    <w:rsid w:val="005A012B"/>
    <w:rsid w:val="005A0764"/>
    <w:rsid w:val="005A0B15"/>
    <w:rsid w:val="005A0D98"/>
    <w:rsid w:val="005A14C4"/>
    <w:rsid w:val="005A15A6"/>
    <w:rsid w:val="005A23C8"/>
    <w:rsid w:val="005A31B1"/>
    <w:rsid w:val="005A325F"/>
    <w:rsid w:val="005A4748"/>
    <w:rsid w:val="005A4B04"/>
    <w:rsid w:val="005A6FD9"/>
    <w:rsid w:val="005A7292"/>
    <w:rsid w:val="005B2AF3"/>
    <w:rsid w:val="005B2C8F"/>
    <w:rsid w:val="005B2CE6"/>
    <w:rsid w:val="005B362F"/>
    <w:rsid w:val="005B36B8"/>
    <w:rsid w:val="005B3928"/>
    <w:rsid w:val="005B4ACC"/>
    <w:rsid w:val="005B4D5F"/>
    <w:rsid w:val="005B75F4"/>
    <w:rsid w:val="005B7630"/>
    <w:rsid w:val="005C1145"/>
    <w:rsid w:val="005C1B30"/>
    <w:rsid w:val="005C2680"/>
    <w:rsid w:val="005C3DA4"/>
    <w:rsid w:val="005C4678"/>
    <w:rsid w:val="005C46D9"/>
    <w:rsid w:val="005C53E8"/>
    <w:rsid w:val="005C5875"/>
    <w:rsid w:val="005C5C65"/>
    <w:rsid w:val="005C5CEF"/>
    <w:rsid w:val="005C6801"/>
    <w:rsid w:val="005D04F2"/>
    <w:rsid w:val="005D0606"/>
    <w:rsid w:val="005D0A63"/>
    <w:rsid w:val="005D31F5"/>
    <w:rsid w:val="005D36A2"/>
    <w:rsid w:val="005D4F1A"/>
    <w:rsid w:val="005D6AB9"/>
    <w:rsid w:val="005D6BEF"/>
    <w:rsid w:val="005D6F2F"/>
    <w:rsid w:val="005D6F3E"/>
    <w:rsid w:val="005D73F8"/>
    <w:rsid w:val="005D7CC8"/>
    <w:rsid w:val="005E146E"/>
    <w:rsid w:val="005E1D21"/>
    <w:rsid w:val="005E2036"/>
    <w:rsid w:val="005E3390"/>
    <w:rsid w:val="005E4409"/>
    <w:rsid w:val="005E47E0"/>
    <w:rsid w:val="005E47F0"/>
    <w:rsid w:val="005E4852"/>
    <w:rsid w:val="005E48D3"/>
    <w:rsid w:val="005E4B36"/>
    <w:rsid w:val="005E4DEF"/>
    <w:rsid w:val="005E53B8"/>
    <w:rsid w:val="005E5E42"/>
    <w:rsid w:val="005E5E6D"/>
    <w:rsid w:val="005E74BA"/>
    <w:rsid w:val="005E79EC"/>
    <w:rsid w:val="005F015B"/>
    <w:rsid w:val="005F0417"/>
    <w:rsid w:val="005F118C"/>
    <w:rsid w:val="005F11D1"/>
    <w:rsid w:val="005F1B37"/>
    <w:rsid w:val="005F2562"/>
    <w:rsid w:val="005F28BF"/>
    <w:rsid w:val="005F3076"/>
    <w:rsid w:val="005F37C5"/>
    <w:rsid w:val="005F3AC3"/>
    <w:rsid w:val="005F4C0E"/>
    <w:rsid w:val="005F5775"/>
    <w:rsid w:val="005F6333"/>
    <w:rsid w:val="005F722A"/>
    <w:rsid w:val="005F7446"/>
    <w:rsid w:val="005F79E8"/>
    <w:rsid w:val="005F7C36"/>
    <w:rsid w:val="00600AB4"/>
    <w:rsid w:val="00601837"/>
    <w:rsid w:val="00601C50"/>
    <w:rsid w:val="00602FCA"/>
    <w:rsid w:val="00603C64"/>
    <w:rsid w:val="006049C8"/>
    <w:rsid w:val="0060511B"/>
    <w:rsid w:val="00605D2C"/>
    <w:rsid w:val="00606954"/>
    <w:rsid w:val="00606D39"/>
    <w:rsid w:val="00607553"/>
    <w:rsid w:val="006075FA"/>
    <w:rsid w:val="00607CD0"/>
    <w:rsid w:val="00610007"/>
    <w:rsid w:val="0061012B"/>
    <w:rsid w:val="0061027A"/>
    <w:rsid w:val="00610506"/>
    <w:rsid w:val="00610A0A"/>
    <w:rsid w:val="00611636"/>
    <w:rsid w:val="006119FA"/>
    <w:rsid w:val="00611BDF"/>
    <w:rsid w:val="006120F0"/>
    <w:rsid w:val="00612218"/>
    <w:rsid w:val="00612F4F"/>
    <w:rsid w:val="00613599"/>
    <w:rsid w:val="00613CEB"/>
    <w:rsid w:val="00615D10"/>
    <w:rsid w:val="006168B1"/>
    <w:rsid w:val="00616C69"/>
    <w:rsid w:val="00616FC2"/>
    <w:rsid w:val="00617531"/>
    <w:rsid w:val="006178CE"/>
    <w:rsid w:val="006205EB"/>
    <w:rsid w:val="00620776"/>
    <w:rsid w:val="00620A6F"/>
    <w:rsid w:val="0062148C"/>
    <w:rsid w:val="0062168C"/>
    <w:rsid w:val="00622B90"/>
    <w:rsid w:val="00624144"/>
    <w:rsid w:val="0062475F"/>
    <w:rsid w:val="0062529B"/>
    <w:rsid w:val="00625CAE"/>
    <w:rsid w:val="00626D7D"/>
    <w:rsid w:val="00631027"/>
    <w:rsid w:val="006313F2"/>
    <w:rsid w:val="00631571"/>
    <w:rsid w:val="0063329D"/>
    <w:rsid w:val="00633F65"/>
    <w:rsid w:val="006342FA"/>
    <w:rsid w:val="006346F2"/>
    <w:rsid w:val="00634727"/>
    <w:rsid w:val="00634ED8"/>
    <w:rsid w:val="0063589A"/>
    <w:rsid w:val="00636876"/>
    <w:rsid w:val="00637729"/>
    <w:rsid w:val="00640146"/>
    <w:rsid w:val="00640F0D"/>
    <w:rsid w:val="00640F92"/>
    <w:rsid w:val="006415C0"/>
    <w:rsid w:val="0064268F"/>
    <w:rsid w:val="00642C8D"/>
    <w:rsid w:val="00643345"/>
    <w:rsid w:val="0064362F"/>
    <w:rsid w:val="006436E4"/>
    <w:rsid w:val="006438A5"/>
    <w:rsid w:val="00643B41"/>
    <w:rsid w:val="00643CF6"/>
    <w:rsid w:val="006444C2"/>
    <w:rsid w:val="0064466D"/>
    <w:rsid w:val="006452DB"/>
    <w:rsid w:val="0064603F"/>
    <w:rsid w:val="006461FC"/>
    <w:rsid w:val="00646289"/>
    <w:rsid w:val="00646504"/>
    <w:rsid w:val="0064668F"/>
    <w:rsid w:val="00646F6F"/>
    <w:rsid w:val="00650189"/>
    <w:rsid w:val="006503F6"/>
    <w:rsid w:val="00650855"/>
    <w:rsid w:val="0065086F"/>
    <w:rsid w:val="00650A16"/>
    <w:rsid w:val="006510E1"/>
    <w:rsid w:val="00651B96"/>
    <w:rsid w:val="00651BAE"/>
    <w:rsid w:val="00652545"/>
    <w:rsid w:val="00652E88"/>
    <w:rsid w:val="00653A08"/>
    <w:rsid w:val="00653DF3"/>
    <w:rsid w:val="00653FEC"/>
    <w:rsid w:val="006544A0"/>
    <w:rsid w:val="0065486A"/>
    <w:rsid w:val="00654E84"/>
    <w:rsid w:val="0065510C"/>
    <w:rsid w:val="006554B6"/>
    <w:rsid w:val="006559CE"/>
    <w:rsid w:val="00655A10"/>
    <w:rsid w:val="006566E7"/>
    <w:rsid w:val="00656B58"/>
    <w:rsid w:val="00657C32"/>
    <w:rsid w:val="00657EE3"/>
    <w:rsid w:val="00660706"/>
    <w:rsid w:val="00660712"/>
    <w:rsid w:val="00662835"/>
    <w:rsid w:val="0066291E"/>
    <w:rsid w:val="0066299A"/>
    <w:rsid w:val="00664311"/>
    <w:rsid w:val="00664B71"/>
    <w:rsid w:val="00664CE1"/>
    <w:rsid w:val="00664EEA"/>
    <w:rsid w:val="0066542A"/>
    <w:rsid w:val="006655AB"/>
    <w:rsid w:val="006655F8"/>
    <w:rsid w:val="00665620"/>
    <w:rsid w:val="00666A51"/>
    <w:rsid w:val="006673D2"/>
    <w:rsid w:val="00667866"/>
    <w:rsid w:val="00667E3C"/>
    <w:rsid w:val="006708C9"/>
    <w:rsid w:val="0067137D"/>
    <w:rsid w:val="00671873"/>
    <w:rsid w:val="00671ACA"/>
    <w:rsid w:val="006724EF"/>
    <w:rsid w:val="00672F59"/>
    <w:rsid w:val="0067336C"/>
    <w:rsid w:val="00674493"/>
    <w:rsid w:val="0067454E"/>
    <w:rsid w:val="00674901"/>
    <w:rsid w:val="00674BC7"/>
    <w:rsid w:val="006753C5"/>
    <w:rsid w:val="00675B83"/>
    <w:rsid w:val="00676306"/>
    <w:rsid w:val="00676A77"/>
    <w:rsid w:val="00677A7E"/>
    <w:rsid w:val="00677BB9"/>
    <w:rsid w:val="006801C0"/>
    <w:rsid w:val="00680A48"/>
    <w:rsid w:val="00680CF6"/>
    <w:rsid w:val="0068134F"/>
    <w:rsid w:val="0068144F"/>
    <w:rsid w:val="00681488"/>
    <w:rsid w:val="006828D5"/>
    <w:rsid w:val="00683F1F"/>
    <w:rsid w:val="00684026"/>
    <w:rsid w:val="006843D6"/>
    <w:rsid w:val="0068571A"/>
    <w:rsid w:val="00686FCC"/>
    <w:rsid w:val="0068725E"/>
    <w:rsid w:val="0068739F"/>
    <w:rsid w:val="00687565"/>
    <w:rsid w:val="006906C2"/>
    <w:rsid w:val="00690AAE"/>
    <w:rsid w:val="00690E6C"/>
    <w:rsid w:val="006914A4"/>
    <w:rsid w:val="0069191E"/>
    <w:rsid w:val="00691C33"/>
    <w:rsid w:val="00691CFE"/>
    <w:rsid w:val="0069225F"/>
    <w:rsid w:val="006922B9"/>
    <w:rsid w:val="00692CFC"/>
    <w:rsid w:val="00693C5C"/>
    <w:rsid w:val="0069404B"/>
    <w:rsid w:val="0069459E"/>
    <w:rsid w:val="00694622"/>
    <w:rsid w:val="006948CB"/>
    <w:rsid w:val="00696156"/>
    <w:rsid w:val="006964F3"/>
    <w:rsid w:val="00696605"/>
    <w:rsid w:val="006966C4"/>
    <w:rsid w:val="00696C8E"/>
    <w:rsid w:val="00697517"/>
    <w:rsid w:val="006975B8"/>
    <w:rsid w:val="006975CC"/>
    <w:rsid w:val="00697BB7"/>
    <w:rsid w:val="006A04A8"/>
    <w:rsid w:val="006A0A86"/>
    <w:rsid w:val="006A0CB6"/>
    <w:rsid w:val="006A1F28"/>
    <w:rsid w:val="006A1FB5"/>
    <w:rsid w:val="006A3370"/>
    <w:rsid w:val="006A37C2"/>
    <w:rsid w:val="006A5766"/>
    <w:rsid w:val="006A5B5D"/>
    <w:rsid w:val="006A638A"/>
    <w:rsid w:val="006A7612"/>
    <w:rsid w:val="006A7907"/>
    <w:rsid w:val="006B0E98"/>
    <w:rsid w:val="006B18FD"/>
    <w:rsid w:val="006B2036"/>
    <w:rsid w:val="006B2AA4"/>
    <w:rsid w:val="006B3AD8"/>
    <w:rsid w:val="006B3B8D"/>
    <w:rsid w:val="006B47F2"/>
    <w:rsid w:val="006B5FBC"/>
    <w:rsid w:val="006B6987"/>
    <w:rsid w:val="006B6B2C"/>
    <w:rsid w:val="006B7D67"/>
    <w:rsid w:val="006C1033"/>
    <w:rsid w:val="006C2541"/>
    <w:rsid w:val="006C2561"/>
    <w:rsid w:val="006C2793"/>
    <w:rsid w:val="006C349D"/>
    <w:rsid w:val="006C35F1"/>
    <w:rsid w:val="006C3C4B"/>
    <w:rsid w:val="006C3CB7"/>
    <w:rsid w:val="006C40B0"/>
    <w:rsid w:val="006C4528"/>
    <w:rsid w:val="006C73D4"/>
    <w:rsid w:val="006C75AB"/>
    <w:rsid w:val="006C76FB"/>
    <w:rsid w:val="006D09E8"/>
    <w:rsid w:val="006D0A97"/>
    <w:rsid w:val="006D202F"/>
    <w:rsid w:val="006D296C"/>
    <w:rsid w:val="006D2F86"/>
    <w:rsid w:val="006D3602"/>
    <w:rsid w:val="006D3C92"/>
    <w:rsid w:val="006D4836"/>
    <w:rsid w:val="006D4E9E"/>
    <w:rsid w:val="006D5A35"/>
    <w:rsid w:val="006D608F"/>
    <w:rsid w:val="006D6502"/>
    <w:rsid w:val="006D6522"/>
    <w:rsid w:val="006D667F"/>
    <w:rsid w:val="006D73B5"/>
    <w:rsid w:val="006E0019"/>
    <w:rsid w:val="006E0192"/>
    <w:rsid w:val="006E023D"/>
    <w:rsid w:val="006E0AA7"/>
    <w:rsid w:val="006E0FED"/>
    <w:rsid w:val="006E1286"/>
    <w:rsid w:val="006E1A93"/>
    <w:rsid w:val="006E2151"/>
    <w:rsid w:val="006E2FBB"/>
    <w:rsid w:val="006E4E0D"/>
    <w:rsid w:val="006E5B81"/>
    <w:rsid w:val="006E5FE0"/>
    <w:rsid w:val="006E6483"/>
    <w:rsid w:val="006E6676"/>
    <w:rsid w:val="006E684C"/>
    <w:rsid w:val="006F078D"/>
    <w:rsid w:val="006F13DD"/>
    <w:rsid w:val="006F15BD"/>
    <w:rsid w:val="006F197A"/>
    <w:rsid w:val="006F2754"/>
    <w:rsid w:val="006F2E73"/>
    <w:rsid w:val="006F2FCD"/>
    <w:rsid w:val="006F3211"/>
    <w:rsid w:val="006F4347"/>
    <w:rsid w:val="006F5FE7"/>
    <w:rsid w:val="006F69EB"/>
    <w:rsid w:val="006F7250"/>
    <w:rsid w:val="006F7530"/>
    <w:rsid w:val="006F7F81"/>
    <w:rsid w:val="007007DF"/>
    <w:rsid w:val="00700B2E"/>
    <w:rsid w:val="0070138A"/>
    <w:rsid w:val="007018FE"/>
    <w:rsid w:val="00701CD6"/>
    <w:rsid w:val="007024EF"/>
    <w:rsid w:val="00702858"/>
    <w:rsid w:val="00702C4E"/>
    <w:rsid w:val="00702CA4"/>
    <w:rsid w:val="00703316"/>
    <w:rsid w:val="007034F6"/>
    <w:rsid w:val="00703794"/>
    <w:rsid w:val="00703F69"/>
    <w:rsid w:val="0070429F"/>
    <w:rsid w:val="00705C8A"/>
    <w:rsid w:val="00706721"/>
    <w:rsid w:val="0070773E"/>
    <w:rsid w:val="00710432"/>
    <w:rsid w:val="0071092C"/>
    <w:rsid w:val="007114D1"/>
    <w:rsid w:val="007115C7"/>
    <w:rsid w:val="007118DD"/>
    <w:rsid w:val="00712481"/>
    <w:rsid w:val="007128C1"/>
    <w:rsid w:val="00713B35"/>
    <w:rsid w:val="00715232"/>
    <w:rsid w:val="007152C2"/>
    <w:rsid w:val="00715540"/>
    <w:rsid w:val="007156F2"/>
    <w:rsid w:val="007159D0"/>
    <w:rsid w:val="00715BFA"/>
    <w:rsid w:val="00715F1D"/>
    <w:rsid w:val="00716047"/>
    <w:rsid w:val="007162A5"/>
    <w:rsid w:val="0071671A"/>
    <w:rsid w:val="007167F0"/>
    <w:rsid w:val="00716F09"/>
    <w:rsid w:val="00720521"/>
    <w:rsid w:val="00720C84"/>
    <w:rsid w:val="00720DBD"/>
    <w:rsid w:val="00720DF3"/>
    <w:rsid w:val="00720EA9"/>
    <w:rsid w:val="007219BE"/>
    <w:rsid w:val="007220A2"/>
    <w:rsid w:val="00722176"/>
    <w:rsid w:val="00722E9B"/>
    <w:rsid w:val="007245D9"/>
    <w:rsid w:val="00724773"/>
    <w:rsid w:val="007249D6"/>
    <w:rsid w:val="00724AD1"/>
    <w:rsid w:val="00725148"/>
    <w:rsid w:val="00726FC2"/>
    <w:rsid w:val="007305AF"/>
    <w:rsid w:val="007309AD"/>
    <w:rsid w:val="00730C81"/>
    <w:rsid w:val="00731460"/>
    <w:rsid w:val="00731696"/>
    <w:rsid w:val="00733281"/>
    <w:rsid w:val="00733648"/>
    <w:rsid w:val="0073398E"/>
    <w:rsid w:val="00733C90"/>
    <w:rsid w:val="00733F73"/>
    <w:rsid w:val="007345AA"/>
    <w:rsid w:val="00734705"/>
    <w:rsid w:val="00735302"/>
    <w:rsid w:val="00735B58"/>
    <w:rsid w:val="007362BC"/>
    <w:rsid w:val="007366A4"/>
    <w:rsid w:val="00736901"/>
    <w:rsid w:val="00737473"/>
    <w:rsid w:val="00740D83"/>
    <w:rsid w:val="007414C5"/>
    <w:rsid w:val="00741955"/>
    <w:rsid w:val="007422E4"/>
    <w:rsid w:val="0074299B"/>
    <w:rsid w:val="00742B0A"/>
    <w:rsid w:val="00743297"/>
    <w:rsid w:val="007437BD"/>
    <w:rsid w:val="00743A14"/>
    <w:rsid w:val="00743B5C"/>
    <w:rsid w:val="0074431E"/>
    <w:rsid w:val="0074476B"/>
    <w:rsid w:val="0074487E"/>
    <w:rsid w:val="00745AF2"/>
    <w:rsid w:val="0074634D"/>
    <w:rsid w:val="00746434"/>
    <w:rsid w:val="007464CB"/>
    <w:rsid w:val="00746587"/>
    <w:rsid w:val="0074690D"/>
    <w:rsid w:val="00746E53"/>
    <w:rsid w:val="007514B2"/>
    <w:rsid w:val="007514EA"/>
    <w:rsid w:val="00752D6F"/>
    <w:rsid w:val="0075348D"/>
    <w:rsid w:val="007534F3"/>
    <w:rsid w:val="007542F1"/>
    <w:rsid w:val="0075525B"/>
    <w:rsid w:val="007554D1"/>
    <w:rsid w:val="007562B7"/>
    <w:rsid w:val="0075641A"/>
    <w:rsid w:val="007567D4"/>
    <w:rsid w:val="00757A47"/>
    <w:rsid w:val="007621A3"/>
    <w:rsid w:val="007625CC"/>
    <w:rsid w:val="00762C9B"/>
    <w:rsid w:val="007636DE"/>
    <w:rsid w:val="007643C6"/>
    <w:rsid w:val="00765237"/>
    <w:rsid w:val="00766DE5"/>
    <w:rsid w:val="0076755F"/>
    <w:rsid w:val="00770173"/>
    <w:rsid w:val="00771DA9"/>
    <w:rsid w:val="00772B9E"/>
    <w:rsid w:val="007731B2"/>
    <w:rsid w:val="007731F3"/>
    <w:rsid w:val="0077335D"/>
    <w:rsid w:val="0077392B"/>
    <w:rsid w:val="00773BC9"/>
    <w:rsid w:val="00773BF6"/>
    <w:rsid w:val="00774854"/>
    <w:rsid w:val="007759F6"/>
    <w:rsid w:val="00775FA1"/>
    <w:rsid w:val="00776648"/>
    <w:rsid w:val="00776FA0"/>
    <w:rsid w:val="007774E2"/>
    <w:rsid w:val="00777B64"/>
    <w:rsid w:val="00777C40"/>
    <w:rsid w:val="00780786"/>
    <w:rsid w:val="00781712"/>
    <w:rsid w:val="00782292"/>
    <w:rsid w:val="0078282E"/>
    <w:rsid w:val="00782B21"/>
    <w:rsid w:val="00783C7E"/>
    <w:rsid w:val="007840DD"/>
    <w:rsid w:val="00785441"/>
    <w:rsid w:val="007854D2"/>
    <w:rsid w:val="007854F0"/>
    <w:rsid w:val="00785DFF"/>
    <w:rsid w:val="00785E32"/>
    <w:rsid w:val="007860B6"/>
    <w:rsid w:val="00786D0E"/>
    <w:rsid w:val="00790CB2"/>
    <w:rsid w:val="00791514"/>
    <w:rsid w:val="00791A90"/>
    <w:rsid w:val="00791F78"/>
    <w:rsid w:val="0079216B"/>
    <w:rsid w:val="00792288"/>
    <w:rsid w:val="007925E9"/>
    <w:rsid w:val="00792DCF"/>
    <w:rsid w:val="00793672"/>
    <w:rsid w:val="007939F4"/>
    <w:rsid w:val="00793B36"/>
    <w:rsid w:val="0079471B"/>
    <w:rsid w:val="0079573F"/>
    <w:rsid w:val="007958BE"/>
    <w:rsid w:val="00795A74"/>
    <w:rsid w:val="0079618E"/>
    <w:rsid w:val="00796F31"/>
    <w:rsid w:val="007970DE"/>
    <w:rsid w:val="007A00B7"/>
    <w:rsid w:val="007A0B3A"/>
    <w:rsid w:val="007A0DF6"/>
    <w:rsid w:val="007A167D"/>
    <w:rsid w:val="007A2D09"/>
    <w:rsid w:val="007A2DC3"/>
    <w:rsid w:val="007A3108"/>
    <w:rsid w:val="007A316F"/>
    <w:rsid w:val="007A3176"/>
    <w:rsid w:val="007A57ED"/>
    <w:rsid w:val="007A5BBB"/>
    <w:rsid w:val="007A6600"/>
    <w:rsid w:val="007A7060"/>
    <w:rsid w:val="007B028D"/>
    <w:rsid w:val="007B0F19"/>
    <w:rsid w:val="007B163A"/>
    <w:rsid w:val="007B2C96"/>
    <w:rsid w:val="007B30EC"/>
    <w:rsid w:val="007B575E"/>
    <w:rsid w:val="007B6C0D"/>
    <w:rsid w:val="007B7600"/>
    <w:rsid w:val="007C0113"/>
    <w:rsid w:val="007C0991"/>
    <w:rsid w:val="007C0B3B"/>
    <w:rsid w:val="007C24CD"/>
    <w:rsid w:val="007C2BA9"/>
    <w:rsid w:val="007C38B6"/>
    <w:rsid w:val="007C418F"/>
    <w:rsid w:val="007C52EE"/>
    <w:rsid w:val="007C546D"/>
    <w:rsid w:val="007C568D"/>
    <w:rsid w:val="007C6635"/>
    <w:rsid w:val="007C686A"/>
    <w:rsid w:val="007C71AF"/>
    <w:rsid w:val="007C7242"/>
    <w:rsid w:val="007C7739"/>
    <w:rsid w:val="007D0172"/>
    <w:rsid w:val="007D01C9"/>
    <w:rsid w:val="007D0955"/>
    <w:rsid w:val="007D2956"/>
    <w:rsid w:val="007D29A5"/>
    <w:rsid w:val="007D321B"/>
    <w:rsid w:val="007D3614"/>
    <w:rsid w:val="007D365B"/>
    <w:rsid w:val="007D7089"/>
    <w:rsid w:val="007D762B"/>
    <w:rsid w:val="007D78BF"/>
    <w:rsid w:val="007D7951"/>
    <w:rsid w:val="007D7AAE"/>
    <w:rsid w:val="007E0195"/>
    <w:rsid w:val="007E0271"/>
    <w:rsid w:val="007E0288"/>
    <w:rsid w:val="007E04F4"/>
    <w:rsid w:val="007E0918"/>
    <w:rsid w:val="007E0C62"/>
    <w:rsid w:val="007E0D32"/>
    <w:rsid w:val="007E1000"/>
    <w:rsid w:val="007E184F"/>
    <w:rsid w:val="007E1C54"/>
    <w:rsid w:val="007E229E"/>
    <w:rsid w:val="007E2731"/>
    <w:rsid w:val="007E294C"/>
    <w:rsid w:val="007E2F13"/>
    <w:rsid w:val="007E3CCC"/>
    <w:rsid w:val="007E41EE"/>
    <w:rsid w:val="007E4428"/>
    <w:rsid w:val="007E4900"/>
    <w:rsid w:val="007E4AFA"/>
    <w:rsid w:val="007E5AB8"/>
    <w:rsid w:val="007E60A7"/>
    <w:rsid w:val="007E6828"/>
    <w:rsid w:val="007E6F02"/>
    <w:rsid w:val="007E71CD"/>
    <w:rsid w:val="007F021E"/>
    <w:rsid w:val="007F0674"/>
    <w:rsid w:val="007F22C0"/>
    <w:rsid w:val="007F2A21"/>
    <w:rsid w:val="007F2DC9"/>
    <w:rsid w:val="007F2F86"/>
    <w:rsid w:val="007F3492"/>
    <w:rsid w:val="007F3584"/>
    <w:rsid w:val="007F3C4D"/>
    <w:rsid w:val="007F4724"/>
    <w:rsid w:val="007F5A87"/>
    <w:rsid w:val="007F6A55"/>
    <w:rsid w:val="007F7041"/>
    <w:rsid w:val="007F7D4B"/>
    <w:rsid w:val="00800146"/>
    <w:rsid w:val="008007EF"/>
    <w:rsid w:val="00801D3A"/>
    <w:rsid w:val="008024C6"/>
    <w:rsid w:val="00802E78"/>
    <w:rsid w:val="008035CE"/>
    <w:rsid w:val="008045DA"/>
    <w:rsid w:val="00804686"/>
    <w:rsid w:val="00805B8E"/>
    <w:rsid w:val="00805CBD"/>
    <w:rsid w:val="00805EEC"/>
    <w:rsid w:val="0080610C"/>
    <w:rsid w:val="00806F1A"/>
    <w:rsid w:val="00807AF7"/>
    <w:rsid w:val="0081076D"/>
    <w:rsid w:val="00811882"/>
    <w:rsid w:val="008118F7"/>
    <w:rsid w:val="0081330F"/>
    <w:rsid w:val="00813724"/>
    <w:rsid w:val="00814DAB"/>
    <w:rsid w:val="00815EAB"/>
    <w:rsid w:val="008160A3"/>
    <w:rsid w:val="008163C8"/>
    <w:rsid w:val="008163CD"/>
    <w:rsid w:val="00816AC4"/>
    <w:rsid w:val="00817C33"/>
    <w:rsid w:val="00817F48"/>
    <w:rsid w:val="0082047D"/>
    <w:rsid w:val="008206AA"/>
    <w:rsid w:val="00820763"/>
    <w:rsid w:val="008209E1"/>
    <w:rsid w:val="00820A0C"/>
    <w:rsid w:val="00820A1A"/>
    <w:rsid w:val="00821126"/>
    <w:rsid w:val="00821220"/>
    <w:rsid w:val="008212CA"/>
    <w:rsid w:val="00821AB6"/>
    <w:rsid w:val="00821D64"/>
    <w:rsid w:val="0082292D"/>
    <w:rsid w:val="00822DB1"/>
    <w:rsid w:val="0082394E"/>
    <w:rsid w:val="00823BC9"/>
    <w:rsid w:val="008244AC"/>
    <w:rsid w:val="008245CF"/>
    <w:rsid w:val="0082499A"/>
    <w:rsid w:val="008257EC"/>
    <w:rsid w:val="0082601C"/>
    <w:rsid w:val="008260DB"/>
    <w:rsid w:val="008269EE"/>
    <w:rsid w:val="00826B4B"/>
    <w:rsid w:val="00826EA0"/>
    <w:rsid w:val="008270AD"/>
    <w:rsid w:val="00827355"/>
    <w:rsid w:val="00827FD9"/>
    <w:rsid w:val="008318E9"/>
    <w:rsid w:val="00831C18"/>
    <w:rsid w:val="00831D94"/>
    <w:rsid w:val="00832B9E"/>
    <w:rsid w:val="008333C7"/>
    <w:rsid w:val="00833C4B"/>
    <w:rsid w:val="00835005"/>
    <w:rsid w:val="008354C5"/>
    <w:rsid w:val="0083583F"/>
    <w:rsid w:val="0083628A"/>
    <w:rsid w:val="00837606"/>
    <w:rsid w:val="00837D7E"/>
    <w:rsid w:val="00840A00"/>
    <w:rsid w:val="00840D16"/>
    <w:rsid w:val="00841306"/>
    <w:rsid w:val="0084204C"/>
    <w:rsid w:val="008420B8"/>
    <w:rsid w:val="00842C47"/>
    <w:rsid w:val="00843324"/>
    <w:rsid w:val="00843E89"/>
    <w:rsid w:val="008443E8"/>
    <w:rsid w:val="0084513C"/>
    <w:rsid w:val="00845A95"/>
    <w:rsid w:val="00846332"/>
    <w:rsid w:val="00847074"/>
    <w:rsid w:val="008471E4"/>
    <w:rsid w:val="00847F26"/>
    <w:rsid w:val="00850036"/>
    <w:rsid w:val="008503F4"/>
    <w:rsid w:val="0085068A"/>
    <w:rsid w:val="00850BC6"/>
    <w:rsid w:val="00850C21"/>
    <w:rsid w:val="00851427"/>
    <w:rsid w:val="0085317B"/>
    <w:rsid w:val="00853AAC"/>
    <w:rsid w:val="00854449"/>
    <w:rsid w:val="00854480"/>
    <w:rsid w:val="00856AB2"/>
    <w:rsid w:val="00856BCD"/>
    <w:rsid w:val="00856C57"/>
    <w:rsid w:val="00857629"/>
    <w:rsid w:val="008607CE"/>
    <w:rsid w:val="00860BAB"/>
    <w:rsid w:val="00860C9D"/>
    <w:rsid w:val="00861B74"/>
    <w:rsid w:val="00861BED"/>
    <w:rsid w:val="008621EE"/>
    <w:rsid w:val="008623EA"/>
    <w:rsid w:val="0086242A"/>
    <w:rsid w:val="008624B1"/>
    <w:rsid w:val="00862B34"/>
    <w:rsid w:val="0086311B"/>
    <w:rsid w:val="008631E2"/>
    <w:rsid w:val="00863526"/>
    <w:rsid w:val="008645C7"/>
    <w:rsid w:val="00865F98"/>
    <w:rsid w:val="00866062"/>
    <w:rsid w:val="00866C06"/>
    <w:rsid w:val="008674D2"/>
    <w:rsid w:val="00867884"/>
    <w:rsid w:val="008679FA"/>
    <w:rsid w:val="008706A5"/>
    <w:rsid w:val="00870900"/>
    <w:rsid w:val="00870D25"/>
    <w:rsid w:val="00870DE9"/>
    <w:rsid w:val="0087152A"/>
    <w:rsid w:val="00871A20"/>
    <w:rsid w:val="008724C0"/>
    <w:rsid w:val="00872A93"/>
    <w:rsid w:val="00872F20"/>
    <w:rsid w:val="00873D0C"/>
    <w:rsid w:val="008740FA"/>
    <w:rsid w:val="008740FD"/>
    <w:rsid w:val="0087413A"/>
    <w:rsid w:val="00874AAD"/>
    <w:rsid w:val="00874D47"/>
    <w:rsid w:val="00875136"/>
    <w:rsid w:val="008751CB"/>
    <w:rsid w:val="00877701"/>
    <w:rsid w:val="008802B6"/>
    <w:rsid w:val="008805D1"/>
    <w:rsid w:val="0088206F"/>
    <w:rsid w:val="0088267D"/>
    <w:rsid w:val="008827FC"/>
    <w:rsid w:val="008829FE"/>
    <w:rsid w:val="00882B58"/>
    <w:rsid w:val="00883011"/>
    <w:rsid w:val="008833C4"/>
    <w:rsid w:val="0088398B"/>
    <w:rsid w:val="00883BBB"/>
    <w:rsid w:val="0088455E"/>
    <w:rsid w:val="00884AB1"/>
    <w:rsid w:val="0088572E"/>
    <w:rsid w:val="00885CD9"/>
    <w:rsid w:val="00885D61"/>
    <w:rsid w:val="00887541"/>
    <w:rsid w:val="00887A2C"/>
    <w:rsid w:val="0089044A"/>
    <w:rsid w:val="0089100F"/>
    <w:rsid w:val="00891D54"/>
    <w:rsid w:val="008926CB"/>
    <w:rsid w:val="00893251"/>
    <w:rsid w:val="00893764"/>
    <w:rsid w:val="00893D4C"/>
    <w:rsid w:val="00893D6C"/>
    <w:rsid w:val="008947F3"/>
    <w:rsid w:val="00894D0F"/>
    <w:rsid w:val="008950A1"/>
    <w:rsid w:val="008954AD"/>
    <w:rsid w:val="00895B69"/>
    <w:rsid w:val="00895FF1"/>
    <w:rsid w:val="008963B8"/>
    <w:rsid w:val="00897432"/>
    <w:rsid w:val="00897B5C"/>
    <w:rsid w:val="00897D86"/>
    <w:rsid w:val="008A043A"/>
    <w:rsid w:val="008A2F3A"/>
    <w:rsid w:val="008A41E0"/>
    <w:rsid w:val="008A4B1C"/>
    <w:rsid w:val="008A544B"/>
    <w:rsid w:val="008A5576"/>
    <w:rsid w:val="008A5793"/>
    <w:rsid w:val="008A59E3"/>
    <w:rsid w:val="008A62E6"/>
    <w:rsid w:val="008A68FC"/>
    <w:rsid w:val="008A6F55"/>
    <w:rsid w:val="008A7CB4"/>
    <w:rsid w:val="008B06C0"/>
    <w:rsid w:val="008B0FC7"/>
    <w:rsid w:val="008B17AA"/>
    <w:rsid w:val="008B2089"/>
    <w:rsid w:val="008B2746"/>
    <w:rsid w:val="008B2DEC"/>
    <w:rsid w:val="008B2E8E"/>
    <w:rsid w:val="008B3C63"/>
    <w:rsid w:val="008B414E"/>
    <w:rsid w:val="008B4366"/>
    <w:rsid w:val="008B5226"/>
    <w:rsid w:val="008B54D3"/>
    <w:rsid w:val="008B6A49"/>
    <w:rsid w:val="008B6D2C"/>
    <w:rsid w:val="008B74ED"/>
    <w:rsid w:val="008C015F"/>
    <w:rsid w:val="008C02DD"/>
    <w:rsid w:val="008C0E91"/>
    <w:rsid w:val="008C114E"/>
    <w:rsid w:val="008C117A"/>
    <w:rsid w:val="008C131C"/>
    <w:rsid w:val="008C15A5"/>
    <w:rsid w:val="008C185F"/>
    <w:rsid w:val="008C1875"/>
    <w:rsid w:val="008C1B38"/>
    <w:rsid w:val="008C1C88"/>
    <w:rsid w:val="008C1E33"/>
    <w:rsid w:val="008C2689"/>
    <w:rsid w:val="008C326B"/>
    <w:rsid w:val="008C455D"/>
    <w:rsid w:val="008C4750"/>
    <w:rsid w:val="008C58F4"/>
    <w:rsid w:val="008C5BB1"/>
    <w:rsid w:val="008C7151"/>
    <w:rsid w:val="008C7410"/>
    <w:rsid w:val="008D0DFA"/>
    <w:rsid w:val="008D150D"/>
    <w:rsid w:val="008D18DF"/>
    <w:rsid w:val="008D1D09"/>
    <w:rsid w:val="008D1D93"/>
    <w:rsid w:val="008D2A4D"/>
    <w:rsid w:val="008D2E16"/>
    <w:rsid w:val="008D3350"/>
    <w:rsid w:val="008D34B7"/>
    <w:rsid w:val="008D3CD1"/>
    <w:rsid w:val="008D45BA"/>
    <w:rsid w:val="008D4996"/>
    <w:rsid w:val="008D4D6B"/>
    <w:rsid w:val="008D51D1"/>
    <w:rsid w:val="008D573C"/>
    <w:rsid w:val="008D5829"/>
    <w:rsid w:val="008D6787"/>
    <w:rsid w:val="008D6BA5"/>
    <w:rsid w:val="008E02B8"/>
    <w:rsid w:val="008E0632"/>
    <w:rsid w:val="008E0665"/>
    <w:rsid w:val="008E0D0D"/>
    <w:rsid w:val="008E0DD3"/>
    <w:rsid w:val="008E1B3E"/>
    <w:rsid w:val="008E2DB3"/>
    <w:rsid w:val="008E338A"/>
    <w:rsid w:val="008E33EA"/>
    <w:rsid w:val="008E37C6"/>
    <w:rsid w:val="008E37E4"/>
    <w:rsid w:val="008E3A6F"/>
    <w:rsid w:val="008E3F41"/>
    <w:rsid w:val="008E4B64"/>
    <w:rsid w:val="008E504C"/>
    <w:rsid w:val="008E543A"/>
    <w:rsid w:val="008E5C5B"/>
    <w:rsid w:val="008E604C"/>
    <w:rsid w:val="008E6DC2"/>
    <w:rsid w:val="008E774D"/>
    <w:rsid w:val="008F0258"/>
    <w:rsid w:val="008F076E"/>
    <w:rsid w:val="008F185C"/>
    <w:rsid w:val="008F1D29"/>
    <w:rsid w:val="008F2016"/>
    <w:rsid w:val="008F260E"/>
    <w:rsid w:val="008F2C6A"/>
    <w:rsid w:val="008F2D52"/>
    <w:rsid w:val="008F333A"/>
    <w:rsid w:val="008F3563"/>
    <w:rsid w:val="008F454C"/>
    <w:rsid w:val="008F4821"/>
    <w:rsid w:val="008F4F93"/>
    <w:rsid w:val="008F527B"/>
    <w:rsid w:val="008F55E8"/>
    <w:rsid w:val="008F56D4"/>
    <w:rsid w:val="008F6237"/>
    <w:rsid w:val="008F7933"/>
    <w:rsid w:val="008F79EA"/>
    <w:rsid w:val="009005A9"/>
    <w:rsid w:val="00900C21"/>
    <w:rsid w:val="00901045"/>
    <w:rsid w:val="00901224"/>
    <w:rsid w:val="009016EB"/>
    <w:rsid w:val="00902584"/>
    <w:rsid w:val="00902AAB"/>
    <w:rsid w:val="00902E31"/>
    <w:rsid w:val="00903B18"/>
    <w:rsid w:val="00904007"/>
    <w:rsid w:val="00904AA6"/>
    <w:rsid w:val="00904E22"/>
    <w:rsid w:val="0090518E"/>
    <w:rsid w:val="00905E4D"/>
    <w:rsid w:val="00906278"/>
    <w:rsid w:val="0090670E"/>
    <w:rsid w:val="0090693B"/>
    <w:rsid w:val="00906B79"/>
    <w:rsid w:val="00906D42"/>
    <w:rsid w:val="009100D7"/>
    <w:rsid w:val="0091074A"/>
    <w:rsid w:val="00910AF6"/>
    <w:rsid w:val="00911236"/>
    <w:rsid w:val="009114CD"/>
    <w:rsid w:val="00911C40"/>
    <w:rsid w:val="009130DE"/>
    <w:rsid w:val="009149DD"/>
    <w:rsid w:val="00914B6F"/>
    <w:rsid w:val="00915765"/>
    <w:rsid w:val="00915C38"/>
    <w:rsid w:val="00915D61"/>
    <w:rsid w:val="00916045"/>
    <w:rsid w:val="009160C5"/>
    <w:rsid w:val="00916E11"/>
    <w:rsid w:val="009175F8"/>
    <w:rsid w:val="00917FC0"/>
    <w:rsid w:val="009203C4"/>
    <w:rsid w:val="0092083D"/>
    <w:rsid w:val="00920947"/>
    <w:rsid w:val="00921521"/>
    <w:rsid w:val="00923171"/>
    <w:rsid w:val="00923504"/>
    <w:rsid w:val="00923C41"/>
    <w:rsid w:val="009243C2"/>
    <w:rsid w:val="009244EC"/>
    <w:rsid w:val="00924F4E"/>
    <w:rsid w:val="009260AD"/>
    <w:rsid w:val="009261D3"/>
    <w:rsid w:val="0092666D"/>
    <w:rsid w:val="00926850"/>
    <w:rsid w:val="00926D4D"/>
    <w:rsid w:val="00926F20"/>
    <w:rsid w:val="009270E8"/>
    <w:rsid w:val="009274C9"/>
    <w:rsid w:val="009277AB"/>
    <w:rsid w:val="00930000"/>
    <w:rsid w:val="00930731"/>
    <w:rsid w:val="00930BFB"/>
    <w:rsid w:val="00930FD3"/>
    <w:rsid w:val="00931DA1"/>
    <w:rsid w:val="00932941"/>
    <w:rsid w:val="00932ED3"/>
    <w:rsid w:val="00932FB0"/>
    <w:rsid w:val="00933278"/>
    <w:rsid w:val="009335C0"/>
    <w:rsid w:val="00933C7E"/>
    <w:rsid w:val="0093494F"/>
    <w:rsid w:val="009351C2"/>
    <w:rsid w:val="0093662C"/>
    <w:rsid w:val="009366C1"/>
    <w:rsid w:val="009368F1"/>
    <w:rsid w:val="00936EA8"/>
    <w:rsid w:val="009376C4"/>
    <w:rsid w:val="0093788E"/>
    <w:rsid w:val="00940428"/>
    <w:rsid w:val="009407FE"/>
    <w:rsid w:val="009417DE"/>
    <w:rsid w:val="00941BE8"/>
    <w:rsid w:val="00942AA0"/>
    <w:rsid w:val="00943B3D"/>
    <w:rsid w:val="00943D77"/>
    <w:rsid w:val="00943EEB"/>
    <w:rsid w:val="00944185"/>
    <w:rsid w:val="009446A4"/>
    <w:rsid w:val="009454BE"/>
    <w:rsid w:val="00945672"/>
    <w:rsid w:val="00945B97"/>
    <w:rsid w:val="00945BC3"/>
    <w:rsid w:val="00945E23"/>
    <w:rsid w:val="009462CD"/>
    <w:rsid w:val="0094663A"/>
    <w:rsid w:val="009468CF"/>
    <w:rsid w:val="00947064"/>
    <w:rsid w:val="009470A3"/>
    <w:rsid w:val="009473CC"/>
    <w:rsid w:val="00947E1B"/>
    <w:rsid w:val="00950AA1"/>
    <w:rsid w:val="00950F92"/>
    <w:rsid w:val="00950FB3"/>
    <w:rsid w:val="00951841"/>
    <w:rsid w:val="00952C19"/>
    <w:rsid w:val="0095339C"/>
    <w:rsid w:val="00954CAE"/>
    <w:rsid w:val="00955ADD"/>
    <w:rsid w:val="009562C8"/>
    <w:rsid w:val="00956EA4"/>
    <w:rsid w:val="00957D6D"/>
    <w:rsid w:val="00960574"/>
    <w:rsid w:val="00960ADF"/>
    <w:rsid w:val="00961B8A"/>
    <w:rsid w:val="00962AD5"/>
    <w:rsid w:val="00963DBC"/>
    <w:rsid w:val="00964253"/>
    <w:rsid w:val="0096446B"/>
    <w:rsid w:val="00964521"/>
    <w:rsid w:val="0096478A"/>
    <w:rsid w:val="00964FDA"/>
    <w:rsid w:val="0096511A"/>
    <w:rsid w:val="009661A7"/>
    <w:rsid w:val="009662E0"/>
    <w:rsid w:val="00966CCD"/>
    <w:rsid w:val="00966CDB"/>
    <w:rsid w:val="00967A55"/>
    <w:rsid w:val="00970475"/>
    <w:rsid w:val="00970C1C"/>
    <w:rsid w:val="009712BD"/>
    <w:rsid w:val="00971523"/>
    <w:rsid w:val="00971E93"/>
    <w:rsid w:val="00971EBA"/>
    <w:rsid w:val="00972823"/>
    <w:rsid w:val="00973176"/>
    <w:rsid w:val="009733E4"/>
    <w:rsid w:val="00973C65"/>
    <w:rsid w:val="00973E7C"/>
    <w:rsid w:val="00974B00"/>
    <w:rsid w:val="00974D48"/>
    <w:rsid w:val="00975044"/>
    <w:rsid w:val="0097516F"/>
    <w:rsid w:val="009751C1"/>
    <w:rsid w:val="00975243"/>
    <w:rsid w:val="009754DC"/>
    <w:rsid w:val="00975F36"/>
    <w:rsid w:val="00976B29"/>
    <w:rsid w:val="00976D2F"/>
    <w:rsid w:val="00976F8F"/>
    <w:rsid w:val="0097792A"/>
    <w:rsid w:val="00977F35"/>
    <w:rsid w:val="009801C0"/>
    <w:rsid w:val="00980D61"/>
    <w:rsid w:val="00981F0B"/>
    <w:rsid w:val="00982050"/>
    <w:rsid w:val="00982858"/>
    <w:rsid w:val="00982DD8"/>
    <w:rsid w:val="0098392C"/>
    <w:rsid w:val="00983C8C"/>
    <w:rsid w:val="00984A30"/>
    <w:rsid w:val="00986672"/>
    <w:rsid w:val="009873CB"/>
    <w:rsid w:val="00987A09"/>
    <w:rsid w:val="00987D40"/>
    <w:rsid w:val="009908D2"/>
    <w:rsid w:val="00990A78"/>
    <w:rsid w:val="00990FF7"/>
    <w:rsid w:val="00991AAF"/>
    <w:rsid w:val="0099223C"/>
    <w:rsid w:val="00992261"/>
    <w:rsid w:val="009925BC"/>
    <w:rsid w:val="009928E9"/>
    <w:rsid w:val="00992BFE"/>
    <w:rsid w:val="00992E07"/>
    <w:rsid w:val="00993A0B"/>
    <w:rsid w:val="00993A59"/>
    <w:rsid w:val="00996305"/>
    <w:rsid w:val="00997E5D"/>
    <w:rsid w:val="00997EC4"/>
    <w:rsid w:val="009A00B2"/>
    <w:rsid w:val="009A0401"/>
    <w:rsid w:val="009A0949"/>
    <w:rsid w:val="009A0B28"/>
    <w:rsid w:val="009A0BBD"/>
    <w:rsid w:val="009A0CB6"/>
    <w:rsid w:val="009A1B83"/>
    <w:rsid w:val="009A1C16"/>
    <w:rsid w:val="009A27C7"/>
    <w:rsid w:val="009A28CE"/>
    <w:rsid w:val="009A3337"/>
    <w:rsid w:val="009A3468"/>
    <w:rsid w:val="009A39E3"/>
    <w:rsid w:val="009A4676"/>
    <w:rsid w:val="009A4C7B"/>
    <w:rsid w:val="009A5B45"/>
    <w:rsid w:val="009A5C79"/>
    <w:rsid w:val="009A5F08"/>
    <w:rsid w:val="009A6283"/>
    <w:rsid w:val="009A72F8"/>
    <w:rsid w:val="009B097C"/>
    <w:rsid w:val="009B0D52"/>
    <w:rsid w:val="009B143E"/>
    <w:rsid w:val="009B14D6"/>
    <w:rsid w:val="009B2494"/>
    <w:rsid w:val="009B33DB"/>
    <w:rsid w:val="009B4801"/>
    <w:rsid w:val="009B551B"/>
    <w:rsid w:val="009B5A53"/>
    <w:rsid w:val="009B5B2F"/>
    <w:rsid w:val="009B5FD4"/>
    <w:rsid w:val="009B60D0"/>
    <w:rsid w:val="009B6708"/>
    <w:rsid w:val="009B6CEB"/>
    <w:rsid w:val="009B71BA"/>
    <w:rsid w:val="009B7245"/>
    <w:rsid w:val="009B76D3"/>
    <w:rsid w:val="009B7D78"/>
    <w:rsid w:val="009C014A"/>
    <w:rsid w:val="009C06D2"/>
    <w:rsid w:val="009C19F6"/>
    <w:rsid w:val="009C1FB4"/>
    <w:rsid w:val="009C2484"/>
    <w:rsid w:val="009C2807"/>
    <w:rsid w:val="009C2A96"/>
    <w:rsid w:val="009C2D40"/>
    <w:rsid w:val="009C3EA2"/>
    <w:rsid w:val="009C40EA"/>
    <w:rsid w:val="009C454A"/>
    <w:rsid w:val="009C50EB"/>
    <w:rsid w:val="009C53C7"/>
    <w:rsid w:val="009C56DC"/>
    <w:rsid w:val="009C5731"/>
    <w:rsid w:val="009C6AA1"/>
    <w:rsid w:val="009C7269"/>
    <w:rsid w:val="009C78A2"/>
    <w:rsid w:val="009C7DC7"/>
    <w:rsid w:val="009D0152"/>
    <w:rsid w:val="009D0382"/>
    <w:rsid w:val="009D0822"/>
    <w:rsid w:val="009D16CA"/>
    <w:rsid w:val="009D2A51"/>
    <w:rsid w:val="009D38D1"/>
    <w:rsid w:val="009D3EB6"/>
    <w:rsid w:val="009D461E"/>
    <w:rsid w:val="009D5438"/>
    <w:rsid w:val="009D5A5A"/>
    <w:rsid w:val="009D6539"/>
    <w:rsid w:val="009D6A2B"/>
    <w:rsid w:val="009D799B"/>
    <w:rsid w:val="009E01EC"/>
    <w:rsid w:val="009E0568"/>
    <w:rsid w:val="009E0745"/>
    <w:rsid w:val="009E13CE"/>
    <w:rsid w:val="009E1514"/>
    <w:rsid w:val="009E1E07"/>
    <w:rsid w:val="009E1E9E"/>
    <w:rsid w:val="009E2111"/>
    <w:rsid w:val="009E54FE"/>
    <w:rsid w:val="009E5A54"/>
    <w:rsid w:val="009E5B0C"/>
    <w:rsid w:val="009E5B97"/>
    <w:rsid w:val="009E5F56"/>
    <w:rsid w:val="009E61E3"/>
    <w:rsid w:val="009E64B5"/>
    <w:rsid w:val="009E66AF"/>
    <w:rsid w:val="009E757C"/>
    <w:rsid w:val="009E7A58"/>
    <w:rsid w:val="009F00F0"/>
    <w:rsid w:val="009F01EB"/>
    <w:rsid w:val="009F08B1"/>
    <w:rsid w:val="009F0BFC"/>
    <w:rsid w:val="009F1058"/>
    <w:rsid w:val="009F1DC4"/>
    <w:rsid w:val="009F2CBA"/>
    <w:rsid w:val="009F3A3B"/>
    <w:rsid w:val="009F46C0"/>
    <w:rsid w:val="009F5D90"/>
    <w:rsid w:val="009F708B"/>
    <w:rsid w:val="009F76C7"/>
    <w:rsid w:val="009F7B3D"/>
    <w:rsid w:val="009F7C7C"/>
    <w:rsid w:val="00A000A7"/>
    <w:rsid w:val="00A002F9"/>
    <w:rsid w:val="00A01A17"/>
    <w:rsid w:val="00A01D41"/>
    <w:rsid w:val="00A026C9"/>
    <w:rsid w:val="00A02A12"/>
    <w:rsid w:val="00A036EA"/>
    <w:rsid w:val="00A03A02"/>
    <w:rsid w:val="00A03A3F"/>
    <w:rsid w:val="00A0417D"/>
    <w:rsid w:val="00A0435F"/>
    <w:rsid w:val="00A04DCC"/>
    <w:rsid w:val="00A0542C"/>
    <w:rsid w:val="00A05843"/>
    <w:rsid w:val="00A0596D"/>
    <w:rsid w:val="00A05B5B"/>
    <w:rsid w:val="00A05C1A"/>
    <w:rsid w:val="00A05CD0"/>
    <w:rsid w:val="00A05DA5"/>
    <w:rsid w:val="00A06ACB"/>
    <w:rsid w:val="00A074B7"/>
    <w:rsid w:val="00A078B5"/>
    <w:rsid w:val="00A1080A"/>
    <w:rsid w:val="00A11878"/>
    <w:rsid w:val="00A118AB"/>
    <w:rsid w:val="00A1229D"/>
    <w:rsid w:val="00A12E8B"/>
    <w:rsid w:val="00A135FB"/>
    <w:rsid w:val="00A13623"/>
    <w:rsid w:val="00A13DC3"/>
    <w:rsid w:val="00A14FA7"/>
    <w:rsid w:val="00A152E1"/>
    <w:rsid w:val="00A154CF"/>
    <w:rsid w:val="00A15D63"/>
    <w:rsid w:val="00A16A88"/>
    <w:rsid w:val="00A17338"/>
    <w:rsid w:val="00A173E0"/>
    <w:rsid w:val="00A173F9"/>
    <w:rsid w:val="00A1761D"/>
    <w:rsid w:val="00A20699"/>
    <w:rsid w:val="00A20B5D"/>
    <w:rsid w:val="00A21063"/>
    <w:rsid w:val="00A210D0"/>
    <w:rsid w:val="00A21BB6"/>
    <w:rsid w:val="00A21BEA"/>
    <w:rsid w:val="00A21CD2"/>
    <w:rsid w:val="00A2261C"/>
    <w:rsid w:val="00A227B6"/>
    <w:rsid w:val="00A231E6"/>
    <w:rsid w:val="00A255D8"/>
    <w:rsid w:val="00A258F9"/>
    <w:rsid w:val="00A267B2"/>
    <w:rsid w:val="00A268F8"/>
    <w:rsid w:val="00A26CB6"/>
    <w:rsid w:val="00A27253"/>
    <w:rsid w:val="00A30F8D"/>
    <w:rsid w:val="00A314BA"/>
    <w:rsid w:val="00A31AED"/>
    <w:rsid w:val="00A3208A"/>
    <w:rsid w:val="00A33807"/>
    <w:rsid w:val="00A33C9F"/>
    <w:rsid w:val="00A33E37"/>
    <w:rsid w:val="00A342BA"/>
    <w:rsid w:val="00A35D1E"/>
    <w:rsid w:val="00A365AD"/>
    <w:rsid w:val="00A366BA"/>
    <w:rsid w:val="00A36972"/>
    <w:rsid w:val="00A377A3"/>
    <w:rsid w:val="00A41051"/>
    <w:rsid w:val="00A4201A"/>
    <w:rsid w:val="00A42461"/>
    <w:rsid w:val="00A426A3"/>
    <w:rsid w:val="00A426A9"/>
    <w:rsid w:val="00A42D03"/>
    <w:rsid w:val="00A4338D"/>
    <w:rsid w:val="00A43829"/>
    <w:rsid w:val="00A438AD"/>
    <w:rsid w:val="00A43BDC"/>
    <w:rsid w:val="00A4487D"/>
    <w:rsid w:val="00A448B2"/>
    <w:rsid w:val="00A45425"/>
    <w:rsid w:val="00A4549B"/>
    <w:rsid w:val="00A458E7"/>
    <w:rsid w:val="00A461F4"/>
    <w:rsid w:val="00A46BCF"/>
    <w:rsid w:val="00A47424"/>
    <w:rsid w:val="00A47824"/>
    <w:rsid w:val="00A5032C"/>
    <w:rsid w:val="00A507C7"/>
    <w:rsid w:val="00A50D1B"/>
    <w:rsid w:val="00A50E8F"/>
    <w:rsid w:val="00A517F6"/>
    <w:rsid w:val="00A54496"/>
    <w:rsid w:val="00A54613"/>
    <w:rsid w:val="00A55BD4"/>
    <w:rsid w:val="00A55F0E"/>
    <w:rsid w:val="00A56015"/>
    <w:rsid w:val="00A571A0"/>
    <w:rsid w:val="00A574F5"/>
    <w:rsid w:val="00A57E72"/>
    <w:rsid w:val="00A6026E"/>
    <w:rsid w:val="00A604A9"/>
    <w:rsid w:val="00A6097A"/>
    <w:rsid w:val="00A61125"/>
    <w:rsid w:val="00A61A5E"/>
    <w:rsid w:val="00A626CC"/>
    <w:rsid w:val="00A628DC"/>
    <w:rsid w:val="00A642B3"/>
    <w:rsid w:val="00A645FE"/>
    <w:rsid w:val="00A64AAC"/>
    <w:rsid w:val="00A64E7A"/>
    <w:rsid w:val="00A64F6C"/>
    <w:rsid w:val="00A658A9"/>
    <w:rsid w:val="00A660C4"/>
    <w:rsid w:val="00A6650E"/>
    <w:rsid w:val="00A6692E"/>
    <w:rsid w:val="00A6792F"/>
    <w:rsid w:val="00A70121"/>
    <w:rsid w:val="00A70B57"/>
    <w:rsid w:val="00A72EB9"/>
    <w:rsid w:val="00A73D5D"/>
    <w:rsid w:val="00A73DB0"/>
    <w:rsid w:val="00A7458C"/>
    <w:rsid w:val="00A74AA2"/>
    <w:rsid w:val="00A74F9C"/>
    <w:rsid w:val="00A7548C"/>
    <w:rsid w:val="00A76B94"/>
    <w:rsid w:val="00A76F15"/>
    <w:rsid w:val="00A76FEB"/>
    <w:rsid w:val="00A80B41"/>
    <w:rsid w:val="00A81B2B"/>
    <w:rsid w:val="00A8271C"/>
    <w:rsid w:val="00A82B92"/>
    <w:rsid w:val="00A82F8A"/>
    <w:rsid w:val="00A83875"/>
    <w:rsid w:val="00A84109"/>
    <w:rsid w:val="00A846F6"/>
    <w:rsid w:val="00A84A31"/>
    <w:rsid w:val="00A8566A"/>
    <w:rsid w:val="00A85976"/>
    <w:rsid w:val="00A861B7"/>
    <w:rsid w:val="00A8644E"/>
    <w:rsid w:val="00A87E51"/>
    <w:rsid w:val="00A900FD"/>
    <w:rsid w:val="00A90254"/>
    <w:rsid w:val="00A9025A"/>
    <w:rsid w:val="00A9062E"/>
    <w:rsid w:val="00A91396"/>
    <w:rsid w:val="00A9158B"/>
    <w:rsid w:val="00A9207D"/>
    <w:rsid w:val="00A930E2"/>
    <w:rsid w:val="00A934A3"/>
    <w:rsid w:val="00A93AF5"/>
    <w:rsid w:val="00A94435"/>
    <w:rsid w:val="00A9458A"/>
    <w:rsid w:val="00A94630"/>
    <w:rsid w:val="00A94C28"/>
    <w:rsid w:val="00A955EA"/>
    <w:rsid w:val="00A958D3"/>
    <w:rsid w:val="00A9652C"/>
    <w:rsid w:val="00A96680"/>
    <w:rsid w:val="00A96A9A"/>
    <w:rsid w:val="00A9795A"/>
    <w:rsid w:val="00A97FB1"/>
    <w:rsid w:val="00AA0337"/>
    <w:rsid w:val="00AA04DA"/>
    <w:rsid w:val="00AA133D"/>
    <w:rsid w:val="00AA199B"/>
    <w:rsid w:val="00AA1A13"/>
    <w:rsid w:val="00AA287E"/>
    <w:rsid w:val="00AA2BB7"/>
    <w:rsid w:val="00AA302C"/>
    <w:rsid w:val="00AA3E04"/>
    <w:rsid w:val="00AA439D"/>
    <w:rsid w:val="00AA490B"/>
    <w:rsid w:val="00AA5AA6"/>
    <w:rsid w:val="00AA7F7F"/>
    <w:rsid w:val="00AB111A"/>
    <w:rsid w:val="00AB14B5"/>
    <w:rsid w:val="00AB1AFC"/>
    <w:rsid w:val="00AB20D0"/>
    <w:rsid w:val="00AB26ED"/>
    <w:rsid w:val="00AB2C1E"/>
    <w:rsid w:val="00AB3895"/>
    <w:rsid w:val="00AB3E12"/>
    <w:rsid w:val="00AB4001"/>
    <w:rsid w:val="00AB5305"/>
    <w:rsid w:val="00AB589F"/>
    <w:rsid w:val="00AB6CC4"/>
    <w:rsid w:val="00AB6DAA"/>
    <w:rsid w:val="00AB72B4"/>
    <w:rsid w:val="00AB7AFE"/>
    <w:rsid w:val="00AC05F7"/>
    <w:rsid w:val="00AC2092"/>
    <w:rsid w:val="00AC27FB"/>
    <w:rsid w:val="00AC38C8"/>
    <w:rsid w:val="00AC38EE"/>
    <w:rsid w:val="00AC3FB9"/>
    <w:rsid w:val="00AC47D9"/>
    <w:rsid w:val="00AC4C7C"/>
    <w:rsid w:val="00AC4E6B"/>
    <w:rsid w:val="00AC5426"/>
    <w:rsid w:val="00AC5674"/>
    <w:rsid w:val="00AC5882"/>
    <w:rsid w:val="00AC5E4F"/>
    <w:rsid w:val="00AC5F11"/>
    <w:rsid w:val="00AC6891"/>
    <w:rsid w:val="00AC6F21"/>
    <w:rsid w:val="00AC6FF0"/>
    <w:rsid w:val="00AC727F"/>
    <w:rsid w:val="00AC7649"/>
    <w:rsid w:val="00AD17B5"/>
    <w:rsid w:val="00AD1A06"/>
    <w:rsid w:val="00AD2389"/>
    <w:rsid w:val="00AD23B3"/>
    <w:rsid w:val="00AD3036"/>
    <w:rsid w:val="00AD3FE1"/>
    <w:rsid w:val="00AD4323"/>
    <w:rsid w:val="00AD45AE"/>
    <w:rsid w:val="00AD4759"/>
    <w:rsid w:val="00AD47CA"/>
    <w:rsid w:val="00AD4FF7"/>
    <w:rsid w:val="00AD518F"/>
    <w:rsid w:val="00AD5262"/>
    <w:rsid w:val="00AD546B"/>
    <w:rsid w:val="00AD54C8"/>
    <w:rsid w:val="00AD5FCF"/>
    <w:rsid w:val="00AD638B"/>
    <w:rsid w:val="00AD67A5"/>
    <w:rsid w:val="00AD68E3"/>
    <w:rsid w:val="00AD6A51"/>
    <w:rsid w:val="00AD75B7"/>
    <w:rsid w:val="00AD7AF3"/>
    <w:rsid w:val="00AE0AA9"/>
    <w:rsid w:val="00AE2032"/>
    <w:rsid w:val="00AE214A"/>
    <w:rsid w:val="00AE267F"/>
    <w:rsid w:val="00AE3153"/>
    <w:rsid w:val="00AE349E"/>
    <w:rsid w:val="00AE354E"/>
    <w:rsid w:val="00AE52CD"/>
    <w:rsid w:val="00AE547D"/>
    <w:rsid w:val="00AE5987"/>
    <w:rsid w:val="00AE5BFB"/>
    <w:rsid w:val="00AE6248"/>
    <w:rsid w:val="00AE6921"/>
    <w:rsid w:val="00AE6AC1"/>
    <w:rsid w:val="00AE71AA"/>
    <w:rsid w:val="00AE71CE"/>
    <w:rsid w:val="00AE7508"/>
    <w:rsid w:val="00AE7BF0"/>
    <w:rsid w:val="00AE7F1E"/>
    <w:rsid w:val="00AF0A0A"/>
    <w:rsid w:val="00AF1EA7"/>
    <w:rsid w:val="00AF2012"/>
    <w:rsid w:val="00AF25E9"/>
    <w:rsid w:val="00AF2B17"/>
    <w:rsid w:val="00AF3332"/>
    <w:rsid w:val="00AF3877"/>
    <w:rsid w:val="00AF3C26"/>
    <w:rsid w:val="00AF5470"/>
    <w:rsid w:val="00AF574A"/>
    <w:rsid w:val="00AF5C83"/>
    <w:rsid w:val="00B00EE3"/>
    <w:rsid w:val="00B00F78"/>
    <w:rsid w:val="00B01C36"/>
    <w:rsid w:val="00B0207E"/>
    <w:rsid w:val="00B021C2"/>
    <w:rsid w:val="00B02611"/>
    <w:rsid w:val="00B0277C"/>
    <w:rsid w:val="00B0371B"/>
    <w:rsid w:val="00B045DA"/>
    <w:rsid w:val="00B048C7"/>
    <w:rsid w:val="00B04BA8"/>
    <w:rsid w:val="00B04CC2"/>
    <w:rsid w:val="00B04DF8"/>
    <w:rsid w:val="00B050FF"/>
    <w:rsid w:val="00B05B78"/>
    <w:rsid w:val="00B06790"/>
    <w:rsid w:val="00B0698B"/>
    <w:rsid w:val="00B07B06"/>
    <w:rsid w:val="00B1014A"/>
    <w:rsid w:val="00B108FD"/>
    <w:rsid w:val="00B10DA8"/>
    <w:rsid w:val="00B10F17"/>
    <w:rsid w:val="00B10FD6"/>
    <w:rsid w:val="00B11663"/>
    <w:rsid w:val="00B12D54"/>
    <w:rsid w:val="00B134D4"/>
    <w:rsid w:val="00B138E9"/>
    <w:rsid w:val="00B1435A"/>
    <w:rsid w:val="00B144A9"/>
    <w:rsid w:val="00B145D9"/>
    <w:rsid w:val="00B1466E"/>
    <w:rsid w:val="00B14709"/>
    <w:rsid w:val="00B14E01"/>
    <w:rsid w:val="00B150D8"/>
    <w:rsid w:val="00B162C8"/>
    <w:rsid w:val="00B16C5B"/>
    <w:rsid w:val="00B17343"/>
    <w:rsid w:val="00B1737B"/>
    <w:rsid w:val="00B179A7"/>
    <w:rsid w:val="00B20746"/>
    <w:rsid w:val="00B20B4C"/>
    <w:rsid w:val="00B20EE7"/>
    <w:rsid w:val="00B215EF"/>
    <w:rsid w:val="00B21EC1"/>
    <w:rsid w:val="00B22341"/>
    <w:rsid w:val="00B223AD"/>
    <w:rsid w:val="00B22B19"/>
    <w:rsid w:val="00B22FC5"/>
    <w:rsid w:val="00B24652"/>
    <w:rsid w:val="00B24CB6"/>
    <w:rsid w:val="00B25263"/>
    <w:rsid w:val="00B252C4"/>
    <w:rsid w:val="00B25981"/>
    <w:rsid w:val="00B26039"/>
    <w:rsid w:val="00B26298"/>
    <w:rsid w:val="00B26677"/>
    <w:rsid w:val="00B2669D"/>
    <w:rsid w:val="00B26A41"/>
    <w:rsid w:val="00B27373"/>
    <w:rsid w:val="00B274D0"/>
    <w:rsid w:val="00B31700"/>
    <w:rsid w:val="00B31BBA"/>
    <w:rsid w:val="00B31EDB"/>
    <w:rsid w:val="00B33DE7"/>
    <w:rsid w:val="00B342CF"/>
    <w:rsid w:val="00B3497D"/>
    <w:rsid w:val="00B349EB"/>
    <w:rsid w:val="00B37AB3"/>
    <w:rsid w:val="00B401B5"/>
    <w:rsid w:val="00B4050F"/>
    <w:rsid w:val="00B40FD5"/>
    <w:rsid w:val="00B412AF"/>
    <w:rsid w:val="00B41881"/>
    <w:rsid w:val="00B4250F"/>
    <w:rsid w:val="00B42813"/>
    <w:rsid w:val="00B428D8"/>
    <w:rsid w:val="00B42DEA"/>
    <w:rsid w:val="00B43062"/>
    <w:rsid w:val="00B442F5"/>
    <w:rsid w:val="00B45395"/>
    <w:rsid w:val="00B45624"/>
    <w:rsid w:val="00B45942"/>
    <w:rsid w:val="00B45FDE"/>
    <w:rsid w:val="00B464BA"/>
    <w:rsid w:val="00B467E9"/>
    <w:rsid w:val="00B475DE"/>
    <w:rsid w:val="00B50BEB"/>
    <w:rsid w:val="00B50F9F"/>
    <w:rsid w:val="00B52233"/>
    <w:rsid w:val="00B52B54"/>
    <w:rsid w:val="00B52C21"/>
    <w:rsid w:val="00B53C1D"/>
    <w:rsid w:val="00B53DF0"/>
    <w:rsid w:val="00B54843"/>
    <w:rsid w:val="00B548D7"/>
    <w:rsid w:val="00B55032"/>
    <w:rsid w:val="00B56DA5"/>
    <w:rsid w:val="00B572F8"/>
    <w:rsid w:val="00B60F90"/>
    <w:rsid w:val="00B6112B"/>
    <w:rsid w:val="00B61B5A"/>
    <w:rsid w:val="00B61D6A"/>
    <w:rsid w:val="00B63BC1"/>
    <w:rsid w:val="00B6429D"/>
    <w:rsid w:val="00B644B3"/>
    <w:rsid w:val="00B64BD9"/>
    <w:rsid w:val="00B64EB4"/>
    <w:rsid w:val="00B65067"/>
    <w:rsid w:val="00B65C3B"/>
    <w:rsid w:val="00B6635A"/>
    <w:rsid w:val="00B6664A"/>
    <w:rsid w:val="00B66DBC"/>
    <w:rsid w:val="00B67760"/>
    <w:rsid w:val="00B679B7"/>
    <w:rsid w:val="00B70078"/>
    <w:rsid w:val="00B70BA5"/>
    <w:rsid w:val="00B70E68"/>
    <w:rsid w:val="00B725F7"/>
    <w:rsid w:val="00B72EBE"/>
    <w:rsid w:val="00B731BF"/>
    <w:rsid w:val="00B75559"/>
    <w:rsid w:val="00B75B1B"/>
    <w:rsid w:val="00B7666A"/>
    <w:rsid w:val="00B7686B"/>
    <w:rsid w:val="00B76A11"/>
    <w:rsid w:val="00B77B36"/>
    <w:rsid w:val="00B809C2"/>
    <w:rsid w:val="00B80ABD"/>
    <w:rsid w:val="00B80D08"/>
    <w:rsid w:val="00B80F07"/>
    <w:rsid w:val="00B810DA"/>
    <w:rsid w:val="00B814A5"/>
    <w:rsid w:val="00B81530"/>
    <w:rsid w:val="00B818DF"/>
    <w:rsid w:val="00B83C08"/>
    <w:rsid w:val="00B84DFB"/>
    <w:rsid w:val="00B850DA"/>
    <w:rsid w:val="00B85274"/>
    <w:rsid w:val="00B8563E"/>
    <w:rsid w:val="00B856C3"/>
    <w:rsid w:val="00B861A9"/>
    <w:rsid w:val="00B8745D"/>
    <w:rsid w:val="00B87A40"/>
    <w:rsid w:val="00B87D52"/>
    <w:rsid w:val="00B901B0"/>
    <w:rsid w:val="00B90207"/>
    <w:rsid w:val="00B91953"/>
    <w:rsid w:val="00B91CA0"/>
    <w:rsid w:val="00B92742"/>
    <w:rsid w:val="00B92EE1"/>
    <w:rsid w:val="00B92FF5"/>
    <w:rsid w:val="00B93DE8"/>
    <w:rsid w:val="00B94266"/>
    <w:rsid w:val="00B9588B"/>
    <w:rsid w:val="00B959BC"/>
    <w:rsid w:val="00B95D48"/>
    <w:rsid w:val="00B96A5B"/>
    <w:rsid w:val="00B96CA2"/>
    <w:rsid w:val="00B97746"/>
    <w:rsid w:val="00BA0827"/>
    <w:rsid w:val="00BA2C87"/>
    <w:rsid w:val="00BA363B"/>
    <w:rsid w:val="00BA3EC8"/>
    <w:rsid w:val="00BA458E"/>
    <w:rsid w:val="00BA4B84"/>
    <w:rsid w:val="00BA5196"/>
    <w:rsid w:val="00BA59BC"/>
    <w:rsid w:val="00BA5B8E"/>
    <w:rsid w:val="00BA6BC4"/>
    <w:rsid w:val="00BA728E"/>
    <w:rsid w:val="00BA74B4"/>
    <w:rsid w:val="00BA79E0"/>
    <w:rsid w:val="00BA7EA6"/>
    <w:rsid w:val="00BB0874"/>
    <w:rsid w:val="00BB0936"/>
    <w:rsid w:val="00BB0BD6"/>
    <w:rsid w:val="00BB1067"/>
    <w:rsid w:val="00BB12CD"/>
    <w:rsid w:val="00BB14A9"/>
    <w:rsid w:val="00BB1801"/>
    <w:rsid w:val="00BB1B02"/>
    <w:rsid w:val="00BB2986"/>
    <w:rsid w:val="00BB2BA7"/>
    <w:rsid w:val="00BB2DB7"/>
    <w:rsid w:val="00BB42BA"/>
    <w:rsid w:val="00BB4C55"/>
    <w:rsid w:val="00BB50E8"/>
    <w:rsid w:val="00BB51FE"/>
    <w:rsid w:val="00BB6859"/>
    <w:rsid w:val="00BB6928"/>
    <w:rsid w:val="00BB6EAD"/>
    <w:rsid w:val="00BB70B9"/>
    <w:rsid w:val="00BB7B2D"/>
    <w:rsid w:val="00BC0683"/>
    <w:rsid w:val="00BC0994"/>
    <w:rsid w:val="00BC09E9"/>
    <w:rsid w:val="00BC136F"/>
    <w:rsid w:val="00BC186E"/>
    <w:rsid w:val="00BC1BB2"/>
    <w:rsid w:val="00BC1C7D"/>
    <w:rsid w:val="00BC2436"/>
    <w:rsid w:val="00BC2F59"/>
    <w:rsid w:val="00BC36EF"/>
    <w:rsid w:val="00BC4FA7"/>
    <w:rsid w:val="00BC56F7"/>
    <w:rsid w:val="00BC5A8B"/>
    <w:rsid w:val="00BC5C05"/>
    <w:rsid w:val="00BC6B1A"/>
    <w:rsid w:val="00BC74D6"/>
    <w:rsid w:val="00BC7632"/>
    <w:rsid w:val="00BD095E"/>
    <w:rsid w:val="00BD0EF8"/>
    <w:rsid w:val="00BD179C"/>
    <w:rsid w:val="00BD2486"/>
    <w:rsid w:val="00BD39F3"/>
    <w:rsid w:val="00BD3B15"/>
    <w:rsid w:val="00BD40DE"/>
    <w:rsid w:val="00BD4D8E"/>
    <w:rsid w:val="00BD6126"/>
    <w:rsid w:val="00BD6370"/>
    <w:rsid w:val="00BD7A3B"/>
    <w:rsid w:val="00BE019C"/>
    <w:rsid w:val="00BE16D4"/>
    <w:rsid w:val="00BE1BC4"/>
    <w:rsid w:val="00BE1F42"/>
    <w:rsid w:val="00BE21FC"/>
    <w:rsid w:val="00BE267B"/>
    <w:rsid w:val="00BE284B"/>
    <w:rsid w:val="00BE2C06"/>
    <w:rsid w:val="00BE3472"/>
    <w:rsid w:val="00BE34E9"/>
    <w:rsid w:val="00BE3534"/>
    <w:rsid w:val="00BE395E"/>
    <w:rsid w:val="00BE3C49"/>
    <w:rsid w:val="00BE46CA"/>
    <w:rsid w:val="00BE48BB"/>
    <w:rsid w:val="00BE5A58"/>
    <w:rsid w:val="00BE60C9"/>
    <w:rsid w:val="00BE65F5"/>
    <w:rsid w:val="00BE6EF8"/>
    <w:rsid w:val="00BE7D65"/>
    <w:rsid w:val="00BE7DCD"/>
    <w:rsid w:val="00BF04E8"/>
    <w:rsid w:val="00BF07CB"/>
    <w:rsid w:val="00BF16AF"/>
    <w:rsid w:val="00BF25A4"/>
    <w:rsid w:val="00BF2684"/>
    <w:rsid w:val="00BF3D85"/>
    <w:rsid w:val="00BF3F6C"/>
    <w:rsid w:val="00BF4024"/>
    <w:rsid w:val="00BF43B4"/>
    <w:rsid w:val="00BF4CC3"/>
    <w:rsid w:val="00BF5E21"/>
    <w:rsid w:val="00BF6408"/>
    <w:rsid w:val="00BF7264"/>
    <w:rsid w:val="00BF739C"/>
    <w:rsid w:val="00BF73FB"/>
    <w:rsid w:val="00BF7866"/>
    <w:rsid w:val="00BF7E85"/>
    <w:rsid w:val="00C0049B"/>
    <w:rsid w:val="00C00960"/>
    <w:rsid w:val="00C00AF2"/>
    <w:rsid w:val="00C0102F"/>
    <w:rsid w:val="00C01F2D"/>
    <w:rsid w:val="00C023D4"/>
    <w:rsid w:val="00C02A6D"/>
    <w:rsid w:val="00C02B6A"/>
    <w:rsid w:val="00C031B9"/>
    <w:rsid w:val="00C039DD"/>
    <w:rsid w:val="00C04266"/>
    <w:rsid w:val="00C05217"/>
    <w:rsid w:val="00C05F38"/>
    <w:rsid w:val="00C05F5B"/>
    <w:rsid w:val="00C05F92"/>
    <w:rsid w:val="00C06534"/>
    <w:rsid w:val="00C065AF"/>
    <w:rsid w:val="00C07287"/>
    <w:rsid w:val="00C073F9"/>
    <w:rsid w:val="00C078F3"/>
    <w:rsid w:val="00C07FCC"/>
    <w:rsid w:val="00C0CE0D"/>
    <w:rsid w:val="00C1073F"/>
    <w:rsid w:val="00C117E8"/>
    <w:rsid w:val="00C118DE"/>
    <w:rsid w:val="00C1265B"/>
    <w:rsid w:val="00C1318E"/>
    <w:rsid w:val="00C13B43"/>
    <w:rsid w:val="00C13D9D"/>
    <w:rsid w:val="00C15967"/>
    <w:rsid w:val="00C15E17"/>
    <w:rsid w:val="00C1627C"/>
    <w:rsid w:val="00C166B9"/>
    <w:rsid w:val="00C174E7"/>
    <w:rsid w:val="00C2047B"/>
    <w:rsid w:val="00C20886"/>
    <w:rsid w:val="00C20AA1"/>
    <w:rsid w:val="00C20F9E"/>
    <w:rsid w:val="00C216A0"/>
    <w:rsid w:val="00C21AA0"/>
    <w:rsid w:val="00C21BC8"/>
    <w:rsid w:val="00C235DD"/>
    <w:rsid w:val="00C2371D"/>
    <w:rsid w:val="00C2399F"/>
    <w:rsid w:val="00C23CB9"/>
    <w:rsid w:val="00C24DE2"/>
    <w:rsid w:val="00C25C94"/>
    <w:rsid w:val="00C25CC2"/>
    <w:rsid w:val="00C25EF2"/>
    <w:rsid w:val="00C26072"/>
    <w:rsid w:val="00C261A8"/>
    <w:rsid w:val="00C26C59"/>
    <w:rsid w:val="00C273D4"/>
    <w:rsid w:val="00C27582"/>
    <w:rsid w:val="00C27C59"/>
    <w:rsid w:val="00C3188A"/>
    <w:rsid w:val="00C318FA"/>
    <w:rsid w:val="00C32CA3"/>
    <w:rsid w:val="00C33091"/>
    <w:rsid w:val="00C33464"/>
    <w:rsid w:val="00C33F1A"/>
    <w:rsid w:val="00C34062"/>
    <w:rsid w:val="00C3417B"/>
    <w:rsid w:val="00C34613"/>
    <w:rsid w:val="00C35333"/>
    <w:rsid w:val="00C355F2"/>
    <w:rsid w:val="00C357B5"/>
    <w:rsid w:val="00C35937"/>
    <w:rsid w:val="00C359F6"/>
    <w:rsid w:val="00C35A3C"/>
    <w:rsid w:val="00C361A1"/>
    <w:rsid w:val="00C37395"/>
    <w:rsid w:val="00C40ADA"/>
    <w:rsid w:val="00C41E86"/>
    <w:rsid w:val="00C42523"/>
    <w:rsid w:val="00C4406C"/>
    <w:rsid w:val="00C4441B"/>
    <w:rsid w:val="00C44DC1"/>
    <w:rsid w:val="00C45215"/>
    <w:rsid w:val="00C45523"/>
    <w:rsid w:val="00C4593E"/>
    <w:rsid w:val="00C45E2D"/>
    <w:rsid w:val="00C46EA8"/>
    <w:rsid w:val="00C46FD2"/>
    <w:rsid w:val="00C4767D"/>
    <w:rsid w:val="00C479D2"/>
    <w:rsid w:val="00C50B50"/>
    <w:rsid w:val="00C5285A"/>
    <w:rsid w:val="00C529A9"/>
    <w:rsid w:val="00C52E81"/>
    <w:rsid w:val="00C52F8A"/>
    <w:rsid w:val="00C53C4F"/>
    <w:rsid w:val="00C54224"/>
    <w:rsid w:val="00C5436C"/>
    <w:rsid w:val="00C546AC"/>
    <w:rsid w:val="00C547EA"/>
    <w:rsid w:val="00C54AD8"/>
    <w:rsid w:val="00C55AEE"/>
    <w:rsid w:val="00C55CD4"/>
    <w:rsid w:val="00C55CE3"/>
    <w:rsid w:val="00C56082"/>
    <w:rsid w:val="00C56271"/>
    <w:rsid w:val="00C5672E"/>
    <w:rsid w:val="00C57145"/>
    <w:rsid w:val="00C574E1"/>
    <w:rsid w:val="00C57C57"/>
    <w:rsid w:val="00C602BD"/>
    <w:rsid w:val="00C604D6"/>
    <w:rsid w:val="00C60E8D"/>
    <w:rsid w:val="00C614F3"/>
    <w:rsid w:val="00C61894"/>
    <w:rsid w:val="00C61BC5"/>
    <w:rsid w:val="00C62A12"/>
    <w:rsid w:val="00C631DE"/>
    <w:rsid w:val="00C63274"/>
    <w:rsid w:val="00C64052"/>
    <w:rsid w:val="00C644A7"/>
    <w:rsid w:val="00C648D9"/>
    <w:rsid w:val="00C64A4A"/>
    <w:rsid w:val="00C64C99"/>
    <w:rsid w:val="00C6567B"/>
    <w:rsid w:val="00C65E05"/>
    <w:rsid w:val="00C669DE"/>
    <w:rsid w:val="00C66F38"/>
    <w:rsid w:val="00C670EB"/>
    <w:rsid w:val="00C67142"/>
    <w:rsid w:val="00C70DD8"/>
    <w:rsid w:val="00C70EFA"/>
    <w:rsid w:val="00C71171"/>
    <w:rsid w:val="00C71BE5"/>
    <w:rsid w:val="00C7252F"/>
    <w:rsid w:val="00C72764"/>
    <w:rsid w:val="00C72B95"/>
    <w:rsid w:val="00C72FA9"/>
    <w:rsid w:val="00C7320D"/>
    <w:rsid w:val="00C73368"/>
    <w:rsid w:val="00C73E09"/>
    <w:rsid w:val="00C741B7"/>
    <w:rsid w:val="00C74687"/>
    <w:rsid w:val="00C74FF3"/>
    <w:rsid w:val="00C76A2A"/>
    <w:rsid w:val="00C76B74"/>
    <w:rsid w:val="00C76FB6"/>
    <w:rsid w:val="00C7745F"/>
    <w:rsid w:val="00C777EF"/>
    <w:rsid w:val="00C77F8E"/>
    <w:rsid w:val="00C80698"/>
    <w:rsid w:val="00C80D32"/>
    <w:rsid w:val="00C811AB"/>
    <w:rsid w:val="00C817B4"/>
    <w:rsid w:val="00C81A52"/>
    <w:rsid w:val="00C82147"/>
    <w:rsid w:val="00C826FF"/>
    <w:rsid w:val="00C829D3"/>
    <w:rsid w:val="00C83326"/>
    <w:rsid w:val="00C834AF"/>
    <w:rsid w:val="00C8423F"/>
    <w:rsid w:val="00C84292"/>
    <w:rsid w:val="00C84F02"/>
    <w:rsid w:val="00C859EF"/>
    <w:rsid w:val="00C85F05"/>
    <w:rsid w:val="00C86034"/>
    <w:rsid w:val="00C87522"/>
    <w:rsid w:val="00C87A21"/>
    <w:rsid w:val="00C87A22"/>
    <w:rsid w:val="00C90191"/>
    <w:rsid w:val="00C90895"/>
    <w:rsid w:val="00C91450"/>
    <w:rsid w:val="00C91741"/>
    <w:rsid w:val="00C92C6C"/>
    <w:rsid w:val="00C92E8E"/>
    <w:rsid w:val="00C9377F"/>
    <w:rsid w:val="00C93E7C"/>
    <w:rsid w:val="00C94DB4"/>
    <w:rsid w:val="00C953BA"/>
    <w:rsid w:val="00C953C5"/>
    <w:rsid w:val="00C96020"/>
    <w:rsid w:val="00C966DB"/>
    <w:rsid w:val="00C96E6C"/>
    <w:rsid w:val="00CA0A24"/>
    <w:rsid w:val="00CA0F94"/>
    <w:rsid w:val="00CA0F9D"/>
    <w:rsid w:val="00CA1DFC"/>
    <w:rsid w:val="00CA21C6"/>
    <w:rsid w:val="00CA23B4"/>
    <w:rsid w:val="00CA2600"/>
    <w:rsid w:val="00CA3344"/>
    <w:rsid w:val="00CA3D0B"/>
    <w:rsid w:val="00CA3F05"/>
    <w:rsid w:val="00CA45E2"/>
    <w:rsid w:val="00CA5589"/>
    <w:rsid w:val="00CA5E9D"/>
    <w:rsid w:val="00CA64C8"/>
    <w:rsid w:val="00CA6BD0"/>
    <w:rsid w:val="00CA78D5"/>
    <w:rsid w:val="00CA7E76"/>
    <w:rsid w:val="00CB04DD"/>
    <w:rsid w:val="00CB0D0E"/>
    <w:rsid w:val="00CB100A"/>
    <w:rsid w:val="00CB1418"/>
    <w:rsid w:val="00CB15AC"/>
    <w:rsid w:val="00CB23C3"/>
    <w:rsid w:val="00CB2B5C"/>
    <w:rsid w:val="00CB2F48"/>
    <w:rsid w:val="00CB34C8"/>
    <w:rsid w:val="00CB3F59"/>
    <w:rsid w:val="00CB41B7"/>
    <w:rsid w:val="00CB47D7"/>
    <w:rsid w:val="00CB498C"/>
    <w:rsid w:val="00CB50EC"/>
    <w:rsid w:val="00CB5F2D"/>
    <w:rsid w:val="00CB5FF3"/>
    <w:rsid w:val="00CB6B31"/>
    <w:rsid w:val="00CB70EB"/>
    <w:rsid w:val="00CB7D3F"/>
    <w:rsid w:val="00CB7FB1"/>
    <w:rsid w:val="00CC02B4"/>
    <w:rsid w:val="00CC0308"/>
    <w:rsid w:val="00CC2538"/>
    <w:rsid w:val="00CC28B1"/>
    <w:rsid w:val="00CC29AF"/>
    <w:rsid w:val="00CC2C36"/>
    <w:rsid w:val="00CC2EF9"/>
    <w:rsid w:val="00CC33C9"/>
    <w:rsid w:val="00CC3412"/>
    <w:rsid w:val="00CC38A2"/>
    <w:rsid w:val="00CD0454"/>
    <w:rsid w:val="00CD0C80"/>
    <w:rsid w:val="00CD111B"/>
    <w:rsid w:val="00CD1EA1"/>
    <w:rsid w:val="00CD2249"/>
    <w:rsid w:val="00CD23AC"/>
    <w:rsid w:val="00CD314A"/>
    <w:rsid w:val="00CD3FC2"/>
    <w:rsid w:val="00CD41E6"/>
    <w:rsid w:val="00CD5636"/>
    <w:rsid w:val="00CD5A46"/>
    <w:rsid w:val="00CD5AB0"/>
    <w:rsid w:val="00CD5BEF"/>
    <w:rsid w:val="00CD5DF6"/>
    <w:rsid w:val="00CD6B67"/>
    <w:rsid w:val="00CD6C32"/>
    <w:rsid w:val="00CD6F6F"/>
    <w:rsid w:val="00CD7C44"/>
    <w:rsid w:val="00CE0072"/>
    <w:rsid w:val="00CE0665"/>
    <w:rsid w:val="00CE0944"/>
    <w:rsid w:val="00CE0F8E"/>
    <w:rsid w:val="00CE14D8"/>
    <w:rsid w:val="00CE1A83"/>
    <w:rsid w:val="00CE1DA7"/>
    <w:rsid w:val="00CE34D9"/>
    <w:rsid w:val="00CE4382"/>
    <w:rsid w:val="00CE5F7C"/>
    <w:rsid w:val="00CE6075"/>
    <w:rsid w:val="00CE62D1"/>
    <w:rsid w:val="00CE6930"/>
    <w:rsid w:val="00CE7A71"/>
    <w:rsid w:val="00CF035F"/>
    <w:rsid w:val="00CF07C6"/>
    <w:rsid w:val="00CF0A44"/>
    <w:rsid w:val="00CF0BFA"/>
    <w:rsid w:val="00CF14DD"/>
    <w:rsid w:val="00CF185C"/>
    <w:rsid w:val="00CF1996"/>
    <w:rsid w:val="00CF1D2F"/>
    <w:rsid w:val="00CF22F2"/>
    <w:rsid w:val="00CF262B"/>
    <w:rsid w:val="00CF297B"/>
    <w:rsid w:val="00CF2ECD"/>
    <w:rsid w:val="00CF3492"/>
    <w:rsid w:val="00CF40F3"/>
    <w:rsid w:val="00CF432A"/>
    <w:rsid w:val="00CF458E"/>
    <w:rsid w:val="00CF4ADE"/>
    <w:rsid w:val="00CF550B"/>
    <w:rsid w:val="00CF59BC"/>
    <w:rsid w:val="00CF5F35"/>
    <w:rsid w:val="00CF6312"/>
    <w:rsid w:val="00CF63B5"/>
    <w:rsid w:val="00CF64E7"/>
    <w:rsid w:val="00CF6A40"/>
    <w:rsid w:val="00CF7A2E"/>
    <w:rsid w:val="00D00194"/>
    <w:rsid w:val="00D00D8E"/>
    <w:rsid w:val="00D00D9A"/>
    <w:rsid w:val="00D029E0"/>
    <w:rsid w:val="00D036D7"/>
    <w:rsid w:val="00D03718"/>
    <w:rsid w:val="00D037FD"/>
    <w:rsid w:val="00D042F1"/>
    <w:rsid w:val="00D04555"/>
    <w:rsid w:val="00D046C2"/>
    <w:rsid w:val="00D04758"/>
    <w:rsid w:val="00D047E3"/>
    <w:rsid w:val="00D0481F"/>
    <w:rsid w:val="00D05B92"/>
    <w:rsid w:val="00D06154"/>
    <w:rsid w:val="00D07722"/>
    <w:rsid w:val="00D07749"/>
    <w:rsid w:val="00D079CF"/>
    <w:rsid w:val="00D13146"/>
    <w:rsid w:val="00D140CB"/>
    <w:rsid w:val="00D145E3"/>
    <w:rsid w:val="00D14B13"/>
    <w:rsid w:val="00D151C5"/>
    <w:rsid w:val="00D16549"/>
    <w:rsid w:val="00D169D7"/>
    <w:rsid w:val="00D171B0"/>
    <w:rsid w:val="00D17CE9"/>
    <w:rsid w:val="00D17D07"/>
    <w:rsid w:val="00D17F12"/>
    <w:rsid w:val="00D202E9"/>
    <w:rsid w:val="00D2078E"/>
    <w:rsid w:val="00D20887"/>
    <w:rsid w:val="00D211E4"/>
    <w:rsid w:val="00D21228"/>
    <w:rsid w:val="00D21A20"/>
    <w:rsid w:val="00D21DF9"/>
    <w:rsid w:val="00D2253C"/>
    <w:rsid w:val="00D229FE"/>
    <w:rsid w:val="00D22C7B"/>
    <w:rsid w:val="00D237E5"/>
    <w:rsid w:val="00D23C9B"/>
    <w:rsid w:val="00D23EBB"/>
    <w:rsid w:val="00D23F21"/>
    <w:rsid w:val="00D24024"/>
    <w:rsid w:val="00D24550"/>
    <w:rsid w:val="00D24C5A"/>
    <w:rsid w:val="00D253EE"/>
    <w:rsid w:val="00D25CFA"/>
    <w:rsid w:val="00D26635"/>
    <w:rsid w:val="00D2792C"/>
    <w:rsid w:val="00D27BFF"/>
    <w:rsid w:val="00D27CC8"/>
    <w:rsid w:val="00D306D3"/>
    <w:rsid w:val="00D30C1D"/>
    <w:rsid w:val="00D31065"/>
    <w:rsid w:val="00D31D73"/>
    <w:rsid w:val="00D31DB1"/>
    <w:rsid w:val="00D32574"/>
    <w:rsid w:val="00D3282C"/>
    <w:rsid w:val="00D32DC4"/>
    <w:rsid w:val="00D33027"/>
    <w:rsid w:val="00D34165"/>
    <w:rsid w:val="00D34231"/>
    <w:rsid w:val="00D3451B"/>
    <w:rsid w:val="00D354EB"/>
    <w:rsid w:val="00D35A88"/>
    <w:rsid w:val="00D362E2"/>
    <w:rsid w:val="00D369E2"/>
    <w:rsid w:val="00D417EB"/>
    <w:rsid w:val="00D41B0D"/>
    <w:rsid w:val="00D41B76"/>
    <w:rsid w:val="00D4249B"/>
    <w:rsid w:val="00D42E70"/>
    <w:rsid w:val="00D42FD9"/>
    <w:rsid w:val="00D430B4"/>
    <w:rsid w:val="00D43E47"/>
    <w:rsid w:val="00D44725"/>
    <w:rsid w:val="00D45796"/>
    <w:rsid w:val="00D45805"/>
    <w:rsid w:val="00D461A0"/>
    <w:rsid w:val="00D4685D"/>
    <w:rsid w:val="00D46A4F"/>
    <w:rsid w:val="00D46F93"/>
    <w:rsid w:val="00D47FBE"/>
    <w:rsid w:val="00D500E7"/>
    <w:rsid w:val="00D507DA"/>
    <w:rsid w:val="00D51DB5"/>
    <w:rsid w:val="00D52024"/>
    <w:rsid w:val="00D52A47"/>
    <w:rsid w:val="00D52CC1"/>
    <w:rsid w:val="00D52D75"/>
    <w:rsid w:val="00D53B4E"/>
    <w:rsid w:val="00D53BA2"/>
    <w:rsid w:val="00D541E8"/>
    <w:rsid w:val="00D5751F"/>
    <w:rsid w:val="00D57CA3"/>
    <w:rsid w:val="00D600F8"/>
    <w:rsid w:val="00D6102D"/>
    <w:rsid w:val="00D610DA"/>
    <w:rsid w:val="00D6155B"/>
    <w:rsid w:val="00D61814"/>
    <w:rsid w:val="00D619A1"/>
    <w:rsid w:val="00D61F41"/>
    <w:rsid w:val="00D62F5D"/>
    <w:rsid w:val="00D63380"/>
    <w:rsid w:val="00D63683"/>
    <w:rsid w:val="00D63A53"/>
    <w:rsid w:val="00D63A84"/>
    <w:rsid w:val="00D643A1"/>
    <w:rsid w:val="00D6479F"/>
    <w:rsid w:val="00D64B89"/>
    <w:rsid w:val="00D64CF6"/>
    <w:rsid w:val="00D651CF"/>
    <w:rsid w:val="00D652E0"/>
    <w:rsid w:val="00D65F22"/>
    <w:rsid w:val="00D66D38"/>
    <w:rsid w:val="00D66E5B"/>
    <w:rsid w:val="00D66FC4"/>
    <w:rsid w:val="00D673B6"/>
    <w:rsid w:val="00D67A8C"/>
    <w:rsid w:val="00D702E6"/>
    <w:rsid w:val="00D71018"/>
    <w:rsid w:val="00D71567"/>
    <w:rsid w:val="00D71680"/>
    <w:rsid w:val="00D718E5"/>
    <w:rsid w:val="00D72F17"/>
    <w:rsid w:val="00D7495B"/>
    <w:rsid w:val="00D7498F"/>
    <w:rsid w:val="00D766CB"/>
    <w:rsid w:val="00D77177"/>
    <w:rsid w:val="00D771A4"/>
    <w:rsid w:val="00D77830"/>
    <w:rsid w:val="00D77831"/>
    <w:rsid w:val="00D77881"/>
    <w:rsid w:val="00D77EAE"/>
    <w:rsid w:val="00D80292"/>
    <w:rsid w:val="00D8070C"/>
    <w:rsid w:val="00D808C8"/>
    <w:rsid w:val="00D80C80"/>
    <w:rsid w:val="00D810EF"/>
    <w:rsid w:val="00D8166E"/>
    <w:rsid w:val="00D8275A"/>
    <w:rsid w:val="00D82E82"/>
    <w:rsid w:val="00D83E11"/>
    <w:rsid w:val="00D83E52"/>
    <w:rsid w:val="00D849B5"/>
    <w:rsid w:val="00D84AE7"/>
    <w:rsid w:val="00D84E20"/>
    <w:rsid w:val="00D8594A"/>
    <w:rsid w:val="00D85A9E"/>
    <w:rsid w:val="00D85E65"/>
    <w:rsid w:val="00D86E5F"/>
    <w:rsid w:val="00D87263"/>
    <w:rsid w:val="00D87D66"/>
    <w:rsid w:val="00D87E23"/>
    <w:rsid w:val="00D90592"/>
    <w:rsid w:val="00D90611"/>
    <w:rsid w:val="00D910F2"/>
    <w:rsid w:val="00D91CDB"/>
    <w:rsid w:val="00D926C3"/>
    <w:rsid w:val="00D93171"/>
    <w:rsid w:val="00D961D1"/>
    <w:rsid w:val="00D9620D"/>
    <w:rsid w:val="00D96E74"/>
    <w:rsid w:val="00D96FEC"/>
    <w:rsid w:val="00D970CC"/>
    <w:rsid w:val="00D97438"/>
    <w:rsid w:val="00D97B22"/>
    <w:rsid w:val="00D97C0B"/>
    <w:rsid w:val="00DA01E9"/>
    <w:rsid w:val="00DA0C06"/>
    <w:rsid w:val="00DA1B24"/>
    <w:rsid w:val="00DA33B4"/>
    <w:rsid w:val="00DA34C5"/>
    <w:rsid w:val="00DA3F6F"/>
    <w:rsid w:val="00DA549C"/>
    <w:rsid w:val="00DA5D6C"/>
    <w:rsid w:val="00DA6607"/>
    <w:rsid w:val="00DA6D67"/>
    <w:rsid w:val="00DB0806"/>
    <w:rsid w:val="00DB0D08"/>
    <w:rsid w:val="00DB160D"/>
    <w:rsid w:val="00DB1629"/>
    <w:rsid w:val="00DB1FA9"/>
    <w:rsid w:val="00DB2C9B"/>
    <w:rsid w:val="00DB2F4F"/>
    <w:rsid w:val="00DB4CB3"/>
    <w:rsid w:val="00DB5939"/>
    <w:rsid w:val="00DB60A4"/>
    <w:rsid w:val="00DB67E3"/>
    <w:rsid w:val="00DB6FAC"/>
    <w:rsid w:val="00DC05E7"/>
    <w:rsid w:val="00DC0878"/>
    <w:rsid w:val="00DC141D"/>
    <w:rsid w:val="00DC1E8B"/>
    <w:rsid w:val="00DC3703"/>
    <w:rsid w:val="00DC390E"/>
    <w:rsid w:val="00DC3A2C"/>
    <w:rsid w:val="00DC43D7"/>
    <w:rsid w:val="00DC463D"/>
    <w:rsid w:val="00DC5788"/>
    <w:rsid w:val="00DC5C1F"/>
    <w:rsid w:val="00DC6581"/>
    <w:rsid w:val="00DC71A8"/>
    <w:rsid w:val="00DC7781"/>
    <w:rsid w:val="00DC79C8"/>
    <w:rsid w:val="00DD0755"/>
    <w:rsid w:val="00DD0B26"/>
    <w:rsid w:val="00DD0EFF"/>
    <w:rsid w:val="00DD1DE6"/>
    <w:rsid w:val="00DD33A7"/>
    <w:rsid w:val="00DD360C"/>
    <w:rsid w:val="00DD38A2"/>
    <w:rsid w:val="00DD3C21"/>
    <w:rsid w:val="00DD3F72"/>
    <w:rsid w:val="00DD4035"/>
    <w:rsid w:val="00DD42C4"/>
    <w:rsid w:val="00DD45DE"/>
    <w:rsid w:val="00DD46E8"/>
    <w:rsid w:val="00DD49BA"/>
    <w:rsid w:val="00DD4D7B"/>
    <w:rsid w:val="00DD560F"/>
    <w:rsid w:val="00DD57C0"/>
    <w:rsid w:val="00DD5F49"/>
    <w:rsid w:val="00DD62E8"/>
    <w:rsid w:val="00DD6308"/>
    <w:rsid w:val="00DD639F"/>
    <w:rsid w:val="00DD652D"/>
    <w:rsid w:val="00DD676E"/>
    <w:rsid w:val="00DD6973"/>
    <w:rsid w:val="00DD6C3E"/>
    <w:rsid w:val="00DD7532"/>
    <w:rsid w:val="00DD777D"/>
    <w:rsid w:val="00DE0176"/>
    <w:rsid w:val="00DE0F72"/>
    <w:rsid w:val="00DE11BF"/>
    <w:rsid w:val="00DE2D6D"/>
    <w:rsid w:val="00DE2EA6"/>
    <w:rsid w:val="00DE2FD3"/>
    <w:rsid w:val="00DE3255"/>
    <w:rsid w:val="00DE356F"/>
    <w:rsid w:val="00DE38B7"/>
    <w:rsid w:val="00DE3EB1"/>
    <w:rsid w:val="00DE5156"/>
    <w:rsid w:val="00DE7512"/>
    <w:rsid w:val="00DE762E"/>
    <w:rsid w:val="00DE7807"/>
    <w:rsid w:val="00DF003B"/>
    <w:rsid w:val="00DF03C3"/>
    <w:rsid w:val="00DF06D5"/>
    <w:rsid w:val="00DF10B7"/>
    <w:rsid w:val="00DF1495"/>
    <w:rsid w:val="00DF18EE"/>
    <w:rsid w:val="00DF1F84"/>
    <w:rsid w:val="00DF1FE6"/>
    <w:rsid w:val="00DF24B4"/>
    <w:rsid w:val="00DF2D8C"/>
    <w:rsid w:val="00DF2E0B"/>
    <w:rsid w:val="00DF2F8E"/>
    <w:rsid w:val="00DF55E8"/>
    <w:rsid w:val="00DF5778"/>
    <w:rsid w:val="00DF592F"/>
    <w:rsid w:val="00DF63ED"/>
    <w:rsid w:val="00DF6498"/>
    <w:rsid w:val="00DF6898"/>
    <w:rsid w:val="00DF6A1B"/>
    <w:rsid w:val="00DF7800"/>
    <w:rsid w:val="00DF78FD"/>
    <w:rsid w:val="00DF7E99"/>
    <w:rsid w:val="00E0068C"/>
    <w:rsid w:val="00E00D76"/>
    <w:rsid w:val="00E01B66"/>
    <w:rsid w:val="00E02456"/>
    <w:rsid w:val="00E02709"/>
    <w:rsid w:val="00E02F9C"/>
    <w:rsid w:val="00E030C0"/>
    <w:rsid w:val="00E0351B"/>
    <w:rsid w:val="00E03C15"/>
    <w:rsid w:val="00E05320"/>
    <w:rsid w:val="00E06701"/>
    <w:rsid w:val="00E06D9C"/>
    <w:rsid w:val="00E073A2"/>
    <w:rsid w:val="00E07E9D"/>
    <w:rsid w:val="00E10138"/>
    <w:rsid w:val="00E10626"/>
    <w:rsid w:val="00E10F37"/>
    <w:rsid w:val="00E11619"/>
    <w:rsid w:val="00E11B26"/>
    <w:rsid w:val="00E11CC9"/>
    <w:rsid w:val="00E12155"/>
    <w:rsid w:val="00E124F4"/>
    <w:rsid w:val="00E12824"/>
    <w:rsid w:val="00E160E8"/>
    <w:rsid w:val="00E1684F"/>
    <w:rsid w:val="00E204A5"/>
    <w:rsid w:val="00E216B2"/>
    <w:rsid w:val="00E21A03"/>
    <w:rsid w:val="00E22107"/>
    <w:rsid w:val="00E22143"/>
    <w:rsid w:val="00E2219E"/>
    <w:rsid w:val="00E223A3"/>
    <w:rsid w:val="00E228A8"/>
    <w:rsid w:val="00E22AD6"/>
    <w:rsid w:val="00E23164"/>
    <w:rsid w:val="00E24EE7"/>
    <w:rsid w:val="00E26398"/>
    <w:rsid w:val="00E26619"/>
    <w:rsid w:val="00E267A7"/>
    <w:rsid w:val="00E26A42"/>
    <w:rsid w:val="00E27B2D"/>
    <w:rsid w:val="00E300AB"/>
    <w:rsid w:val="00E316A2"/>
    <w:rsid w:val="00E319E5"/>
    <w:rsid w:val="00E31A75"/>
    <w:rsid w:val="00E31DF0"/>
    <w:rsid w:val="00E3251F"/>
    <w:rsid w:val="00E325A1"/>
    <w:rsid w:val="00E32B2A"/>
    <w:rsid w:val="00E32B37"/>
    <w:rsid w:val="00E349A3"/>
    <w:rsid w:val="00E349CD"/>
    <w:rsid w:val="00E34C16"/>
    <w:rsid w:val="00E34E16"/>
    <w:rsid w:val="00E34F3F"/>
    <w:rsid w:val="00E35185"/>
    <w:rsid w:val="00E35F73"/>
    <w:rsid w:val="00E3611F"/>
    <w:rsid w:val="00E366D2"/>
    <w:rsid w:val="00E37EA7"/>
    <w:rsid w:val="00E4041F"/>
    <w:rsid w:val="00E40533"/>
    <w:rsid w:val="00E40EF3"/>
    <w:rsid w:val="00E4124C"/>
    <w:rsid w:val="00E415FF"/>
    <w:rsid w:val="00E4167F"/>
    <w:rsid w:val="00E41AE3"/>
    <w:rsid w:val="00E422D9"/>
    <w:rsid w:val="00E4280A"/>
    <w:rsid w:val="00E42A32"/>
    <w:rsid w:val="00E43B2A"/>
    <w:rsid w:val="00E43C48"/>
    <w:rsid w:val="00E43CF7"/>
    <w:rsid w:val="00E44040"/>
    <w:rsid w:val="00E44217"/>
    <w:rsid w:val="00E44E46"/>
    <w:rsid w:val="00E44E7F"/>
    <w:rsid w:val="00E44F29"/>
    <w:rsid w:val="00E44FB9"/>
    <w:rsid w:val="00E45836"/>
    <w:rsid w:val="00E475F8"/>
    <w:rsid w:val="00E476A0"/>
    <w:rsid w:val="00E47B1B"/>
    <w:rsid w:val="00E47E3C"/>
    <w:rsid w:val="00E5101D"/>
    <w:rsid w:val="00E52589"/>
    <w:rsid w:val="00E536E3"/>
    <w:rsid w:val="00E53A0B"/>
    <w:rsid w:val="00E53C49"/>
    <w:rsid w:val="00E53F4B"/>
    <w:rsid w:val="00E5405C"/>
    <w:rsid w:val="00E54099"/>
    <w:rsid w:val="00E5444C"/>
    <w:rsid w:val="00E54F54"/>
    <w:rsid w:val="00E55BEF"/>
    <w:rsid w:val="00E57B07"/>
    <w:rsid w:val="00E57C00"/>
    <w:rsid w:val="00E57EA6"/>
    <w:rsid w:val="00E60384"/>
    <w:rsid w:val="00E60829"/>
    <w:rsid w:val="00E61163"/>
    <w:rsid w:val="00E612B6"/>
    <w:rsid w:val="00E61371"/>
    <w:rsid w:val="00E617B5"/>
    <w:rsid w:val="00E61CAC"/>
    <w:rsid w:val="00E62162"/>
    <w:rsid w:val="00E624EC"/>
    <w:rsid w:val="00E62EC4"/>
    <w:rsid w:val="00E63279"/>
    <w:rsid w:val="00E63B85"/>
    <w:rsid w:val="00E64D74"/>
    <w:rsid w:val="00E64F91"/>
    <w:rsid w:val="00E65332"/>
    <w:rsid w:val="00E675B7"/>
    <w:rsid w:val="00E71724"/>
    <w:rsid w:val="00E72147"/>
    <w:rsid w:val="00E72253"/>
    <w:rsid w:val="00E724C8"/>
    <w:rsid w:val="00E72681"/>
    <w:rsid w:val="00E728A1"/>
    <w:rsid w:val="00E73083"/>
    <w:rsid w:val="00E731DA"/>
    <w:rsid w:val="00E7379C"/>
    <w:rsid w:val="00E74096"/>
    <w:rsid w:val="00E75B2C"/>
    <w:rsid w:val="00E76464"/>
    <w:rsid w:val="00E76DEB"/>
    <w:rsid w:val="00E76FA7"/>
    <w:rsid w:val="00E7720C"/>
    <w:rsid w:val="00E776A1"/>
    <w:rsid w:val="00E81D40"/>
    <w:rsid w:val="00E82B34"/>
    <w:rsid w:val="00E834D4"/>
    <w:rsid w:val="00E840EB"/>
    <w:rsid w:val="00E845A5"/>
    <w:rsid w:val="00E8523D"/>
    <w:rsid w:val="00E85EC5"/>
    <w:rsid w:val="00E85EC8"/>
    <w:rsid w:val="00E86BA5"/>
    <w:rsid w:val="00E86E45"/>
    <w:rsid w:val="00E872AE"/>
    <w:rsid w:val="00E879D2"/>
    <w:rsid w:val="00E87A61"/>
    <w:rsid w:val="00E87AED"/>
    <w:rsid w:val="00E87C09"/>
    <w:rsid w:val="00E87F6A"/>
    <w:rsid w:val="00E90BB9"/>
    <w:rsid w:val="00E91AFA"/>
    <w:rsid w:val="00E92829"/>
    <w:rsid w:val="00E92BCE"/>
    <w:rsid w:val="00E9338C"/>
    <w:rsid w:val="00E93FA6"/>
    <w:rsid w:val="00E94105"/>
    <w:rsid w:val="00E9444B"/>
    <w:rsid w:val="00E94654"/>
    <w:rsid w:val="00E9475F"/>
    <w:rsid w:val="00E9542D"/>
    <w:rsid w:val="00E95995"/>
    <w:rsid w:val="00E96D0B"/>
    <w:rsid w:val="00E97167"/>
    <w:rsid w:val="00E9763C"/>
    <w:rsid w:val="00E97AB2"/>
    <w:rsid w:val="00EA0AC9"/>
    <w:rsid w:val="00EA1448"/>
    <w:rsid w:val="00EA1486"/>
    <w:rsid w:val="00EA196A"/>
    <w:rsid w:val="00EA19D7"/>
    <w:rsid w:val="00EA239B"/>
    <w:rsid w:val="00EA2B8D"/>
    <w:rsid w:val="00EA2E2E"/>
    <w:rsid w:val="00EA3961"/>
    <w:rsid w:val="00EA3B86"/>
    <w:rsid w:val="00EA49D0"/>
    <w:rsid w:val="00EA4BB1"/>
    <w:rsid w:val="00EA4BEB"/>
    <w:rsid w:val="00EA5D89"/>
    <w:rsid w:val="00EA5F02"/>
    <w:rsid w:val="00EA6442"/>
    <w:rsid w:val="00EA649E"/>
    <w:rsid w:val="00EA788F"/>
    <w:rsid w:val="00EA7B79"/>
    <w:rsid w:val="00EB1CD0"/>
    <w:rsid w:val="00EB20D8"/>
    <w:rsid w:val="00EB3CF5"/>
    <w:rsid w:val="00EB400F"/>
    <w:rsid w:val="00EB4B05"/>
    <w:rsid w:val="00EB5747"/>
    <w:rsid w:val="00EB61AE"/>
    <w:rsid w:val="00EB62DC"/>
    <w:rsid w:val="00EB6EDC"/>
    <w:rsid w:val="00EB7A13"/>
    <w:rsid w:val="00EB7CC6"/>
    <w:rsid w:val="00EBE74A"/>
    <w:rsid w:val="00EC013F"/>
    <w:rsid w:val="00EC099F"/>
    <w:rsid w:val="00EC0DC0"/>
    <w:rsid w:val="00EC114E"/>
    <w:rsid w:val="00EC1C99"/>
    <w:rsid w:val="00EC209E"/>
    <w:rsid w:val="00EC2363"/>
    <w:rsid w:val="00EC2EDB"/>
    <w:rsid w:val="00EC3550"/>
    <w:rsid w:val="00EC35BC"/>
    <w:rsid w:val="00EC41F1"/>
    <w:rsid w:val="00EC4C71"/>
    <w:rsid w:val="00EC61F0"/>
    <w:rsid w:val="00EC66D1"/>
    <w:rsid w:val="00EC6921"/>
    <w:rsid w:val="00EC6ABE"/>
    <w:rsid w:val="00EC6BB5"/>
    <w:rsid w:val="00ED063E"/>
    <w:rsid w:val="00ED123D"/>
    <w:rsid w:val="00ED170E"/>
    <w:rsid w:val="00ED183B"/>
    <w:rsid w:val="00ED1CD4"/>
    <w:rsid w:val="00ED21A2"/>
    <w:rsid w:val="00ED28FC"/>
    <w:rsid w:val="00ED3DB5"/>
    <w:rsid w:val="00ED47EB"/>
    <w:rsid w:val="00ED4ED2"/>
    <w:rsid w:val="00ED58F2"/>
    <w:rsid w:val="00ED5CD5"/>
    <w:rsid w:val="00ED61C2"/>
    <w:rsid w:val="00ED67D4"/>
    <w:rsid w:val="00ED6B4A"/>
    <w:rsid w:val="00ED730F"/>
    <w:rsid w:val="00ED754F"/>
    <w:rsid w:val="00EE0549"/>
    <w:rsid w:val="00EE1587"/>
    <w:rsid w:val="00EE1D4A"/>
    <w:rsid w:val="00EE244F"/>
    <w:rsid w:val="00EE2CF7"/>
    <w:rsid w:val="00EE348D"/>
    <w:rsid w:val="00EE36A3"/>
    <w:rsid w:val="00EE410F"/>
    <w:rsid w:val="00EE4742"/>
    <w:rsid w:val="00EE4748"/>
    <w:rsid w:val="00EE4973"/>
    <w:rsid w:val="00EE4D28"/>
    <w:rsid w:val="00EE56BD"/>
    <w:rsid w:val="00EE5DE5"/>
    <w:rsid w:val="00EE69F2"/>
    <w:rsid w:val="00EE6CC1"/>
    <w:rsid w:val="00EE6F37"/>
    <w:rsid w:val="00EE774D"/>
    <w:rsid w:val="00EE7EDC"/>
    <w:rsid w:val="00EE7F8A"/>
    <w:rsid w:val="00EF20CA"/>
    <w:rsid w:val="00EF2ACA"/>
    <w:rsid w:val="00EF3521"/>
    <w:rsid w:val="00EF466E"/>
    <w:rsid w:val="00EF4E63"/>
    <w:rsid w:val="00EF558F"/>
    <w:rsid w:val="00EF5C40"/>
    <w:rsid w:val="00EF64EF"/>
    <w:rsid w:val="00EF6F65"/>
    <w:rsid w:val="00EF7B8D"/>
    <w:rsid w:val="00EF7DED"/>
    <w:rsid w:val="00F004CD"/>
    <w:rsid w:val="00F004CF"/>
    <w:rsid w:val="00F00A08"/>
    <w:rsid w:val="00F00F82"/>
    <w:rsid w:val="00F01048"/>
    <w:rsid w:val="00F01595"/>
    <w:rsid w:val="00F016CF"/>
    <w:rsid w:val="00F028E3"/>
    <w:rsid w:val="00F0291E"/>
    <w:rsid w:val="00F02D52"/>
    <w:rsid w:val="00F039A4"/>
    <w:rsid w:val="00F03A22"/>
    <w:rsid w:val="00F04526"/>
    <w:rsid w:val="00F05042"/>
    <w:rsid w:val="00F058C5"/>
    <w:rsid w:val="00F0698B"/>
    <w:rsid w:val="00F078F0"/>
    <w:rsid w:val="00F1023E"/>
    <w:rsid w:val="00F112A1"/>
    <w:rsid w:val="00F12B08"/>
    <w:rsid w:val="00F136EB"/>
    <w:rsid w:val="00F13FC6"/>
    <w:rsid w:val="00F142D3"/>
    <w:rsid w:val="00F16901"/>
    <w:rsid w:val="00F1766D"/>
    <w:rsid w:val="00F17C32"/>
    <w:rsid w:val="00F205CF"/>
    <w:rsid w:val="00F21626"/>
    <w:rsid w:val="00F21B6C"/>
    <w:rsid w:val="00F22B41"/>
    <w:rsid w:val="00F22E23"/>
    <w:rsid w:val="00F22F3F"/>
    <w:rsid w:val="00F23795"/>
    <w:rsid w:val="00F23DDE"/>
    <w:rsid w:val="00F23E8C"/>
    <w:rsid w:val="00F242C0"/>
    <w:rsid w:val="00F24A56"/>
    <w:rsid w:val="00F25A76"/>
    <w:rsid w:val="00F25FEB"/>
    <w:rsid w:val="00F2608D"/>
    <w:rsid w:val="00F26441"/>
    <w:rsid w:val="00F265A7"/>
    <w:rsid w:val="00F266E4"/>
    <w:rsid w:val="00F26DC9"/>
    <w:rsid w:val="00F26F01"/>
    <w:rsid w:val="00F27703"/>
    <w:rsid w:val="00F27A63"/>
    <w:rsid w:val="00F27A8B"/>
    <w:rsid w:val="00F308E9"/>
    <w:rsid w:val="00F30970"/>
    <w:rsid w:val="00F3171B"/>
    <w:rsid w:val="00F31D56"/>
    <w:rsid w:val="00F31F89"/>
    <w:rsid w:val="00F32C29"/>
    <w:rsid w:val="00F33105"/>
    <w:rsid w:val="00F3454A"/>
    <w:rsid w:val="00F3652A"/>
    <w:rsid w:val="00F36626"/>
    <w:rsid w:val="00F36972"/>
    <w:rsid w:val="00F3748A"/>
    <w:rsid w:val="00F37612"/>
    <w:rsid w:val="00F37B51"/>
    <w:rsid w:val="00F402EC"/>
    <w:rsid w:val="00F40FEE"/>
    <w:rsid w:val="00F41477"/>
    <w:rsid w:val="00F419D3"/>
    <w:rsid w:val="00F425FB"/>
    <w:rsid w:val="00F43021"/>
    <w:rsid w:val="00F43E78"/>
    <w:rsid w:val="00F44071"/>
    <w:rsid w:val="00F4454B"/>
    <w:rsid w:val="00F4555F"/>
    <w:rsid w:val="00F45D26"/>
    <w:rsid w:val="00F47075"/>
    <w:rsid w:val="00F47956"/>
    <w:rsid w:val="00F503A7"/>
    <w:rsid w:val="00F509B5"/>
    <w:rsid w:val="00F52095"/>
    <w:rsid w:val="00F520A7"/>
    <w:rsid w:val="00F52482"/>
    <w:rsid w:val="00F5268E"/>
    <w:rsid w:val="00F527D2"/>
    <w:rsid w:val="00F528F9"/>
    <w:rsid w:val="00F52ED1"/>
    <w:rsid w:val="00F53476"/>
    <w:rsid w:val="00F535C5"/>
    <w:rsid w:val="00F54026"/>
    <w:rsid w:val="00F54586"/>
    <w:rsid w:val="00F5464A"/>
    <w:rsid w:val="00F54899"/>
    <w:rsid w:val="00F54D23"/>
    <w:rsid w:val="00F560C9"/>
    <w:rsid w:val="00F571F9"/>
    <w:rsid w:val="00F57466"/>
    <w:rsid w:val="00F57A0E"/>
    <w:rsid w:val="00F60520"/>
    <w:rsid w:val="00F6116F"/>
    <w:rsid w:val="00F61841"/>
    <w:rsid w:val="00F62AF0"/>
    <w:rsid w:val="00F62BBA"/>
    <w:rsid w:val="00F633E5"/>
    <w:rsid w:val="00F64123"/>
    <w:rsid w:val="00F642EF"/>
    <w:rsid w:val="00F654AE"/>
    <w:rsid w:val="00F65CE6"/>
    <w:rsid w:val="00F65D30"/>
    <w:rsid w:val="00F66E60"/>
    <w:rsid w:val="00F66F84"/>
    <w:rsid w:val="00F6766B"/>
    <w:rsid w:val="00F67B4B"/>
    <w:rsid w:val="00F703DE"/>
    <w:rsid w:val="00F70E39"/>
    <w:rsid w:val="00F71ED3"/>
    <w:rsid w:val="00F71EF6"/>
    <w:rsid w:val="00F7249A"/>
    <w:rsid w:val="00F72806"/>
    <w:rsid w:val="00F733EA"/>
    <w:rsid w:val="00F73C34"/>
    <w:rsid w:val="00F73D2E"/>
    <w:rsid w:val="00F75288"/>
    <w:rsid w:val="00F7651F"/>
    <w:rsid w:val="00F776D7"/>
    <w:rsid w:val="00F812E5"/>
    <w:rsid w:val="00F81308"/>
    <w:rsid w:val="00F81725"/>
    <w:rsid w:val="00F81A17"/>
    <w:rsid w:val="00F81B38"/>
    <w:rsid w:val="00F82449"/>
    <w:rsid w:val="00F82B8E"/>
    <w:rsid w:val="00F833BB"/>
    <w:rsid w:val="00F83DC1"/>
    <w:rsid w:val="00F86B98"/>
    <w:rsid w:val="00F86C31"/>
    <w:rsid w:val="00F871A8"/>
    <w:rsid w:val="00F872C9"/>
    <w:rsid w:val="00F877F6"/>
    <w:rsid w:val="00F87AE5"/>
    <w:rsid w:val="00F9037E"/>
    <w:rsid w:val="00F90C7A"/>
    <w:rsid w:val="00F91643"/>
    <w:rsid w:val="00F91C2D"/>
    <w:rsid w:val="00F921F1"/>
    <w:rsid w:val="00F924DD"/>
    <w:rsid w:val="00F9329A"/>
    <w:rsid w:val="00F94058"/>
    <w:rsid w:val="00F95715"/>
    <w:rsid w:val="00F95A5E"/>
    <w:rsid w:val="00F96139"/>
    <w:rsid w:val="00F971FE"/>
    <w:rsid w:val="00F9796C"/>
    <w:rsid w:val="00F97A83"/>
    <w:rsid w:val="00F97D6E"/>
    <w:rsid w:val="00FA0210"/>
    <w:rsid w:val="00FA0E3B"/>
    <w:rsid w:val="00FA16AD"/>
    <w:rsid w:val="00FA18D5"/>
    <w:rsid w:val="00FA1B2A"/>
    <w:rsid w:val="00FA2131"/>
    <w:rsid w:val="00FA2CBB"/>
    <w:rsid w:val="00FA2F32"/>
    <w:rsid w:val="00FA3A7D"/>
    <w:rsid w:val="00FA3E0F"/>
    <w:rsid w:val="00FA3E70"/>
    <w:rsid w:val="00FA41A2"/>
    <w:rsid w:val="00FA4B0B"/>
    <w:rsid w:val="00FA5157"/>
    <w:rsid w:val="00FA53B9"/>
    <w:rsid w:val="00FA6BD3"/>
    <w:rsid w:val="00FA704F"/>
    <w:rsid w:val="00FA78C2"/>
    <w:rsid w:val="00FB02CF"/>
    <w:rsid w:val="00FB0862"/>
    <w:rsid w:val="00FB0A81"/>
    <w:rsid w:val="00FB0D45"/>
    <w:rsid w:val="00FB0E36"/>
    <w:rsid w:val="00FB112A"/>
    <w:rsid w:val="00FB1665"/>
    <w:rsid w:val="00FB1A33"/>
    <w:rsid w:val="00FB1C1B"/>
    <w:rsid w:val="00FB1F2B"/>
    <w:rsid w:val="00FB222C"/>
    <w:rsid w:val="00FB24E0"/>
    <w:rsid w:val="00FB2DBE"/>
    <w:rsid w:val="00FB3277"/>
    <w:rsid w:val="00FB3B5F"/>
    <w:rsid w:val="00FB3D91"/>
    <w:rsid w:val="00FB3EB1"/>
    <w:rsid w:val="00FB3EE2"/>
    <w:rsid w:val="00FB4547"/>
    <w:rsid w:val="00FB490E"/>
    <w:rsid w:val="00FB4C87"/>
    <w:rsid w:val="00FB5860"/>
    <w:rsid w:val="00FB6155"/>
    <w:rsid w:val="00FB6578"/>
    <w:rsid w:val="00FB7818"/>
    <w:rsid w:val="00FB7D41"/>
    <w:rsid w:val="00FC03F4"/>
    <w:rsid w:val="00FC052F"/>
    <w:rsid w:val="00FC1F57"/>
    <w:rsid w:val="00FC2447"/>
    <w:rsid w:val="00FC30F3"/>
    <w:rsid w:val="00FC38C5"/>
    <w:rsid w:val="00FC3A98"/>
    <w:rsid w:val="00FC3D25"/>
    <w:rsid w:val="00FC4808"/>
    <w:rsid w:val="00FC482F"/>
    <w:rsid w:val="00FC620D"/>
    <w:rsid w:val="00FC636F"/>
    <w:rsid w:val="00FC6740"/>
    <w:rsid w:val="00FC7C99"/>
    <w:rsid w:val="00FC7F4C"/>
    <w:rsid w:val="00FD050B"/>
    <w:rsid w:val="00FD05E2"/>
    <w:rsid w:val="00FD0DED"/>
    <w:rsid w:val="00FD1BD2"/>
    <w:rsid w:val="00FD24BB"/>
    <w:rsid w:val="00FD2765"/>
    <w:rsid w:val="00FD384E"/>
    <w:rsid w:val="00FD3916"/>
    <w:rsid w:val="00FD4005"/>
    <w:rsid w:val="00FD432E"/>
    <w:rsid w:val="00FD47ED"/>
    <w:rsid w:val="00FD6568"/>
    <w:rsid w:val="00FD7D33"/>
    <w:rsid w:val="00FD7F7C"/>
    <w:rsid w:val="00FE0078"/>
    <w:rsid w:val="00FE061E"/>
    <w:rsid w:val="00FE0F3E"/>
    <w:rsid w:val="00FE1F4F"/>
    <w:rsid w:val="00FE210F"/>
    <w:rsid w:val="00FE22DB"/>
    <w:rsid w:val="00FE269C"/>
    <w:rsid w:val="00FE27DA"/>
    <w:rsid w:val="00FE2A18"/>
    <w:rsid w:val="00FE2F29"/>
    <w:rsid w:val="00FE3CBE"/>
    <w:rsid w:val="00FE4CFC"/>
    <w:rsid w:val="00FE5C7B"/>
    <w:rsid w:val="00FE6061"/>
    <w:rsid w:val="00FE730D"/>
    <w:rsid w:val="00FE73DE"/>
    <w:rsid w:val="00FE7B37"/>
    <w:rsid w:val="00FF080B"/>
    <w:rsid w:val="00FF08B3"/>
    <w:rsid w:val="00FF11E4"/>
    <w:rsid w:val="00FF1269"/>
    <w:rsid w:val="00FF14B5"/>
    <w:rsid w:val="00FF1509"/>
    <w:rsid w:val="00FF16C2"/>
    <w:rsid w:val="00FF1A0D"/>
    <w:rsid w:val="00FF31AD"/>
    <w:rsid w:val="00FF465C"/>
    <w:rsid w:val="00FF468D"/>
    <w:rsid w:val="00FF5434"/>
    <w:rsid w:val="00FF5521"/>
    <w:rsid w:val="00FF5E4A"/>
    <w:rsid w:val="00FF5FA8"/>
    <w:rsid w:val="00FF64C6"/>
    <w:rsid w:val="00FF6A95"/>
    <w:rsid w:val="00FF732F"/>
    <w:rsid w:val="00FF7381"/>
    <w:rsid w:val="00FF7B23"/>
    <w:rsid w:val="00FF7F8D"/>
    <w:rsid w:val="015E58E5"/>
    <w:rsid w:val="01B218C2"/>
    <w:rsid w:val="01B27307"/>
    <w:rsid w:val="01DBD405"/>
    <w:rsid w:val="01DD9710"/>
    <w:rsid w:val="02053700"/>
    <w:rsid w:val="02057E7E"/>
    <w:rsid w:val="023F91EB"/>
    <w:rsid w:val="02621B62"/>
    <w:rsid w:val="029895E6"/>
    <w:rsid w:val="03D8D8C4"/>
    <w:rsid w:val="03DD091A"/>
    <w:rsid w:val="045BE814"/>
    <w:rsid w:val="050CF3A3"/>
    <w:rsid w:val="0629C092"/>
    <w:rsid w:val="06ADF3CF"/>
    <w:rsid w:val="078CF51F"/>
    <w:rsid w:val="07B29F51"/>
    <w:rsid w:val="07C6A119"/>
    <w:rsid w:val="07D374FB"/>
    <w:rsid w:val="083B926A"/>
    <w:rsid w:val="094DB047"/>
    <w:rsid w:val="0958574C"/>
    <w:rsid w:val="097DE89D"/>
    <w:rsid w:val="09888446"/>
    <w:rsid w:val="0A855667"/>
    <w:rsid w:val="0AE08C1A"/>
    <w:rsid w:val="0AF0F77B"/>
    <w:rsid w:val="0B5DB5E0"/>
    <w:rsid w:val="0B6CBCAD"/>
    <w:rsid w:val="0B6D3490"/>
    <w:rsid w:val="0B95742D"/>
    <w:rsid w:val="0BDDC782"/>
    <w:rsid w:val="0C01265C"/>
    <w:rsid w:val="0CDA1EFF"/>
    <w:rsid w:val="0DAF47AD"/>
    <w:rsid w:val="0DD108A4"/>
    <w:rsid w:val="0EAE0481"/>
    <w:rsid w:val="0ECC48A3"/>
    <w:rsid w:val="0ED45BC7"/>
    <w:rsid w:val="0F72CA5A"/>
    <w:rsid w:val="0FA0466D"/>
    <w:rsid w:val="0FDD297C"/>
    <w:rsid w:val="0FE02E56"/>
    <w:rsid w:val="1070E9AA"/>
    <w:rsid w:val="1161A811"/>
    <w:rsid w:val="11B281CB"/>
    <w:rsid w:val="11BD9A77"/>
    <w:rsid w:val="11CE959A"/>
    <w:rsid w:val="131C7C6C"/>
    <w:rsid w:val="13625964"/>
    <w:rsid w:val="143899EC"/>
    <w:rsid w:val="143A450E"/>
    <w:rsid w:val="145DBED0"/>
    <w:rsid w:val="14877939"/>
    <w:rsid w:val="14EB987F"/>
    <w:rsid w:val="14EE3153"/>
    <w:rsid w:val="154DF6A7"/>
    <w:rsid w:val="15C87832"/>
    <w:rsid w:val="15E795D1"/>
    <w:rsid w:val="16092DF9"/>
    <w:rsid w:val="164F1B59"/>
    <w:rsid w:val="16C730D4"/>
    <w:rsid w:val="17401D72"/>
    <w:rsid w:val="17530D05"/>
    <w:rsid w:val="1774EB28"/>
    <w:rsid w:val="187A8376"/>
    <w:rsid w:val="18B8C7FA"/>
    <w:rsid w:val="195DBD04"/>
    <w:rsid w:val="1961FDE7"/>
    <w:rsid w:val="196F406A"/>
    <w:rsid w:val="1996F870"/>
    <w:rsid w:val="1AEC98E2"/>
    <w:rsid w:val="1B362A87"/>
    <w:rsid w:val="1B6E7E1A"/>
    <w:rsid w:val="1B80D967"/>
    <w:rsid w:val="1BB3CA56"/>
    <w:rsid w:val="1BEA50A9"/>
    <w:rsid w:val="1C12CB16"/>
    <w:rsid w:val="1C27BD5A"/>
    <w:rsid w:val="1C3BD937"/>
    <w:rsid w:val="1CEC117A"/>
    <w:rsid w:val="1D6C0632"/>
    <w:rsid w:val="1D783A19"/>
    <w:rsid w:val="1DC27469"/>
    <w:rsid w:val="1E7D8B2F"/>
    <w:rsid w:val="1E89064D"/>
    <w:rsid w:val="1EA2E79C"/>
    <w:rsid w:val="1EA5688F"/>
    <w:rsid w:val="1ED5840E"/>
    <w:rsid w:val="1EF3E20B"/>
    <w:rsid w:val="1F03B7F5"/>
    <w:rsid w:val="1FEF370D"/>
    <w:rsid w:val="21B6C639"/>
    <w:rsid w:val="21D6B6A1"/>
    <w:rsid w:val="21E08031"/>
    <w:rsid w:val="21E62EC2"/>
    <w:rsid w:val="21F932D6"/>
    <w:rsid w:val="22B400E6"/>
    <w:rsid w:val="230C648A"/>
    <w:rsid w:val="233F9AAE"/>
    <w:rsid w:val="23B92E8D"/>
    <w:rsid w:val="23BFA0FD"/>
    <w:rsid w:val="23D6F417"/>
    <w:rsid w:val="24961F13"/>
    <w:rsid w:val="2535B5F5"/>
    <w:rsid w:val="27065CC3"/>
    <w:rsid w:val="2748768F"/>
    <w:rsid w:val="276A7B7C"/>
    <w:rsid w:val="27913CA3"/>
    <w:rsid w:val="27CDC415"/>
    <w:rsid w:val="28273B70"/>
    <w:rsid w:val="2842357A"/>
    <w:rsid w:val="287891E2"/>
    <w:rsid w:val="28EAA9B9"/>
    <w:rsid w:val="294EB6A0"/>
    <w:rsid w:val="29F72A94"/>
    <w:rsid w:val="29FCC324"/>
    <w:rsid w:val="2A1CC529"/>
    <w:rsid w:val="2A291D92"/>
    <w:rsid w:val="2A948290"/>
    <w:rsid w:val="2AEB38A7"/>
    <w:rsid w:val="2B4CFA1B"/>
    <w:rsid w:val="2C6848B3"/>
    <w:rsid w:val="2C7307C4"/>
    <w:rsid w:val="2C9B8331"/>
    <w:rsid w:val="2C9BACA9"/>
    <w:rsid w:val="2E16420C"/>
    <w:rsid w:val="2EAAB458"/>
    <w:rsid w:val="2EAAFB3A"/>
    <w:rsid w:val="3055B5B0"/>
    <w:rsid w:val="30B0B5B8"/>
    <w:rsid w:val="30D4605F"/>
    <w:rsid w:val="31C92A89"/>
    <w:rsid w:val="31E2EDBD"/>
    <w:rsid w:val="32456609"/>
    <w:rsid w:val="328BE481"/>
    <w:rsid w:val="32D7FE05"/>
    <w:rsid w:val="3377925C"/>
    <w:rsid w:val="33C0E5A7"/>
    <w:rsid w:val="34155737"/>
    <w:rsid w:val="350422DF"/>
    <w:rsid w:val="3554C1B9"/>
    <w:rsid w:val="3595B358"/>
    <w:rsid w:val="35C61F1C"/>
    <w:rsid w:val="35DDBCDE"/>
    <w:rsid w:val="35F20DC6"/>
    <w:rsid w:val="3757A7CC"/>
    <w:rsid w:val="37AF3A0B"/>
    <w:rsid w:val="3842CD6C"/>
    <w:rsid w:val="385B1F81"/>
    <w:rsid w:val="388CD26E"/>
    <w:rsid w:val="38D1471D"/>
    <w:rsid w:val="391B1424"/>
    <w:rsid w:val="3923BD7D"/>
    <w:rsid w:val="39300A21"/>
    <w:rsid w:val="39603AAF"/>
    <w:rsid w:val="39B58BEA"/>
    <w:rsid w:val="39E68D23"/>
    <w:rsid w:val="3A28374F"/>
    <w:rsid w:val="3A6A768F"/>
    <w:rsid w:val="3A82F5FE"/>
    <w:rsid w:val="3A97126F"/>
    <w:rsid w:val="3AB96300"/>
    <w:rsid w:val="3AC0E3AD"/>
    <w:rsid w:val="3ACCBC4B"/>
    <w:rsid w:val="3B086915"/>
    <w:rsid w:val="3B7F0875"/>
    <w:rsid w:val="3BCF53DF"/>
    <w:rsid w:val="3BD0B536"/>
    <w:rsid w:val="3BE64200"/>
    <w:rsid w:val="3BEB4030"/>
    <w:rsid w:val="3C3B548D"/>
    <w:rsid w:val="3C59B23E"/>
    <w:rsid w:val="3D95BFC9"/>
    <w:rsid w:val="3DA4B0F8"/>
    <w:rsid w:val="3DC78780"/>
    <w:rsid w:val="3E449118"/>
    <w:rsid w:val="3F06CC38"/>
    <w:rsid w:val="3F37CFF6"/>
    <w:rsid w:val="3F6C64C6"/>
    <w:rsid w:val="3F759050"/>
    <w:rsid w:val="3F9DD567"/>
    <w:rsid w:val="3FE1D1C9"/>
    <w:rsid w:val="400A31A1"/>
    <w:rsid w:val="402A1055"/>
    <w:rsid w:val="4045936B"/>
    <w:rsid w:val="40A6CFD9"/>
    <w:rsid w:val="40AB7F19"/>
    <w:rsid w:val="40C26DEE"/>
    <w:rsid w:val="40DCB394"/>
    <w:rsid w:val="424422A1"/>
    <w:rsid w:val="4263AB66"/>
    <w:rsid w:val="433E1246"/>
    <w:rsid w:val="4359166B"/>
    <w:rsid w:val="436E02E4"/>
    <w:rsid w:val="43907865"/>
    <w:rsid w:val="4396DE4F"/>
    <w:rsid w:val="43A6AEA1"/>
    <w:rsid w:val="43F156A7"/>
    <w:rsid w:val="440BF1A4"/>
    <w:rsid w:val="4428C119"/>
    <w:rsid w:val="44468A1F"/>
    <w:rsid w:val="44DB3B0A"/>
    <w:rsid w:val="457EDB2E"/>
    <w:rsid w:val="460C6C36"/>
    <w:rsid w:val="46322D74"/>
    <w:rsid w:val="46565FA0"/>
    <w:rsid w:val="4660AC56"/>
    <w:rsid w:val="4691713B"/>
    <w:rsid w:val="46B8AB45"/>
    <w:rsid w:val="47C7D34C"/>
    <w:rsid w:val="47E74588"/>
    <w:rsid w:val="48BBBBD6"/>
    <w:rsid w:val="48F5EC71"/>
    <w:rsid w:val="4902F9CA"/>
    <w:rsid w:val="49330F15"/>
    <w:rsid w:val="49FF00A5"/>
    <w:rsid w:val="4A0C0AB0"/>
    <w:rsid w:val="4A28AE59"/>
    <w:rsid w:val="4A2FF0BB"/>
    <w:rsid w:val="4A52C3B4"/>
    <w:rsid w:val="4A95AE3E"/>
    <w:rsid w:val="4A9CD455"/>
    <w:rsid w:val="4AA85C9D"/>
    <w:rsid w:val="4ABBD486"/>
    <w:rsid w:val="4AEBE818"/>
    <w:rsid w:val="4B1A1527"/>
    <w:rsid w:val="4C0564B3"/>
    <w:rsid w:val="4C6A5A14"/>
    <w:rsid w:val="4C7569FB"/>
    <w:rsid w:val="4CC307C3"/>
    <w:rsid w:val="4CE19BB1"/>
    <w:rsid w:val="4CF1312D"/>
    <w:rsid w:val="4CFD957F"/>
    <w:rsid w:val="4D5F49C6"/>
    <w:rsid w:val="4EDDEB2B"/>
    <w:rsid w:val="4F5237C0"/>
    <w:rsid w:val="4F5DFCB8"/>
    <w:rsid w:val="4FC7FB74"/>
    <w:rsid w:val="503E962B"/>
    <w:rsid w:val="510B1775"/>
    <w:rsid w:val="51AD2B85"/>
    <w:rsid w:val="51B0B5C4"/>
    <w:rsid w:val="51B7012B"/>
    <w:rsid w:val="51D02C38"/>
    <w:rsid w:val="51F005FB"/>
    <w:rsid w:val="52274C05"/>
    <w:rsid w:val="52BFEF60"/>
    <w:rsid w:val="52E28953"/>
    <w:rsid w:val="53BFC657"/>
    <w:rsid w:val="54D0A61E"/>
    <w:rsid w:val="54D7BD08"/>
    <w:rsid w:val="552AE853"/>
    <w:rsid w:val="5544BA33"/>
    <w:rsid w:val="555BEAA9"/>
    <w:rsid w:val="55602AE0"/>
    <w:rsid w:val="557A61E4"/>
    <w:rsid w:val="55934B0A"/>
    <w:rsid w:val="559E71B4"/>
    <w:rsid w:val="56766D61"/>
    <w:rsid w:val="568C03A6"/>
    <w:rsid w:val="56ABF5A2"/>
    <w:rsid w:val="571F245B"/>
    <w:rsid w:val="57A1C9F8"/>
    <w:rsid w:val="57EAF48C"/>
    <w:rsid w:val="581E6CC2"/>
    <w:rsid w:val="5855827A"/>
    <w:rsid w:val="58E6CBC9"/>
    <w:rsid w:val="595DD187"/>
    <w:rsid w:val="596C8095"/>
    <w:rsid w:val="5A9365A7"/>
    <w:rsid w:val="5AAE3012"/>
    <w:rsid w:val="5AEE4A17"/>
    <w:rsid w:val="5AF66A18"/>
    <w:rsid w:val="5B51786E"/>
    <w:rsid w:val="5B7AD15B"/>
    <w:rsid w:val="5BA8F9D8"/>
    <w:rsid w:val="5BAAD078"/>
    <w:rsid w:val="5C3931CA"/>
    <w:rsid w:val="5C46733A"/>
    <w:rsid w:val="5C7116DE"/>
    <w:rsid w:val="5CBDEF37"/>
    <w:rsid w:val="5D0E3EB1"/>
    <w:rsid w:val="5DAA47EB"/>
    <w:rsid w:val="5DB01DE8"/>
    <w:rsid w:val="5E23D731"/>
    <w:rsid w:val="5E59D2F1"/>
    <w:rsid w:val="5EA6858F"/>
    <w:rsid w:val="5EDC8D4F"/>
    <w:rsid w:val="5F2A27CC"/>
    <w:rsid w:val="5FB9DC28"/>
    <w:rsid w:val="5FE99474"/>
    <w:rsid w:val="600C048A"/>
    <w:rsid w:val="6059B87E"/>
    <w:rsid w:val="60B4E46E"/>
    <w:rsid w:val="60D84462"/>
    <w:rsid w:val="618A7054"/>
    <w:rsid w:val="61D6C2EC"/>
    <w:rsid w:val="62049859"/>
    <w:rsid w:val="6236ACD1"/>
    <w:rsid w:val="62A34973"/>
    <w:rsid w:val="632D1DEE"/>
    <w:rsid w:val="633AAFE5"/>
    <w:rsid w:val="63474387"/>
    <w:rsid w:val="6354BED0"/>
    <w:rsid w:val="638F7343"/>
    <w:rsid w:val="63E5CC0D"/>
    <w:rsid w:val="63F18A74"/>
    <w:rsid w:val="640C606B"/>
    <w:rsid w:val="644FD394"/>
    <w:rsid w:val="649E0A1C"/>
    <w:rsid w:val="64C16948"/>
    <w:rsid w:val="64F348CE"/>
    <w:rsid w:val="655B5E0F"/>
    <w:rsid w:val="65632FAF"/>
    <w:rsid w:val="65A652EC"/>
    <w:rsid w:val="65B6B969"/>
    <w:rsid w:val="65CB9A23"/>
    <w:rsid w:val="6631A6F5"/>
    <w:rsid w:val="6686603A"/>
    <w:rsid w:val="674DF888"/>
    <w:rsid w:val="676DB843"/>
    <w:rsid w:val="68172EF9"/>
    <w:rsid w:val="68390ADE"/>
    <w:rsid w:val="684B1356"/>
    <w:rsid w:val="68856312"/>
    <w:rsid w:val="690A3B03"/>
    <w:rsid w:val="695AB639"/>
    <w:rsid w:val="696087B5"/>
    <w:rsid w:val="69A9DDEE"/>
    <w:rsid w:val="6A505ACE"/>
    <w:rsid w:val="6A946476"/>
    <w:rsid w:val="6AAC9683"/>
    <w:rsid w:val="6AEC72DD"/>
    <w:rsid w:val="6AF4C5C4"/>
    <w:rsid w:val="6B0C7B3F"/>
    <w:rsid w:val="6B3B7B71"/>
    <w:rsid w:val="6B50B149"/>
    <w:rsid w:val="6B6EC744"/>
    <w:rsid w:val="6C5CA2D7"/>
    <w:rsid w:val="6CECE8DA"/>
    <w:rsid w:val="6D0B35CB"/>
    <w:rsid w:val="6DD7A29D"/>
    <w:rsid w:val="6E6A359A"/>
    <w:rsid w:val="6E76CECC"/>
    <w:rsid w:val="6EA60B1B"/>
    <w:rsid w:val="6EE64E2F"/>
    <w:rsid w:val="6EED3172"/>
    <w:rsid w:val="6EF70815"/>
    <w:rsid w:val="6F07358D"/>
    <w:rsid w:val="6F1A4C21"/>
    <w:rsid w:val="7007A66C"/>
    <w:rsid w:val="7018A199"/>
    <w:rsid w:val="705691A6"/>
    <w:rsid w:val="70737FA8"/>
    <w:rsid w:val="70FC2ABF"/>
    <w:rsid w:val="71323EC1"/>
    <w:rsid w:val="714659B5"/>
    <w:rsid w:val="71919079"/>
    <w:rsid w:val="71A47B7D"/>
    <w:rsid w:val="71E43690"/>
    <w:rsid w:val="720391AD"/>
    <w:rsid w:val="7208E152"/>
    <w:rsid w:val="72C4E11B"/>
    <w:rsid w:val="7337B051"/>
    <w:rsid w:val="737CBB5C"/>
    <w:rsid w:val="739F7CC8"/>
    <w:rsid w:val="73B8339F"/>
    <w:rsid w:val="751399F1"/>
    <w:rsid w:val="7576CA06"/>
    <w:rsid w:val="75B0CD19"/>
    <w:rsid w:val="75C325FF"/>
    <w:rsid w:val="75D744B2"/>
    <w:rsid w:val="75D9309C"/>
    <w:rsid w:val="76609CFB"/>
    <w:rsid w:val="768E7BF2"/>
    <w:rsid w:val="76F4C985"/>
    <w:rsid w:val="77521C67"/>
    <w:rsid w:val="77CEC02F"/>
    <w:rsid w:val="78109249"/>
    <w:rsid w:val="781C5884"/>
    <w:rsid w:val="782D9563"/>
    <w:rsid w:val="790B61AF"/>
    <w:rsid w:val="79548EEE"/>
    <w:rsid w:val="79BA4684"/>
    <w:rsid w:val="79E3F93B"/>
    <w:rsid w:val="7A635E0E"/>
    <w:rsid w:val="7A76C3EC"/>
    <w:rsid w:val="7ADA830B"/>
    <w:rsid w:val="7BCA110D"/>
    <w:rsid w:val="7C31201C"/>
    <w:rsid w:val="7C657806"/>
    <w:rsid w:val="7CA75508"/>
    <w:rsid w:val="7CC93DA6"/>
    <w:rsid w:val="7CF7616D"/>
    <w:rsid w:val="7D9B1705"/>
    <w:rsid w:val="7F435889"/>
    <w:rsid w:val="7F95A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57B39F"/>
  <w15:chartTrackingRefBased/>
  <w15:docId w15:val="{71F86600-E93B-44CC-A363-9A678B6CC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CC1"/>
    <w:pPr>
      <w:spacing w:line="288" w:lineRule="auto"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15005B"/>
    <w:pPr>
      <w:keepNext/>
      <w:spacing w:before="180" w:after="60" w:line="240" w:lineRule="auto"/>
      <w:outlineLvl w:val="1"/>
    </w:pPr>
    <w:rPr>
      <w:rFonts w:eastAsia="Times New Roman"/>
      <w:b/>
      <w:bCs/>
      <w:iCs/>
      <w:szCs w:val="28"/>
    </w:rPr>
  </w:style>
  <w:style w:type="paragraph" w:styleId="Heading3">
    <w:name w:val="heading 3"/>
    <w:basedOn w:val="paragraph"/>
    <w:next w:val="Normal"/>
    <w:link w:val="Heading3Char"/>
    <w:autoRedefine/>
    <w:uiPriority w:val="1"/>
    <w:unhideWhenUsed/>
    <w:qFormat/>
    <w:rsid w:val="007F3584"/>
    <w:pPr>
      <w:keepNext/>
      <w:spacing w:before="120" w:after="60"/>
      <w:contextualSpacing/>
      <w:outlineLvl w:val="2"/>
    </w:pPr>
    <w:rPr>
      <w:rFonts w:asciiTheme="minorHAnsi" w:hAnsiTheme="minorHAnsi"/>
      <w:bCs/>
      <w:i/>
      <w:iCs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1"/>
    <w:semiHidden/>
    <w:unhideWhenUsed/>
    <w:rsid w:val="00E07E9D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1"/>
    <w:semiHidden/>
    <w:unhideWhenUsed/>
    <w:qFormat/>
    <w:rsid w:val="00E07E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qFormat/>
    <w:rsid w:val="00E07E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1"/>
    <w:semiHidden/>
    <w:unhideWhenUsed/>
    <w:qFormat/>
    <w:rsid w:val="00E07E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1"/>
    <w:semiHidden/>
    <w:unhideWhenUsed/>
    <w:qFormat/>
    <w:rsid w:val="00E07E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15005B"/>
    <w:rPr>
      <w:rFonts w:eastAsia="Times New Roman"/>
      <w:b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7F3584"/>
    <w:rPr>
      <w:rFonts w:eastAsia="Times New Roman" w:cs="Times New Roman"/>
      <w:bCs/>
      <w:i/>
      <w:iCs/>
      <w:sz w:val="24"/>
      <w:szCs w:val="26"/>
      <w:lang w:eastAsia="en-GB"/>
      <w14:ligatures w14:val="none"/>
    </w:rPr>
  </w:style>
  <w:style w:type="character" w:customStyle="1" w:styleId="Heading1Char">
    <w:name w:val="Heading 1 Char"/>
    <w:link w:val="Heading1"/>
    <w:uiPriority w:val="9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qFormat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4"/>
      </w:numPr>
      <w:spacing w:before="20" w:after="20"/>
    </w:pPr>
    <w:rPr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3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3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3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2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147211"/>
    <w:pPr>
      <w:numPr>
        <w:ilvl w:val="1"/>
        <w:numId w:val="7"/>
      </w:numPr>
    </w:pPr>
    <w:rPr>
      <w:lang w:eastAsia="en-GB"/>
    </w:r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1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6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5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E07E9D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E07E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E07E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E07E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E07E9D"/>
    <w:rPr>
      <w:rFonts w:eastAsiaTheme="majorEastAsia" w:cstheme="majorBidi"/>
      <w:color w:val="272727" w:themeColor="text1" w:themeTint="D8"/>
    </w:rPr>
  </w:style>
  <w:style w:type="character" w:styleId="IntenseEmphasis">
    <w:name w:val="Intense Emphasis"/>
    <w:basedOn w:val="DefaultParagraphFont"/>
    <w:uiPriority w:val="21"/>
    <w:rsid w:val="00E07E9D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E07E9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7E9D"/>
    <w:rPr>
      <w:rFonts w:ascii="Trebuchet MS" w:hAnsi="Trebuchet MS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rsid w:val="00E07E9D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168B7"/>
    <w:rPr>
      <w:color w:val="0000FF"/>
      <w:u w:val="single"/>
    </w:rPr>
  </w:style>
  <w:style w:type="table" w:styleId="TableGrid">
    <w:name w:val="Table Grid"/>
    <w:basedOn w:val="TableNormal"/>
    <w:uiPriority w:val="39"/>
    <w:rsid w:val="004821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91D54"/>
    <w:pPr>
      <w:spacing w:after="200" w:line="240" w:lineRule="auto"/>
    </w:pPr>
    <w:rPr>
      <w:rFonts w:ascii="Calibri" w:eastAsiaTheme="minorEastAsia" w:hAnsi="Calibri"/>
      <w:i/>
      <w:iCs/>
      <w:color w:val="1F497D" w:themeColor="text2"/>
      <w:sz w:val="20"/>
      <w:szCs w:val="18"/>
      <w:lang w:val="en-US" w:eastAsia="ja-JP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443A7A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7921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216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9216B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8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8AB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B162C8"/>
  </w:style>
  <w:style w:type="paragraph" w:customStyle="1" w:styleId="paragraph">
    <w:name w:val="paragraph"/>
    <w:basedOn w:val="Normal"/>
    <w:rsid w:val="009B72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  <w14:ligatures w14:val="none"/>
    </w:rPr>
  </w:style>
  <w:style w:type="character" w:customStyle="1" w:styleId="eop">
    <w:name w:val="eop"/>
    <w:basedOn w:val="DefaultParagraphFont"/>
    <w:rsid w:val="009B7245"/>
  </w:style>
  <w:style w:type="paragraph" w:styleId="Header">
    <w:name w:val="header"/>
    <w:basedOn w:val="Normal"/>
    <w:link w:val="HeaderChar"/>
    <w:uiPriority w:val="99"/>
    <w:unhideWhenUsed/>
    <w:rsid w:val="00051D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1D87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051D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1D87"/>
    <w:rPr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F4454B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C166B9"/>
    <w:pPr>
      <w:spacing w:after="0" w:line="240" w:lineRule="auto"/>
    </w:pPr>
    <w:rPr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AC4E6B"/>
  </w:style>
  <w:style w:type="table" w:styleId="GridTable1Light-Accent1">
    <w:name w:val="Grid Table 1 Light Accent 1"/>
    <w:basedOn w:val="TableNormal"/>
    <w:uiPriority w:val="46"/>
    <w:rsid w:val="00950FB3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-Accent1">
    <w:name w:val="Grid Table 3 Accent 1"/>
    <w:basedOn w:val="TableNormal"/>
    <w:uiPriority w:val="48"/>
    <w:rsid w:val="00950FB3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ridTable2-Accent1">
    <w:name w:val="Grid Table 2 Accent 1"/>
    <w:basedOn w:val="TableNormal"/>
    <w:uiPriority w:val="47"/>
    <w:rsid w:val="00950FB3"/>
    <w:pPr>
      <w:spacing w:after="0" w:line="240" w:lineRule="auto"/>
    </w:p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4-Accent1">
    <w:name w:val="Grid Table 4 Accent 1"/>
    <w:basedOn w:val="TableNormal"/>
    <w:uiPriority w:val="49"/>
    <w:rsid w:val="00950FB3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customStyle="1" w:styleId="docsum-authors">
    <w:name w:val="docsum-authors"/>
    <w:basedOn w:val="DefaultParagraphFont"/>
    <w:rsid w:val="009130DE"/>
  </w:style>
  <w:style w:type="character" w:customStyle="1" w:styleId="docsum-journal-citation">
    <w:name w:val="docsum-journal-citation"/>
    <w:basedOn w:val="DefaultParagraphFont"/>
    <w:rsid w:val="009130DE"/>
  </w:style>
  <w:style w:type="character" w:customStyle="1" w:styleId="citation-part">
    <w:name w:val="citation-part"/>
    <w:basedOn w:val="DefaultParagraphFont"/>
    <w:rsid w:val="009130DE"/>
  </w:style>
  <w:style w:type="character" w:customStyle="1" w:styleId="docsum-pmid">
    <w:name w:val="docsum-pmid"/>
    <w:basedOn w:val="DefaultParagraphFont"/>
    <w:rsid w:val="009130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7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8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3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4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6444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1323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121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7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8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0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4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0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3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3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4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8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8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6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2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1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1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3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4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2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4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1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8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1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0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8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8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6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4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8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7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87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9104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72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1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2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4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4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0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2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6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8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2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7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6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8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9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5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4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5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4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0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1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5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73496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740251485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41092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7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2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1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9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3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3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1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6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3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1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1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6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2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2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6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6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4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8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9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2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5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0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4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9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6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55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470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5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9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7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2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6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9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8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8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8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5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1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5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5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2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2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2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9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6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1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3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7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5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3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4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4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8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6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5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0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3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4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7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1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6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6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8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6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7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4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7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2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5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9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9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5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6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8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6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5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6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8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0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4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60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65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8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0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9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8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9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8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1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9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0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7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7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5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3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5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5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0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7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8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8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1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8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5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46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96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0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7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2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7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2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5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1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1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7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9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3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9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5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3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1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5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7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6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0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0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4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2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1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7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3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8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6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4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2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7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0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7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4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8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5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4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8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0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13980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41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4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8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5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0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5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2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7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4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9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0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7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7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0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1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8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1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2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3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1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3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9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5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8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2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7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8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1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5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1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9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9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3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2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0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8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1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1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7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3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3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6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5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4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8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0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9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4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9710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7570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4771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45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8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7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2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0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3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1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9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2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1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7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0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6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9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8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1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0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2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9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1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3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83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33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37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7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0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9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9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3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4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6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8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5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5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5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5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9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3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1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2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3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8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2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9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8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4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2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1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5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6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3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7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1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4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3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4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9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8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9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4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8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6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7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0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3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9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7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4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1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2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5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6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3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5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4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8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0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0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5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8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2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5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4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1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3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6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0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4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7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4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0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2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4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0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8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7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1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6992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12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9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0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6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0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0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5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8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3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7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0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9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1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6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6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3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9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4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4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3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4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6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7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0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8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8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9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5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3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2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2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3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4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2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0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3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9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9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1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4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5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1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0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2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>
  <b:Source>
    <b:Tag>deL22</b:Tag>
    <b:SourceType>JournalArticle</b:SourceType>
    <b:Guid>{A1662011-00F5-4A74-A322-202FBF329266}</b:Guid>
    <b:Title>The Impact of the COVID-19 Pandemic on Hospital Services for Patients with Cardiac Diseases: A Scoping Review. </b:Title>
    <b:Year>2022</b:Year>
    <b:JournalName>International journal of environmental research and public healt</b:JournalName>
    <b:Pages>3172</b:Pages>
    <b:Author>
      <b:Author>
        <b:NameList>
          <b:Person>
            <b:Last>de Lange</b:Last>
            <b:First>M.,</b:First>
            <b:Middle>Carvalho, A. S., Brito Fernandes, Ó., Lingsma, H., Klazinga, N., &amp; Kringos, D.</b:Middle>
          </b:Person>
        </b:NameList>
      </b:Author>
    </b:Author>
    <b:Volume>19</b:Volume>
    <b:Issue>6</b:Issue>
    <b:RefOrder>2</b:RefOrder>
  </b:Source>
  <b:Source>
    <b:Tag>WEC21</b:Tag>
    <b:SourceType>Report</b:SourceType>
    <b:Guid>{3F52C075-8F6B-422A-95B5-A8F3A79A2CA8}</b:Guid>
    <b:Title>Advocating for Continuity of Cardiac Care during Pandemics. Flavio Ribichini.</b:Title>
    <b:Year>2021</b:Year>
    <b:Month>January</b:Month>
    <b:Day>16</b:Day>
    <b:URL>https://www.wecareabouthearts.org/wp-content/uploads/2021/05/Advocating-for-continuity-of-cardiac-care-during-pandemics_Dr-Flavio-Ribichini.pdf</b:URL>
    <b:Author>
      <b:Author>
        <b:Corporate>WE CARE</b:Corporate>
      </b:Author>
    </b:Author>
    <b:YearAccessed>2024</b:YearAccessed>
    <b:MonthAccessed>January</b:MonthAccessed>
    <b:DayAccessed>16</b:DayAccessed>
    <b:RefOrder>19</b:RefOrder>
  </b:Source>
  <b:Source>
    <b:Tag>OEC23</b:Tag>
    <b:SourceType>Report</b:SourceType>
    <b:Guid>{61EC6176-B8CC-4753-B041-E0BA0FB8EF52}</b:Guid>
    <b:Year>2023</b:Year>
    <b:Author>
      <b:Author>
        <b:Corporate>OECD</b:Corporate>
      </b:Author>
    </b:Author>
    <b:Title>Ready for the Next Crisis? Investing in Health System Resilience, OECD Health Policy Studies</b:Title>
    <b:Publisher>OECD Publishing</b:Publisher>
    <b:City>Paris</b:City>
    <b:DOI>https://doi.org/10.1787/1e53cf80-en</b:DOI>
    <b:RefOrder>15</b:RefOrder>
  </b:Source>
  <b:Source>
    <b:Tag>Ste20</b:Tag>
    <b:SourceType>Report</b:SourceType>
    <b:Guid>{BB91DD15-0952-46DC-A957-96E38A126986}</b:Guid>
    <b:Title>Strengthening health systems resilience - Key concepts and strategies</b:Title>
    <b:Year>2020</b:Year>
    <b:City>Brussels</b:City>
    <b:Author>
      <b:Author>
        <b:NameList>
          <b:Person>
            <b:Last>Steve Thomas</b:Last>
            <b:First>Anna</b:First>
            <b:Middle>Sagan, James Larkin, Jonathan Cylus, Josep Figueras, Marina Karanikolos</b:Middle>
          </b:Person>
        </b:NameList>
      </b:Author>
    </b:Author>
    <b:Institution>European Observatory on Health SYstems and Policies</b:Institution>
    <b:ThesisType>Policy Brief 36</b:ThesisType>
    <b:YearAccessed>2024</b:YearAccessed>
    <b:MonthAccessed>January</b:MonthAccessed>
    <b:DayAccessed>16</b:DayAccessed>
    <b:URL>https://iris.who.int/bitstream/handle/10665/332441/Policy-brief%2036-1997-8073-eng.pdf?sequence=1</b:URL>
    <b:RefOrder>20</b:RefOrder>
  </b:Source>
  <b:Source>
    <b:Tag>Sho17</b:Tag>
    <b:SourceType>JournalArticle</b:SourceType>
    <b:Guid>{8E64EBB4-EE49-4650-9FF3-A1D9FB059ABD}</b:Guid>
    <b:Title>Mixed methods research: expanding the evidence base. Evidence-based nursing</b:Title>
    <b:Year>2017</b:Year>
    <b:Pages>74-75</b:Pages>
    <b:Author>
      <b:Author>
        <b:NameList>
          <b:Person>
            <b:Last>Shorten</b:Last>
            <b:First>Allison</b:First>
          </b:Person>
          <b:Person>
            <b:Last>Smith</b:Last>
            <b:First>Joanna</b:First>
          </b:Person>
        </b:NameList>
      </b:Author>
    </b:Author>
    <b:Volume>20</b:Volume>
    <b:Issue>3</b:Issue>
    <b:RefOrder>17</b:RefOrder>
  </b:Source>
  <b:Source>
    <b:Tag>Yas23</b:Tag>
    <b:SourceType>JournalArticle</b:SourceType>
    <b:Guid>{3B5EB42A-992C-486F-ACFA-D083C51A0AE7}</b:Guid>
    <b:Title>Impact of the COVID-19 pandemic on delayed care of cardiovascular diseases in Europe: A systematic review.</b:Title>
    <b:JournalName>The Lancet</b:JournalName>
    <b:Year>2023</b:Year>
    <b:Pages>S61</b:Pages>
    <b:Author>
      <b:Author>
        <b:NameList>
          <b:Person>
            <b:Last>Yasmine Khan</b:Last>
            <b:First>Nick</b:First>
            <b:Middle>Verhaeghe, Brecht Devleesschauwer, Lisa Cavillot, Sylvie Gadeyne, Nele S. Pauwels, Laura Van den Borre, and Delphine De Smedt.</b:Middle>
          </b:Person>
        </b:NameList>
      </b:Author>
    </b:Author>
    <b:Volume>402</b:Volume>
    <b:RefOrder>33</b:RefOrder>
  </b:Source>
  <b:Source>
    <b:Tag>Hal211</b:Tag>
    <b:SourceType>JournalArticle</b:SourceType>
    <b:Guid>{7162C08D-AF80-422C-8C01-24052F1CE6E1}</b:Guid>
    <b:Year>2021</b:Year>
    <b:Author>
      <b:Author>
        <b:NameList>
          <b:Person>
            <b:Last>Haldane</b:Last>
            <b:First>V.,</b:First>
            <b:Middle>De Foo, C., Abdalla, S. M., Jung, A., Tan, M., Wu, S., Chua, A., Verma, M., Shrestha, P., Singh, S., Perez, T., Tan, S. M., Bartos, M., Mabuchi, S., Bonk, M., McNab, C., Werner, G. K., Panjabi, R., &amp; Nordström, A.</b:Middle>
          </b:Person>
        </b:NameList>
      </b:Author>
    </b:Author>
    <b:Title>Health systems resilience in managing the COVID-19 pandemic: Lessons from 28 countries. Nature Medicine</b:Title>
    <b:Pages>964-980</b:Pages>
    <b:Volume>27</b:Volume>
    <b:Issue>6</b:Issue>
    <b:DOI>https://doi.org/10.1038/s41591-021-01381-y</b:DOI>
    <b:RefOrder>14</b:RefOrder>
  </b:Source>
  <b:Source>
    <b:Tag>Cas23</b:Tag>
    <b:SourceType>JournalArticle</b:SourceType>
    <b:Guid>{A9E9D199-4428-41EA-89CF-86C837483730}</b:Guid>
    <b:Title>The impact of the COVID-19 pandemic on cardiovascular disease prevention and corresponding geographical inequalities in England: interrupted time series analysis.</b:Title>
    <b:JournalName>BMC Public Health</b:JournalName>
    <b:Year>2023</b:Year>
    <b:Pages>2443</b:Pages>
    <b:Author>
      <b:Author>
        <b:NameList>
          <b:Person>
            <b:Last>Castanon</b:Last>
            <b:First>A.,</b:First>
            <b:Middle>Grasic, K., Chen, S. et al.</b:Middle>
          </b:Person>
        </b:NameList>
      </b:Author>
    </b:Author>
    <b:Volume>23</b:Volume>
    <b:DOI>https://doi.org/10.1186/s12889-023-17282-3</b:DOI>
    <b:RefOrder>1</b:RefOrder>
  </b:Source>
  <b:Source>
    <b:Tag>Kha</b:Tag>
    <b:SourceType>JournalArticle</b:SourceType>
    <b:Guid>{125BC40D-85E7-4E34-8266-002A101814DC}</b:Guid>
    <b:Title>Impact of the COVID-19 pandemic on delayed care of cardiovascular diseases in Europe: A systematic review.</b:Title>
    <b:JournalName>The Lancet</b:JournalName>
    <b:Pages>S61</b:Pages>
    <b:Author>
      <b:Author>
        <b:NameList>
          <b:Person>
            <b:Last>Khan</b:Last>
            <b:First>Y.,</b:First>
            <b:Middle>Verhaeghe, N., Devleesschauwer, B., Cavillot, L., Gadeyne, S., Pauwels, N. S., ... &amp; De Smedt, D. (2023).</b:Middle>
          </b:Person>
        </b:NameList>
      </b:Author>
    </b:Author>
    <b:Volume>402</b:Volume>
    <b:Year>2023</b:Year>
    <b:RefOrder>3</b:RefOrder>
  </b:Source>
  <b:Source>
    <b:Tag>OEC244</b:Tag>
    <b:SourceType>JournalArticle</b:SourceType>
    <b:Guid>{4ADBE3A0-EA82-4BCF-9610-536D3F3088FB}</b:Guid>
    <b:Title>Health at a Glance: Europe 2024: State of Health in the EU Cycle</b:Title>
    <b:City>Paris</b:City>
    <b:Year>2024</b:Year>
    <b:Publisher>OECD Publishing</b:Publisher>
    <b:Author>
      <b:Author>
        <b:Corporate>OECD/European Commission</b:Corporate>
      </b:Author>
    </b:Author>
    <b:DOI> https://doi.org/10.1787/b3704e14-en</b:DOI>
    <b:RefOrder>6</b:RefOrder>
  </b:Source>
  <b:Source>
    <b:Tag>Mau24</b:Tag>
    <b:SourceType>JournalArticle</b:SourceType>
    <b:Guid>{511FB0F6-CD01-45F9-BCF6-02332E248B5E}</b:Guid>
    <b:Title>A longitudinal study of hospital workers’ mental health from fall 2020 to the end of the COVID-19 pandemic in 2023.</b:Title>
    <b:Year>2024</b:Year>
    <b:Volume>14</b:Volume>
    <b:Issue>1</b:Issue>
    <b:Author>
      <b:Author>
        <b:NameList>
          <b:Person>
            <b:Last>Maunder</b:Last>
            <b:First>R.G.,</b:First>
            <b:Middle>Heeney, N.D., Jeffs, L.P. et al.</b:Middle>
          </b:Person>
        </b:NameList>
      </b:Author>
    </b:Author>
    <b:JournalName>Scientific Reports</b:JournalName>
    <b:Month>Oct</b:Month>
    <b:Day>30</b:Day>
    <b:Pages>26137</b:Pages>
    <b:DOI> https://doi.org/10.1038/s41598-024-77493-5</b:DOI>
    <b:RefOrder>8</b:RefOrder>
  </b:Source>
  <b:Source>
    <b:Tag>Sag211</b:Tag>
    <b:SourceType>Report</b:SourceType>
    <b:Guid>{9BF4A2A3-F678-46FA-A678-A23649FF1078}</b:Guid>
    <b:Title>Health systems resilience during COVID-19.</b:Title>
    <b:Year>2021</b:Year>
    <b:Author>
      <b:Author>
        <b:NameList>
          <b:Person>
            <b:Last>Sagan</b:Last>
            <b:First>A.,</b:First>
            <b:Middle>Webb, E., McKee, M., Greer, S.L., Karanikolos, M., Williams, G.A., Cylus, J., Richardson, E., Waitzberg, R., Lessof, S. and Figueras, J.</b:Middle>
          </b:Person>
        </b:NameList>
      </b:Author>
    </b:Author>
    <b:RefOrder>16</b:RefOrder>
  </b:Source>
  <b:Source>
    <b:Tag>OEC245</b:Tag>
    <b:SourceType>Report</b:SourceType>
    <b:Guid>{4A94DD8C-8FCF-4AA0-ADED-9B63E4072254}</b:Guid>
    <b:Author>
      <b:Author>
        <b:NameList>
          <b:Person>
            <b:Last>OECD</b:Last>
          </b:Person>
        </b:NameList>
      </b:Author>
    </b:Author>
    <b:Title>Rethinking Health System Performance Assessment: A Renewed Framework. OECD Health Policy Studies</b:Title>
    <b:Year>2024</b:Year>
    <b:Publisher>OECD Publishing</b:Publisher>
    <b:City>Paris</b:City>
    <b:DOI>https://doi.org/10.1787/107182c8-en</b:DOI>
    <b:RefOrder>11</b:RefOrder>
  </b:Source>
  <b:Source>
    <b:Tag>Ger23</b:Tag>
    <b:SourceType>Report</b:SourceType>
    <b:Guid>{323B65CB-DA46-46EF-8C1D-B2E1CFC3D958}</b:Guid>
    <b:Title>Performance of the Belgian health system: Revision of the conceptual framework and indicators set. Health Services Research (HSR).</b:Title>
    <b:Year>2023</b:Year>
    <b:Publisher>Brussels</b:Publisher>
    <b:Author>
      <b:Author>
        <b:NameList>
          <b:Person>
            <b:Last>Gerkens Sophie</b:Last>
            <b:First>Maertens</b:First>
            <b:Middle>de Noordhout Charline, Lefèvre Mélanie, Levy Muriel, Bouckaert Nicolas, Obyn Caroline, Devos Carl, Scohy Aline, De Pauw Robby, Devleesschauwer Brecht, Vlayen Annemie, Yaras Harun, Janssens Christophe, Meeus Pascal.</b:Middle>
          </b:Person>
        </b:NameList>
      </b:Author>
    </b:Author>
    <b:Institution>Belgian Health Care Knowledge Centre (KCE)</b:Institution>
    <b:ThesisType>KCE Reports 370</b:ThesisType>
    <b:DOI>10.57598/R370C.</b:DOI>
    <b:RefOrder>12</b:RefOrder>
  </b:Source>
  <b:Source>
    <b:Tag>Krin1</b:Tag>
    <b:SourceType>JournalArticle</b:SourceType>
    <b:Guid>{1725D820-9FBC-4EBF-95BA-80AA2509B76A}</b:Guid>
    <b:Title>Health system performance assessment: embedding resilience through performance intelligence.</b:Title>
    <b:Year>2024 Jan 1;</b:Year>
    <b:StandardNumber>mzae010</b:StandardNumber>
    <b:Author>
      <b:Author>
        <b:NameList>
          <b:Person>
            <b:Last>Kringos D</b:Last>
            <b:First>Ivanković</b:First>
            <b:Middle>D, Barbazza E, Klazinga N, Brito Fernandes Ó</b:Middle>
          </b:Person>
        </b:NameList>
      </b:Author>
    </b:Author>
    <b:JournalName>International Journal for Quality in Health Care.</b:JournalName>
    <b:Volume>36(1)</b:Volume>
    <b:Issue>1</b:Issue>
    <b:RefOrder>13</b:RefOrder>
  </b:Source>
  <b:Source>
    <b:Tag>Fer24</b:Tag>
    <b:SourceType>JournalArticle</b:SourceType>
    <b:Guid>{FBEDB08C-A5D3-46CC-A9BB-0CF19F596955}</b:Guid>
    <b:Title>Global incidence, prevalence, years lived with disability (YLDs), disability-adjusted life-years (DALYs), and healthy life expectancy (HALE) for 371 diseases and injuries in 204 countries and territories and 811 subnational locations, 1990–2021: a systema</b:Title>
    <b:Year>2024</b:Year>
    <b:Volume>403</b:Volume>
    <b:Issue>10440</b:Issue>
    <b:Author>
      <b:Author>
        <b:NameList>
          <b:Person>
            <b:Last>Ferrari</b:Last>
            <b:First>A.</b:First>
            <b:Middle>J., Santomauro, D. F., Aali, A., Abate, Y. H., Abbafati, C., Abbastabar, H., ... &amp; Bell, M. L.</b:Middle>
          </b:Person>
        </b:NameList>
      </b:Author>
    </b:Author>
    <b:JournalName>The Lancet</b:JournalName>
    <b:Month>May</b:Month>
    <b:Day>18</b:Day>
    <b:Pages>2133-61</b:Pages>
    <b:RefOrder>7</b:RefOrder>
  </b:Source>
  <b:Source>
    <b:Tag>Cou24</b:Tag>
    <b:SourceType>ElectronicSource</b:SourceType>
    <b:Guid>{3ABDC6E6-B2A9-432F-86EA-3E8951F328A3}</b:Guid>
    <b:Title>Conclusions on the improvement of cardiovascular health in the European Union - Approval</b:Title>
    <b:City>Brussels</b:City>
    <b:Year>2024</b:Year>
    <b:StandardNumber>15315/24</b:StandardNumber>
    <b:Month>November</b:Month>
    <b:Day>14</b:Day>
    <b:YearAccessed>2025</b:YearAccessed>
    <b:MonthAccessed>June</b:MonthAccessed>
    <b:DayAccessed>16</b:DayAccessed>
    <b:URL>https://data.consilium.europa.eu/doc/document/ST-15315-2024-INIT/en/pdf</b:URL>
    <b:Author>
      <b:Author>
        <b:Corporate>Council of the European Union</b:Corporate>
      </b:Author>
    </b:Author>
    <b:RefOrder>31</b:RefOrder>
  </b:Source>
  <b:Source>
    <b:Tag>Ind20</b:Tag>
    <b:SourceType>JournalArticle</b:SourceType>
    <b:Guid>{3B80826B-3A0E-4392-8290-6233524CC121}</b:Guid>
    <b:Title>Indolfi C, Spaccarotella C. The outbreak of COVID-19 in Italy: fighting the pandemic.</b:Title>
    <b:Year>2020</b:Year>
    <b:Volume>2</b:Volume>
    <b:Month>July</b:Month>
    <b:Day>15</b:Day>
    <b:JournalName>Case Reports.</b:JournalName>
    <b:Pages>1414-8</b:Pages>
    <b:Issue>9</b:Issue>
    <b:RefOrder>32</b:RefOrder>
  </b:Source>
  <b:Source>
    <b:Tag>Rof20</b:Tag>
    <b:SourceType>JournalArticle</b:SourceType>
    <b:Guid>{CA1ACC08-6D38-41A6-BFC4-7C8C01BEE1C4}</b:Guid>
    <b:Title>Impact of the COVID-19 pandemic on interventional cardiology practice: results of the EAPCI survey. </b:Title>
    <b:Year>2020</b:Year>
    <b:Volume>16</b:Volume>
    <b:Issue>3</b:Issue>
    <b:Author>
      <b:Author>
        <b:NameList>
          <b:Person>
            <b:Last>Roffi</b:Last>
            <b:First>M.,</b:First>
            <b:Middle>Capodanno, D., Windecker, S., Baumbach, A., &amp; Dudek, D.</b:Middle>
          </b:Person>
        </b:NameList>
      </b:Author>
    </b:Author>
    <b:JournalName>EuroIntervention</b:JournalName>
    <b:Pages>247-50 </b:Pages>
    <b:RefOrder>26</b:RefOrder>
  </b:Source>
  <b:Source>
    <b:Tag>Mus25</b:Tag>
    <b:SourceType>JournalArticle</b:SourceType>
    <b:Guid>{2D0D68EC-49AD-4A3E-928D-4B1BDB1A258B}</b:Guid>
    <b:Title>A framework for resilient and sustainable health systems in the European Region. </b:Title>
    <b:Year>2025</b:Year>
    <b:Volume>49</b:Volume>
    <b:Author>
      <b:Author>
        <b:NameList>
          <b:Person>
            <b:Last>Muscat NA</b:Last>
            <b:First>Kluge</b:First>
            <b:Middle>HH.</b:Middle>
          </b:Person>
        </b:NameList>
      </b:Author>
    </b:Author>
    <b:JournalName>The Lancet Regional Health–Europe.</b:JournalName>
    <b:Month>Feb</b:Month>
    <b:Day>1</b:Day>
    <b:RefOrder>27</b:RefOrder>
  </b:Source>
  <b:Source>
    <b:Tag>Dso23</b:Tag>
    <b:SourceType>JournalArticle</b:SourceType>
    <b:Guid>{AE610A40-BAC6-4955-BC5B-C7FCB640513F}</b:Guid>
    <b:Title>A scoping review of health systems resilience assessment frameworks.</b:Title>
    <b:Year>2024 Sep 23</b:Year>
    <b:Volume>4</b:Volume>
    <b:Issue>9</b:Issue>
    <b:Author>
      <b:Author>
        <b:NameList>
          <b:Person>
            <b:Last>Dsouza SM</b:Last>
            <b:First>Katyal</b:First>
            <b:Middle>A, Kalaskar S, Kabeer M, Rewaria L, Satyanarayana S, Nallamalla KR, Chokshi M.</b:Middle>
          </b:Person>
        </b:NameList>
      </b:Author>
    </b:Author>
    <b:JournalName>PLOS Global Public Health</b:JournalName>
    <b:Month>Sep</b:Month>
    <b:Day>23</b:Day>
    <b:Pages>e0003658</b:Pages>
    <b:RefOrder>29</b:RefOrder>
  </b:Source>
  <b:Source>
    <b:Tag>deB22</b:Tag>
    <b:SourceType>JournalArticle</b:SourceType>
    <b:Guid>{534EF359-347D-43AE-952A-24F9DEEE27A4}</b:Guid>
    <b:Author>
      <b:Author>
        <b:NameList>
          <b:Person>
            <b:Last>de Bienassis</b:Last>
            <b:First>K.</b:First>
            <b:Middle>et al.</b:Middle>
          </b:Person>
        </b:NameList>
      </b:Author>
    </b:Author>
    <b:Title>Health data and governance developments in relation to COVID-19: How OECD countries are adjusting health data systems for the new normal</b:Title>
    <b:City>Paris</b:City>
    <b:Year>2022</b:Year>
    <b:Publisher>OECD Publishing</b:Publisher>
    <b:JournalName>OECD Health Working Papers, No. 138</b:JournalName>
    <b:DOI>https://doi.org/10.178</b:DOI>
    <b:RefOrder>30</b:RefOrder>
  </b:Source>
  <b:Source>
    <b:Tag>van22</b:Tag>
    <b:SourceType>JournalArticle</b:SourceType>
    <b:Guid>{D8C4E533-3BE0-4FF4-AC02-A5FFEA59CA13}</b:Guid>
    <b:Title>Pandemic resilience in Dutch hospitals: flexibility that counts in a crisis.</b:Title>
    <b:Year>2022</b:Year>
    <b:Publisher>TU Delft OPEN</b:Publisher>
    <b:Author>
      <b:Author>
        <b:NameList>
          <b:Person>
            <b:Last>van Heel L</b:Last>
            <b:First>Pretelt</b:First>
            <b:Middle>M, Herweijer M, van Oel C.</b:Middle>
          </b:Person>
        </b:NameList>
      </b:Author>
    </b:Author>
    <b:JournalName>InARCH22 Conference paper</b:JournalName>
    <b:RefOrder>28</b:RefOrder>
  </b:Source>
  <b:Source>
    <b:Tag>Leeun</b:Tag>
    <b:SourceType>JournalArticle</b:SourceType>
    <b:Guid>{90FB044A-61DF-4D8E-A8C6-276BED19425B}</b:Guid>
    <b:Title>Application of mixed methods in health services management research: a systematic review.</b:Title>
    <b:Year>2022 Jun</b:Year>
    <b:Volume>79 </b:Volume>
    <b:Issue>3</b:Issue>
    <b:Author>
      <b:Author>
        <b:NameList>
          <b:Person>
            <b:Last>Lee SD</b:Last>
            <b:First>Iott</b:First>
            <b:Middle>B, Banaszak-Holl J, Shih SF, Raj M, Johnson KE, Kiessling K, Moore-Petinak N.</b:Middle>
          </b:Person>
        </b:NameList>
      </b:Author>
    </b:Author>
    <b:JournalName>Med Care Res Rev.</b:JournalName>
    <b:Month>Jun</b:Month>
    <b:Pages>331–44</b:Pages>
    <b:DOI>10.1177/10775587211030393</b:DOI>
    <b:RefOrder>18</b:RefOrder>
  </b:Source>
  <b:Source>
    <b:Tag>Bran1</b:Tag>
    <b:SourceType>JournalArticle</b:SourceType>
    <b:Guid>{19588B91-BF60-4037-A91F-B360DE46BAF2}</b:Guid>
    <b:Title>Using thematic analysis in psychology. </b:Title>
    <b:Year>2006 Jan 1</b:Year>
    <b:Volume>3</b:Volume>
    <b:Issue>2</b:Issue>
    <b:Author>
      <b:Author>
        <b:NameList>
          <b:Person>
            <b:Last>Braun V</b:Last>
            <b:First>Clarke</b:First>
            <b:Middle>V.</b:Middle>
          </b:Person>
        </b:NameList>
      </b:Author>
    </b:Author>
    <b:JournalName>Qualitative research in psychology.</b:JournalName>
    <b:Month>Jan</b:Month>
    <b:Day>1</b:Day>
    <b:Pages>77-101</b:Pages>
    <b:RefOrder>23</b:RefOrder>
  </b:Source>
  <b:Source>
    <b:Tag>Kin04</b:Tag>
    <b:SourceType>Book</b:SourceType>
    <b:Guid>{F20C2782-CAB8-4065-B06E-F356515E9D2D}</b:Guid>
    <b:Title>“Using templates in the thematic analysis of text”, in Cassell, C. and Symon, G. (Eds), Essential Guide to Qualitative Methods in Organizational Research</b:Title>
    <b:City>Sage, London</b:City>
    <b:Year>2004</b:Year>
    <b:Author>
      <b:Author>
        <b:NameList>
          <b:Person>
            <b:Last>King</b:Last>
            <b:First>N.</b:First>
          </b:Person>
        </b:NameList>
      </b:Author>
    </b:Author>
    <b:JournalName>Essential Guide to Qualitative Methods in Organizational Research,</b:JournalName>
    <b:Pages>256-270</b:Pages>
    <b:RefOrder>25</b:RefOrder>
  </b:Source>
  <b:Source>
    <b:Tag>Cas17</b:Tag>
    <b:SourceType>Book</b:SourceType>
    <b:Guid>{D5AB0A28-2B62-43A0-A569-E0510F451F84}</b:Guid>
    <b:Author>
      <b:Author>
        <b:NameList>
          <b:Person>
            <b:Last>Cassell</b:Last>
            <b:First>C.,</b:First>
            <b:Middle>Grandy, G. and Cunliffe, A.L.</b:Middle>
          </b:Person>
        </b:NameList>
      </b:Author>
    </b:Author>
    <b:Title>The SAGE handbook of qualitative business and management research methods.</b:Title>
    <b:Year>2017</b:Year>
    <b:RefOrder>34</b:RefOrder>
  </b:Source>
  <b:Source>
    <b:Tag>Nig16</b:Tag>
    <b:SourceType>Book</b:SourceType>
    <b:Guid>{8F92BA0F-D461-4E88-8F28-AA148629FB19}</b:Guid>
    <b:Author>
      <b:Author>
        <b:NameList>
          <b:Person>
            <b:Last>Nigel</b:Last>
            <b:First>King</b:First>
          </b:Person>
          <b:Person>
            <b:Last>Brooks</b:Last>
            <b:First>Joanna</b:First>
          </b:Person>
        </b:NameList>
      </b:Author>
    </b:Author>
    <b:Title>Template analysis for business and management students</b:Title>
    <b:Year>2016</b:Year>
    <b:Pages>1-120</b:Pages>
    <b:RefOrder>24</b:RefOrder>
  </b:Source>
  <b:Source>
    <b:Tag>Kat17</b:Tag>
    <b:SourceType>DocumentFromInternetSite</b:SourceType>
    <b:Guid>{86D5DC69-AACC-4D99-BE03-9479D80AFE78}</b:Guid>
    <b:Title>D4.1: Assessing how Policies enable or constrain the Resilience of Farming Systems in the European Union: the Resilience Assessment Tool (ResAT)</b:Title>
    <b:Year>2017</b:Year>
    <b:YearAccessed>2024</b:YearAccessed>
    <b:MonthAccessed>10</b:MonthAccessed>
    <b:DayAccessed>20</b:DayAccessed>
    <b:URL>https://www.surefarmproject.eu/wp-content/uploads/2019/05/D4.1-Resilience-Assessment-Tool-RP1.pdf</b:URL>
    <b:Month>June</b:Month>
    <b:Author>
      <b:Author>
        <b:NameList>
          <b:Person>
            <b:Last>Katrien Termee</b:Last>
            <b:First>Jeroen</b:First>
            <b:Middle>Candel, Peter Feinndt, Yannic Buitenhuis</b:Middle>
          </b:Person>
        </b:NameList>
      </b:Author>
    </b:Author>
    <b:RefOrder>21</b:RefOrder>
  </b:Source>
  <b:Source>
    <b:Tag>Acr22</b:Tag>
    <b:SourceType>ElectronicSource</b:SourceType>
    <b:Guid>{99695B8D-106E-4BAC-B451-AAED9BFB7851}</b:Guid>
    <b:Title>Guidance on fragility</b:Title>
    <b:Year>2022</b:Year>
    <b:Month>09</b:Month>
    <b:YearAccessed>2024</b:YearAccessed>
    <b:MonthAccessed>10</b:MonthAccessed>
    <b:DayAccessed>20</b:DayAccessed>
    <b:DOI>https://diplomatie.belgium.be/sites/default/files/2022-09/guidance_on_fragility.pdf</b:DOI>
    <b:Author>
      <b:Author>
        <b:Corporate>Acropolis</b:Corporate>
      </b:Author>
    </b:Author>
    <b:RefOrder>22</b:RefOrder>
  </b:Source>
  <b:Source>
    <b:Tag>Ala22</b:Tag>
    <b:SourceType>JournalArticle</b:SourceType>
    <b:Guid>{169A7A1B-B59E-4BA0-AACA-16B4596524B8}</b:Guid>
    <b:Title>Redefining the health system: A proposed updated framework of a systems approach to health.</b:Title>
    <b:Year>2022</b:Year>
    <b:Volume>10</b:Volume>
    <b:Month>Aug </b:Month>
    <b:Day>15</b:Day>
    <b:Author>
      <b:Author>
        <b:NameList>
          <b:Person>
            <b:Last>Alaeddini F</b:Last>
            <b:First>Tavolinejad</b:First>
            <b:Middle>H, Esmailzadeh H.</b:Middle>
          </b:Person>
        </b:NameList>
      </b:Author>
    </b:Author>
    <b:JournalName>Frontiers in Public Health.</b:JournalName>
    <b:Issue>956487</b:Issue>
    <b:RefOrder>9</b:RefOrder>
  </b:Source>
  <b:Source>
    <b:Tag>Mur00</b:Tag>
    <b:SourceType>JournalArticle</b:SourceType>
    <b:Guid>{30EEEEF5-36C7-4F90-A35D-FDFE4B3AEF54}</b:Guid>
    <b:Title>A framework for assessing the performance of health systems. </b:Title>
    <b:Year>2000</b:Year>
    <b:Volume>78</b:Volume>
    <b:Author>
      <b:Author>
        <b:NameList>
          <b:Person>
            <b:Last>Murray C</b:Last>
            <b:First>Frenk</b:First>
            <b:Middle>J</b:Middle>
          </b:Person>
        </b:NameList>
      </b:Author>
    </b:Author>
    <b:JournalName>Bulletin of the World Health Organization</b:JournalName>
    <b:Pages>717–731</b:Pages>
    <b:RefOrder>10</b:RefOrder>
  </b:Source>
  <b:Source>
    <b:Tag>Moy</b:Tag>
    <b:SourceType>JournalArticle</b:SourceType>
    <b:Guid>{5B638DA7-8768-4FFA-9E12-75E6701C075A}</b:Guid>
    <b:Title>Impact of COVID-19 pandemic on utilisation of healthcare services: a systematic review</b:Title>
    <b:Year>2021</b:Year>
    <b:Volume>11</b:Volume>
    <b:Issue>e045343</b:Issue>
    <b:Author>
      <b:Author>
        <b:NameList>
          <b:Person>
            <b:Last>Moynihan R</b:Last>
            <b:First>Sanders</b:First>
            <b:Middle>S, Michaleff ZA, et al</b:Middle>
          </b:Person>
        </b:NameList>
      </b:Author>
    </b:Author>
    <b:JournalName>BMJ Open 2021</b:JournalName>
    <b:DOI>10.1136/bmjopen-2020-045343</b:DOI>
    <b:RefOrder>4</b:RefOrder>
  </b:Source>
  <b:Source>
    <b:Tag>Lun24</b:Tag>
    <b:SourceType>JournalArticle</b:SourceType>
    <b:Guid>{681F641E-3D46-424A-B334-B6F53EC02DC8}</b:Guid>
    <b:Title>Predicted clinical and economic burden associated with reduction in access to acute coronary interventional care during the COVID-19 lockdown in two European countries.</b:Title>
    <b:Year>2024</b:Year>
    <b:Author>
      <b:Author>
        <b:NameList>
          <b:Person>
            <b:Last>Lunardi M</b:Last>
            <b:First>Mamas</b:First>
            <b:Middle>MA, Mauri J, Molina CM, Rodriguez-Leor O, Eggington S, Pietzsch JB, Papo NL, Walleser-Autiero S, Baumbach A, Maisano F.</b:Middle>
          </b:Person>
        </b:NameList>
      </b:Author>
    </b:Author>
    <b:Volume>10</b:Volume>
    <b:Pages>25-35</b:Pages>
    <b:JournalName>European Heart Journal-Quality of Care and Clinical Outcomes.</b:JournalName>
    <b:Month>Jan</b:Month>
    <b:Issue>1</b:Issue>
    <b:RefOrder>5</b:RefOrder>
  </b:Source>
</b:Sourc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7E7BAC5-770A-479F-90A8-CC3BCD3E621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e Cardoso Dias, A.S. (Sofia)</dc:creator>
  <cp:keywords/>
  <dc:description/>
  <cp:lastModifiedBy>Valente Cardoso Dias, A.S. (Sofia)</cp:lastModifiedBy>
  <cp:revision>70</cp:revision>
  <dcterms:created xsi:type="dcterms:W3CDTF">2025-08-17T09:33:00Z</dcterms:created>
  <dcterms:modified xsi:type="dcterms:W3CDTF">2026-01-22T09:31:00Z</dcterms:modified>
</cp:coreProperties>
</file>